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89584" w14:textId="77777777" w:rsidR="00AC7974" w:rsidRPr="00624AEC" w:rsidRDefault="00BF3001">
      <w:pPr>
        <w:spacing w:after="107"/>
        <w:ind w:left="0" w:firstLine="0"/>
        <w:rPr>
          <w:lang w:val="en-US"/>
        </w:rPr>
      </w:pPr>
      <w:r w:rsidRPr="00624AEC">
        <w:rPr>
          <w:sz w:val="22"/>
          <w:lang w:val="en-US"/>
        </w:rPr>
        <w:t xml:space="preserve">STROBE Statement—Checklist of items that should be included in reports of </w:t>
      </w:r>
      <w:r w:rsidRPr="00624AEC">
        <w:rPr>
          <w:b/>
          <w:i/>
          <w:sz w:val="22"/>
          <w:lang w:val="en-US"/>
        </w:rPr>
        <w:t>cross-sectional studies</w:t>
      </w:r>
      <w:r w:rsidRPr="00624AEC">
        <w:rPr>
          <w:sz w:val="22"/>
          <w:lang w:val="en-US"/>
        </w:rPr>
        <w:t xml:space="preserve">  </w:t>
      </w:r>
    </w:p>
    <w:p w14:paraId="33ECCE68" w14:textId="77777777" w:rsidR="00AC7974" w:rsidRDefault="00BF3001">
      <w:pPr>
        <w:tabs>
          <w:tab w:val="center" w:pos="2364"/>
        </w:tabs>
        <w:spacing w:after="0"/>
        <w:ind w:left="-15" w:firstLine="0"/>
      </w:pPr>
      <w:r w:rsidRPr="00624AEC">
        <w:rPr>
          <w:sz w:val="31"/>
          <w:vertAlign w:val="superscript"/>
          <w:lang w:val="en-US"/>
        </w:rPr>
        <w:t xml:space="preserve"> </w:t>
      </w:r>
      <w:r w:rsidRPr="00624AEC">
        <w:rPr>
          <w:sz w:val="31"/>
          <w:vertAlign w:val="superscript"/>
          <w:lang w:val="en-US"/>
        </w:rPr>
        <w:tab/>
      </w:r>
      <w:r>
        <w:rPr>
          <w:b/>
        </w:rPr>
        <w:t xml:space="preserve">Item </w:t>
      </w:r>
    </w:p>
    <w:p w14:paraId="1EB74386" w14:textId="77777777" w:rsidR="00AC7974" w:rsidRDefault="00BF3001">
      <w:pPr>
        <w:tabs>
          <w:tab w:val="center" w:pos="2364"/>
          <w:tab w:val="center" w:pos="6235"/>
        </w:tabs>
        <w:spacing w:after="0"/>
        <w:ind w:left="0" w:firstLine="0"/>
      </w:pPr>
      <w:r>
        <w:rPr>
          <w:rFonts w:ascii="Calibri" w:eastAsia="Calibri" w:hAnsi="Calibri" w:cs="Calibri"/>
          <w:sz w:val="22"/>
        </w:rPr>
        <w:tab/>
      </w:r>
      <w:r>
        <w:rPr>
          <w:b/>
        </w:rPr>
        <w:t xml:space="preserve">No </w:t>
      </w:r>
      <w:r>
        <w:rPr>
          <w:b/>
        </w:rPr>
        <w:tab/>
      </w:r>
      <w:proofErr w:type="spellStart"/>
      <w:r>
        <w:rPr>
          <w:b/>
        </w:rPr>
        <w:t>Recommendation</w:t>
      </w:r>
      <w:proofErr w:type="spellEnd"/>
      <w:r>
        <w:rPr>
          <w:b/>
        </w:rPr>
        <w:t xml:space="preserve"> </w:t>
      </w:r>
    </w:p>
    <w:tbl>
      <w:tblPr>
        <w:tblStyle w:val="TableGrid"/>
        <w:tblW w:w="9850" w:type="dxa"/>
        <w:tblInd w:w="-108" w:type="dxa"/>
        <w:tblCellMar>
          <w:top w:w="66" w:type="dxa"/>
          <w:bottom w:w="6" w:type="dxa"/>
          <w:right w:w="58" w:type="dxa"/>
        </w:tblCellMar>
        <w:tblLook w:val="04A0" w:firstRow="1" w:lastRow="0" w:firstColumn="1" w:lastColumn="0" w:noHBand="0" w:noVBand="1"/>
      </w:tblPr>
      <w:tblGrid>
        <w:gridCol w:w="2322"/>
        <w:gridCol w:w="617"/>
        <w:gridCol w:w="6911"/>
      </w:tblGrid>
      <w:tr w:rsidR="00AC7974" w14:paraId="18071E9A" w14:textId="77777777">
        <w:trPr>
          <w:trHeight w:val="920"/>
        </w:trPr>
        <w:tc>
          <w:tcPr>
            <w:tcW w:w="2322" w:type="dxa"/>
            <w:tcBorders>
              <w:top w:val="single" w:sz="4" w:space="0" w:color="000000"/>
              <w:left w:val="nil"/>
              <w:bottom w:val="single" w:sz="4" w:space="0" w:color="000000"/>
              <w:right w:val="nil"/>
            </w:tcBorders>
          </w:tcPr>
          <w:p w14:paraId="77A63A0D" w14:textId="77777777" w:rsidR="00AC7974" w:rsidRDefault="00BF3001">
            <w:pPr>
              <w:spacing w:after="0"/>
              <w:ind w:left="108" w:firstLine="0"/>
            </w:pPr>
            <w:r>
              <w:rPr>
                <w:b/>
              </w:rPr>
              <w:t xml:space="preserve">Title and abstract </w:t>
            </w:r>
          </w:p>
        </w:tc>
        <w:tc>
          <w:tcPr>
            <w:tcW w:w="617" w:type="dxa"/>
            <w:tcBorders>
              <w:top w:val="single" w:sz="4" w:space="0" w:color="000000"/>
              <w:left w:val="nil"/>
              <w:bottom w:val="single" w:sz="4" w:space="0" w:color="000000"/>
              <w:right w:val="nil"/>
            </w:tcBorders>
          </w:tcPr>
          <w:p w14:paraId="3F0E04C7" w14:textId="77777777" w:rsidR="00AC7974" w:rsidRDefault="00BF3001">
            <w:pPr>
              <w:spacing w:after="0"/>
              <w:ind w:left="100" w:firstLine="0"/>
            </w:pPr>
            <w:r>
              <w:t xml:space="preserve">1 </w:t>
            </w:r>
          </w:p>
        </w:tc>
        <w:tc>
          <w:tcPr>
            <w:tcW w:w="6910" w:type="dxa"/>
            <w:tcBorders>
              <w:top w:val="single" w:sz="4" w:space="0" w:color="000000"/>
              <w:left w:val="nil"/>
              <w:bottom w:val="single" w:sz="4" w:space="0" w:color="000000"/>
              <w:right w:val="nil"/>
            </w:tcBorders>
          </w:tcPr>
          <w:p w14:paraId="17DA0A1B" w14:textId="77777777" w:rsidR="00380375" w:rsidRPr="00624AEC" w:rsidRDefault="00BF3001">
            <w:pPr>
              <w:spacing w:after="0"/>
              <w:ind w:left="1" w:firstLine="0"/>
              <w:rPr>
                <w:u w:val="single" w:color="000000"/>
                <w:lang w:val="en-US"/>
              </w:rPr>
            </w:pPr>
            <w:r w:rsidRPr="00624AEC">
              <w:rPr>
                <w:u w:val="single" w:color="000000"/>
                <w:lang w:val="en-US"/>
              </w:rPr>
              <w:t>(</w:t>
            </w:r>
            <w:r w:rsidRPr="00624AEC">
              <w:rPr>
                <w:i/>
                <w:u w:val="single" w:color="000000"/>
                <w:lang w:val="en-US"/>
              </w:rPr>
              <w:t>a</w:t>
            </w:r>
            <w:r w:rsidRPr="00624AEC">
              <w:rPr>
                <w:u w:val="single" w:color="000000"/>
                <w:lang w:val="en-US"/>
              </w:rPr>
              <w:t xml:space="preserve">) Indicate the study’s design with a commonly used term in the title or the abstract </w:t>
            </w:r>
          </w:p>
          <w:p w14:paraId="22C2700C" w14:textId="77777777" w:rsidR="00380375" w:rsidRDefault="00380375">
            <w:pPr>
              <w:spacing w:after="0"/>
              <w:ind w:left="1" w:firstLine="0"/>
              <w:rPr>
                <w:szCs w:val="20"/>
                <w:lang w:val="en-US"/>
              </w:rPr>
            </w:pPr>
          </w:p>
          <w:p w14:paraId="38DFC248" w14:textId="7B056CA0" w:rsidR="006B1F33" w:rsidRDefault="006B1F33" w:rsidP="006B1F33">
            <w:pPr>
              <w:rPr>
                <w:sz w:val="24"/>
                <w:szCs w:val="24"/>
                <w:lang w:val="en-US"/>
              </w:rPr>
            </w:pPr>
            <w:r>
              <w:rPr>
                <w:szCs w:val="20"/>
                <w:lang w:val="en-US"/>
              </w:rPr>
              <w:t>“Title</w:t>
            </w:r>
            <w:r w:rsidR="000A66AD">
              <w:rPr>
                <w:szCs w:val="20"/>
                <w:lang w:val="en-US"/>
              </w:rPr>
              <w:t xml:space="preserve">: </w:t>
            </w:r>
            <w:r w:rsidRPr="006B1F33">
              <w:rPr>
                <w:szCs w:val="20"/>
                <w:lang w:val="en-US"/>
              </w:rPr>
              <w:t>Long-term performance of two advanced hybrid closed loop insulin delivery systems in adults with type 1 diabetes: An observational study</w:t>
            </w:r>
            <w:r w:rsidRPr="00C8035F">
              <w:rPr>
                <w:sz w:val="24"/>
                <w:szCs w:val="24"/>
                <w:lang w:val="en-US"/>
              </w:rPr>
              <w:t>.</w:t>
            </w:r>
            <w:r w:rsidR="000A66AD">
              <w:rPr>
                <w:sz w:val="24"/>
                <w:szCs w:val="24"/>
                <w:lang w:val="en-US"/>
              </w:rPr>
              <w:t>”</w:t>
            </w:r>
          </w:p>
          <w:p w14:paraId="00EC50A8" w14:textId="77777777" w:rsidR="00380375" w:rsidRPr="00624AEC" w:rsidRDefault="00380375">
            <w:pPr>
              <w:spacing w:after="0"/>
              <w:ind w:left="1" w:firstLine="0"/>
              <w:rPr>
                <w:szCs w:val="20"/>
                <w:u w:val="single" w:color="000000"/>
                <w:lang w:val="en-US"/>
              </w:rPr>
            </w:pPr>
          </w:p>
          <w:p w14:paraId="04DEE1FA" w14:textId="77777777" w:rsidR="00380375" w:rsidRDefault="000A6B3C">
            <w:pPr>
              <w:spacing w:after="0"/>
              <w:ind w:left="1" w:firstLine="0"/>
              <w:rPr>
                <w:szCs w:val="20"/>
                <w:lang w:val="en-US"/>
              </w:rPr>
            </w:pPr>
            <w:r>
              <w:rPr>
                <w:szCs w:val="20"/>
                <w:lang w:val="en-US"/>
              </w:rPr>
              <w:t>"</w:t>
            </w:r>
            <w:r w:rsidR="00380375">
              <w:rPr>
                <w:szCs w:val="20"/>
                <w:lang w:val="en-US"/>
              </w:rPr>
              <w:t xml:space="preserve">Abstract: </w:t>
            </w:r>
            <w:r w:rsidR="00380375" w:rsidRPr="00380375">
              <w:rPr>
                <w:szCs w:val="20"/>
                <w:lang w:val="en-US"/>
              </w:rPr>
              <w:t xml:space="preserve"> In this observational study…</w:t>
            </w:r>
            <w:r>
              <w:rPr>
                <w:szCs w:val="20"/>
                <w:lang w:val="en-US"/>
              </w:rPr>
              <w:t>"</w:t>
            </w:r>
          </w:p>
          <w:p w14:paraId="758FD5FC" w14:textId="77777777" w:rsidR="00380375" w:rsidRPr="00624AEC" w:rsidRDefault="00380375">
            <w:pPr>
              <w:spacing w:after="0"/>
              <w:ind w:left="1" w:firstLine="0"/>
              <w:rPr>
                <w:szCs w:val="20"/>
                <w:u w:val="single" w:color="000000"/>
                <w:lang w:val="en-US"/>
              </w:rPr>
            </w:pPr>
          </w:p>
          <w:p w14:paraId="2A1129A7" w14:textId="77777777" w:rsidR="00AC7974" w:rsidRPr="00624AEC" w:rsidRDefault="00BF3001">
            <w:pPr>
              <w:spacing w:after="0"/>
              <w:ind w:left="1" w:firstLine="0"/>
              <w:rPr>
                <w:lang w:val="en-US"/>
              </w:rPr>
            </w:pPr>
            <w:r w:rsidRPr="00624AEC">
              <w:rPr>
                <w:lang w:val="en-US"/>
              </w:rPr>
              <w:t>(</w:t>
            </w:r>
            <w:r w:rsidRPr="00624AEC">
              <w:rPr>
                <w:i/>
                <w:lang w:val="en-US"/>
              </w:rPr>
              <w:t>b</w:t>
            </w:r>
            <w:r w:rsidRPr="00624AEC">
              <w:rPr>
                <w:lang w:val="en-US"/>
              </w:rPr>
              <w:t xml:space="preserve">) Provide in the abstract an informative and balanced summary of what was done and what was found </w:t>
            </w:r>
          </w:p>
          <w:p w14:paraId="6F77C50E" w14:textId="77777777" w:rsidR="00380375" w:rsidRPr="00624AEC" w:rsidRDefault="00380375">
            <w:pPr>
              <w:spacing w:after="0"/>
              <w:ind w:left="1" w:firstLine="0"/>
              <w:rPr>
                <w:lang w:val="en-US"/>
              </w:rPr>
            </w:pPr>
          </w:p>
          <w:p w14:paraId="60CF9EAC" w14:textId="77777777" w:rsidR="00380375" w:rsidRPr="00380375" w:rsidRDefault="00380375">
            <w:pPr>
              <w:spacing w:after="0"/>
              <w:ind w:left="1" w:firstLine="0"/>
              <w:rPr>
                <w:szCs w:val="20"/>
              </w:rPr>
            </w:pPr>
            <w:r>
              <w:rPr>
                <w:szCs w:val="20"/>
              </w:rPr>
              <w:t>Done</w:t>
            </w:r>
          </w:p>
        </w:tc>
      </w:tr>
      <w:tr w:rsidR="00AC7974" w14:paraId="310C7104" w14:textId="77777777">
        <w:trPr>
          <w:trHeight w:val="360"/>
        </w:trPr>
        <w:tc>
          <w:tcPr>
            <w:tcW w:w="2322" w:type="dxa"/>
            <w:tcBorders>
              <w:top w:val="single" w:sz="4" w:space="0" w:color="000000"/>
              <w:left w:val="nil"/>
              <w:bottom w:val="single" w:sz="4" w:space="0" w:color="000000"/>
              <w:right w:val="nil"/>
            </w:tcBorders>
            <w:vAlign w:val="bottom"/>
          </w:tcPr>
          <w:p w14:paraId="642DC5EC" w14:textId="77777777" w:rsidR="00AC7974" w:rsidRDefault="00BF3001">
            <w:pPr>
              <w:spacing w:after="0"/>
              <w:ind w:left="108" w:firstLine="0"/>
            </w:pPr>
            <w:proofErr w:type="spellStart"/>
            <w:r>
              <w:rPr>
                <w:b/>
              </w:rPr>
              <w:t>Introduction</w:t>
            </w:r>
            <w:proofErr w:type="spellEnd"/>
            <w:r>
              <w:rPr>
                <w:b/>
              </w:rPr>
              <w:t xml:space="preserve"> </w:t>
            </w:r>
          </w:p>
        </w:tc>
        <w:tc>
          <w:tcPr>
            <w:tcW w:w="617" w:type="dxa"/>
            <w:tcBorders>
              <w:top w:val="single" w:sz="4" w:space="0" w:color="000000"/>
              <w:left w:val="nil"/>
              <w:bottom w:val="single" w:sz="4" w:space="0" w:color="000000"/>
              <w:right w:val="nil"/>
            </w:tcBorders>
          </w:tcPr>
          <w:p w14:paraId="4B0ECF9E" w14:textId="77777777" w:rsidR="00AC7974" w:rsidRDefault="00AC7974">
            <w:pPr>
              <w:spacing w:after="160"/>
              <w:ind w:left="0" w:firstLine="0"/>
            </w:pPr>
          </w:p>
        </w:tc>
        <w:tc>
          <w:tcPr>
            <w:tcW w:w="6910" w:type="dxa"/>
            <w:tcBorders>
              <w:top w:val="single" w:sz="4" w:space="0" w:color="000000"/>
              <w:left w:val="nil"/>
              <w:bottom w:val="single" w:sz="4" w:space="0" w:color="000000"/>
              <w:right w:val="nil"/>
            </w:tcBorders>
          </w:tcPr>
          <w:p w14:paraId="123FB4EC" w14:textId="77777777" w:rsidR="00AC7974" w:rsidRDefault="00AC7974">
            <w:pPr>
              <w:spacing w:after="160"/>
              <w:ind w:left="0" w:firstLine="0"/>
            </w:pPr>
          </w:p>
        </w:tc>
      </w:tr>
      <w:tr w:rsidR="00AC7974" w14:paraId="15CD31BE" w14:textId="77777777">
        <w:trPr>
          <w:trHeight w:val="310"/>
        </w:trPr>
        <w:tc>
          <w:tcPr>
            <w:tcW w:w="2322" w:type="dxa"/>
            <w:tcBorders>
              <w:top w:val="single" w:sz="4" w:space="0" w:color="000000"/>
              <w:left w:val="nil"/>
              <w:bottom w:val="single" w:sz="4" w:space="0" w:color="000000"/>
              <w:right w:val="nil"/>
            </w:tcBorders>
          </w:tcPr>
          <w:p w14:paraId="45587188" w14:textId="77777777" w:rsidR="00AC7974" w:rsidRDefault="00BF3001">
            <w:pPr>
              <w:spacing w:after="0"/>
              <w:ind w:left="108" w:firstLine="0"/>
            </w:pPr>
            <w:r>
              <w:t xml:space="preserve">Background/rationale </w:t>
            </w:r>
          </w:p>
        </w:tc>
        <w:tc>
          <w:tcPr>
            <w:tcW w:w="617" w:type="dxa"/>
            <w:tcBorders>
              <w:top w:val="single" w:sz="4" w:space="0" w:color="000000"/>
              <w:left w:val="nil"/>
              <w:bottom w:val="single" w:sz="4" w:space="0" w:color="000000"/>
              <w:right w:val="nil"/>
            </w:tcBorders>
          </w:tcPr>
          <w:p w14:paraId="6D084865" w14:textId="77777777" w:rsidR="00AC7974" w:rsidRDefault="00BF3001">
            <w:pPr>
              <w:spacing w:after="0"/>
              <w:ind w:left="100" w:firstLine="0"/>
            </w:pPr>
            <w:r>
              <w:t xml:space="preserve">2 </w:t>
            </w:r>
          </w:p>
        </w:tc>
        <w:tc>
          <w:tcPr>
            <w:tcW w:w="6910" w:type="dxa"/>
            <w:tcBorders>
              <w:top w:val="single" w:sz="4" w:space="0" w:color="000000"/>
              <w:left w:val="nil"/>
              <w:bottom w:val="single" w:sz="4" w:space="0" w:color="000000"/>
              <w:right w:val="nil"/>
            </w:tcBorders>
          </w:tcPr>
          <w:p w14:paraId="71CE2A4C" w14:textId="77777777" w:rsidR="00AC7974" w:rsidRPr="00624AEC" w:rsidRDefault="00BF3001">
            <w:pPr>
              <w:spacing w:after="0"/>
              <w:ind w:left="1" w:firstLine="0"/>
              <w:rPr>
                <w:lang w:val="en-US"/>
              </w:rPr>
            </w:pPr>
            <w:r w:rsidRPr="00624AEC">
              <w:rPr>
                <w:lang w:val="en-US"/>
              </w:rPr>
              <w:t xml:space="preserve">Explain the scientific background and rationale for the investigation being reported </w:t>
            </w:r>
          </w:p>
          <w:p w14:paraId="0D399D20" w14:textId="77777777" w:rsidR="00380375" w:rsidRPr="00624AEC" w:rsidRDefault="00380375">
            <w:pPr>
              <w:spacing w:after="0"/>
              <w:ind w:left="1" w:firstLine="0"/>
              <w:rPr>
                <w:lang w:val="en-US"/>
              </w:rPr>
            </w:pPr>
          </w:p>
          <w:p w14:paraId="764D7D4F" w14:textId="77777777" w:rsidR="00380375" w:rsidRDefault="00380375">
            <w:pPr>
              <w:spacing w:after="0"/>
              <w:ind w:left="1" w:firstLine="0"/>
            </w:pPr>
            <w:r>
              <w:t>Done</w:t>
            </w:r>
          </w:p>
        </w:tc>
      </w:tr>
      <w:tr w:rsidR="00AC7974" w:rsidRPr="0060369B" w14:paraId="05D738F0" w14:textId="77777777">
        <w:trPr>
          <w:trHeight w:val="311"/>
        </w:trPr>
        <w:tc>
          <w:tcPr>
            <w:tcW w:w="2322" w:type="dxa"/>
            <w:tcBorders>
              <w:top w:val="single" w:sz="4" w:space="0" w:color="000000"/>
              <w:left w:val="nil"/>
              <w:bottom w:val="single" w:sz="4" w:space="0" w:color="000000"/>
              <w:right w:val="nil"/>
            </w:tcBorders>
          </w:tcPr>
          <w:p w14:paraId="7BFA0B2E" w14:textId="77777777" w:rsidR="00AC7974" w:rsidRDefault="00BF3001">
            <w:pPr>
              <w:spacing w:after="0"/>
              <w:ind w:left="108" w:firstLine="0"/>
            </w:pPr>
            <w:proofErr w:type="spellStart"/>
            <w:r>
              <w:t>Objectives</w:t>
            </w:r>
            <w:proofErr w:type="spellEnd"/>
            <w:r>
              <w:t xml:space="preserve"> </w:t>
            </w:r>
          </w:p>
        </w:tc>
        <w:tc>
          <w:tcPr>
            <w:tcW w:w="617" w:type="dxa"/>
            <w:tcBorders>
              <w:top w:val="single" w:sz="4" w:space="0" w:color="000000"/>
              <w:left w:val="nil"/>
              <w:bottom w:val="single" w:sz="4" w:space="0" w:color="000000"/>
              <w:right w:val="nil"/>
            </w:tcBorders>
          </w:tcPr>
          <w:p w14:paraId="428BD6A7" w14:textId="77777777" w:rsidR="00AC7974" w:rsidRDefault="00BF3001">
            <w:pPr>
              <w:spacing w:after="0"/>
              <w:ind w:left="100" w:firstLine="0"/>
            </w:pPr>
            <w:r>
              <w:t xml:space="preserve">3 </w:t>
            </w:r>
          </w:p>
        </w:tc>
        <w:tc>
          <w:tcPr>
            <w:tcW w:w="6910" w:type="dxa"/>
            <w:tcBorders>
              <w:top w:val="single" w:sz="4" w:space="0" w:color="000000"/>
              <w:left w:val="nil"/>
              <w:bottom w:val="single" w:sz="4" w:space="0" w:color="000000"/>
              <w:right w:val="nil"/>
            </w:tcBorders>
          </w:tcPr>
          <w:p w14:paraId="09B690B9" w14:textId="77777777" w:rsidR="00AC7974" w:rsidRPr="00624AEC" w:rsidRDefault="00BF3001">
            <w:pPr>
              <w:spacing w:after="0"/>
              <w:ind w:left="0" w:firstLine="0"/>
              <w:rPr>
                <w:lang w:val="en-US"/>
              </w:rPr>
            </w:pPr>
            <w:r w:rsidRPr="00624AEC">
              <w:rPr>
                <w:lang w:val="en-US"/>
              </w:rPr>
              <w:t xml:space="preserve">State specific objectives, including any prespecified hypotheses </w:t>
            </w:r>
          </w:p>
          <w:p w14:paraId="3BDACAB2" w14:textId="77777777" w:rsidR="00380375" w:rsidRPr="00624AEC" w:rsidRDefault="00380375">
            <w:pPr>
              <w:spacing w:after="0"/>
              <w:ind w:left="0" w:firstLine="0"/>
              <w:rPr>
                <w:lang w:val="en-US"/>
              </w:rPr>
            </w:pPr>
          </w:p>
          <w:p w14:paraId="539EDF10" w14:textId="699F7172" w:rsidR="00380375" w:rsidRPr="00380375" w:rsidRDefault="000A6B3C" w:rsidP="00380375">
            <w:pPr>
              <w:pStyle w:val="Brdtekstindrykning"/>
            </w:pPr>
            <w:r>
              <w:t>"</w:t>
            </w:r>
            <w:r w:rsidR="005850A7">
              <w:t xml:space="preserve">Introduction: </w:t>
            </w:r>
            <w:r w:rsidR="00380375" w:rsidRPr="00380375">
              <w:t xml:space="preserve">We aim to compare the long-term </w:t>
            </w:r>
            <w:r w:rsidR="00466E25">
              <w:t xml:space="preserve">CGM </w:t>
            </w:r>
            <w:r w:rsidR="00380375" w:rsidRPr="00380375">
              <w:t>performance of two common AHCL systems in a retrospective observational study with access to verified clinical data.</w:t>
            </w:r>
            <w:r>
              <w:t>"</w:t>
            </w:r>
          </w:p>
          <w:p w14:paraId="10E03ED5" w14:textId="77777777" w:rsidR="00380375" w:rsidRPr="00624AEC" w:rsidRDefault="00380375">
            <w:pPr>
              <w:spacing w:after="0"/>
              <w:ind w:left="0" w:firstLine="0"/>
              <w:rPr>
                <w:lang w:val="en-US"/>
              </w:rPr>
            </w:pPr>
          </w:p>
        </w:tc>
      </w:tr>
      <w:tr w:rsidR="00AC7974" w14:paraId="760EF961" w14:textId="77777777">
        <w:trPr>
          <w:trHeight w:val="360"/>
        </w:trPr>
        <w:tc>
          <w:tcPr>
            <w:tcW w:w="2322" w:type="dxa"/>
            <w:tcBorders>
              <w:top w:val="single" w:sz="4" w:space="0" w:color="000000"/>
              <w:left w:val="nil"/>
              <w:bottom w:val="single" w:sz="4" w:space="0" w:color="000000"/>
              <w:right w:val="nil"/>
            </w:tcBorders>
            <w:vAlign w:val="bottom"/>
          </w:tcPr>
          <w:p w14:paraId="2CB01493" w14:textId="77777777" w:rsidR="00AC7974" w:rsidRDefault="00BF3001">
            <w:pPr>
              <w:spacing w:after="0"/>
              <w:ind w:left="108" w:firstLine="0"/>
            </w:pPr>
            <w:r>
              <w:rPr>
                <w:b/>
              </w:rPr>
              <w:t xml:space="preserve">Methods </w:t>
            </w:r>
          </w:p>
        </w:tc>
        <w:tc>
          <w:tcPr>
            <w:tcW w:w="617" w:type="dxa"/>
            <w:tcBorders>
              <w:top w:val="single" w:sz="4" w:space="0" w:color="000000"/>
              <w:left w:val="nil"/>
              <w:bottom w:val="single" w:sz="4" w:space="0" w:color="000000"/>
              <w:right w:val="nil"/>
            </w:tcBorders>
          </w:tcPr>
          <w:p w14:paraId="7A120684" w14:textId="77777777" w:rsidR="00AC7974" w:rsidRDefault="00AC7974">
            <w:pPr>
              <w:spacing w:after="160"/>
              <w:ind w:left="0" w:firstLine="0"/>
            </w:pPr>
          </w:p>
        </w:tc>
        <w:tc>
          <w:tcPr>
            <w:tcW w:w="6910" w:type="dxa"/>
            <w:tcBorders>
              <w:top w:val="single" w:sz="4" w:space="0" w:color="000000"/>
              <w:left w:val="nil"/>
              <w:bottom w:val="single" w:sz="4" w:space="0" w:color="000000"/>
              <w:right w:val="nil"/>
            </w:tcBorders>
          </w:tcPr>
          <w:p w14:paraId="20910239" w14:textId="77777777" w:rsidR="00AC7974" w:rsidRDefault="00AC7974">
            <w:pPr>
              <w:spacing w:after="160"/>
              <w:ind w:left="0" w:firstLine="0"/>
            </w:pPr>
          </w:p>
        </w:tc>
      </w:tr>
      <w:tr w:rsidR="00AC7974" w:rsidRPr="0060369B" w14:paraId="442B5F35" w14:textId="77777777">
        <w:trPr>
          <w:trHeight w:val="310"/>
        </w:trPr>
        <w:tc>
          <w:tcPr>
            <w:tcW w:w="2322" w:type="dxa"/>
            <w:tcBorders>
              <w:top w:val="single" w:sz="4" w:space="0" w:color="000000"/>
              <w:left w:val="nil"/>
              <w:bottom w:val="single" w:sz="4" w:space="0" w:color="000000"/>
              <w:right w:val="nil"/>
            </w:tcBorders>
          </w:tcPr>
          <w:p w14:paraId="3781F2AD" w14:textId="77777777" w:rsidR="00AC7974" w:rsidRDefault="00BF3001">
            <w:pPr>
              <w:spacing w:after="0"/>
              <w:ind w:left="108" w:firstLine="0"/>
            </w:pPr>
            <w:proofErr w:type="spellStart"/>
            <w:r>
              <w:t>Study</w:t>
            </w:r>
            <w:proofErr w:type="spellEnd"/>
            <w:r>
              <w:t xml:space="preserve"> design </w:t>
            </w:r>
          </w:p>
        </w:tc>
        <w:tc>
          <w:tcPr>
            <w:tcW w:w="617" w:type="dxa"/>
            <w:tcBorders>
              <w:top w:val="single" w:sz="4" w:space="0" w:color="000000"/>
              <w:left w:val="nil"/>
              <w:bottom w:val="single" w:sz="4" w:space="0" w:color="000000"/>
              <w:right w:val="nil"/>
            </w:tcBorders>
          </w:tcPr>
          <w:p w14:paraId="0F47BB2E" w14:textId="77777777" w:rsidR="00AC7974" w:rsidRDefault="00BF3001">
            <w:pPr>
              <w:spacing w:after="0"/>
              <w:ind w:left="99" w:firstLine="0"/>
            </w:pPr>
            <w:r>
              <w:t xml:space="preserve">4 </w:t>
            </w:r>
          </w:p>
        </w:tc>
        <w:tc>
          <w:tcPr>
            <w:tcW w:w="6910" w:type="dxa"/>
            <w:tcBorders>
              <w:top w:val="single" w:sz="4" w:space="0" w:color="000000"/>
              <w:left w:val="nil"/>
              <w:bottom w:val="single" w:sz="4" w:space="0" w:color="000000"/>
              <w:right w:val="nil"/>
            </w:tcBorders>
          </w:tcPr>
          <w:p w14:paraId="4DE48F81" w14:textId="77777777" w:rsidR="00AC7974" w:rsidRPr="00624AEC" w:rsidRDefault="00BF3001">
            <w:pPr>
              <w:spacing w:after="0"/>
              <w:ind w:left="0" w:firstLine="0"/>
              <w:rPr>
                <w:lang w:val="en-US"/>
              </w:rPr>
            </w:pPr>
            <w:r w:rsidRPr="00624AEC">
              <w:rPr>
                <w:lang w:val="en-US"/>
              </w:rPr>
              <w:t xml:space="preserve">Present key elements of study design early in the paper </w:t>
            </w:r>
          </w:p>
          <w:p w14:paraId="54621FC1" w14:textId="77777777" w:rsidR="00380375" w:rsidRPr="00624AEC" w:rsidRDefault="00380375">
            <w:pPr>
              <w:spacing w:after="0"/>
              <w:ind w:left="0" w:firstLine="0"/>
              <w:rPr>
                <w:lang w:val="en-US"/>
              </w:rPr>
            </w:pPr>
          </w:p>
          <w:p w14:paraId="53690B6D" w14:textId="6FD706E3" w:rsidR="00380375" w:rsidRPr="00380375" w:rsidRDefault="000A6B3C" w:rsidP="00380375">
            <w:pPr>
              <w:rPr>
                <w:szCs w:val="20"/>
                <w:lang w:val="en-US"/>
              </w:rPr>
            </w:pPr>
            <w:r>
              <w:rPr>
                <w:szCs w:val="20"/>
                <w:lang w:val="en-US"/>
              </w:rPr>
              <w:t>"</w:t>
            </w:r>
            <w:r w:rsidR="00FC045F">
              <w:rPr>
                <w:szCs w:val="20"/>
                <w:lang w:val="en-US"/>
              </w:rPr>
              <w:t xml:space="preserve">Research Design and </w:t>
            </w:r>
            <w:r w:rsidR="00380375" w:rsidRPr="00380375">
              <w:rPr>
                <w:szCs w:val="20"/>
                <w:lang w:val="en-US"/>
              </w:rPr>
              <w:t>Methods</w:t>
            </w:r>
          </w:p>
          <w:p w14:paraId="0CFF5348" w14:textId="375577F8" w:rsidR="00E82643" w:rsidRPr="00E82643" w:rsidRDefault="00E82643" w:rsidP="00E82643">
            <w:pPr>
              <w:rPr>
                <w:szCs w:val="20"/>
                <w:lang w:val="en-US"/>
              </w:rPr>
            </w:pPr>
            <w:r w:rsidRPr="00E82643">
              <w:rPr>
                <w:szCs w:val="20"/>
                <w:lang w:val="en-US"/>
              </w:rPr>
              <w:t>We contacted all persons with type 1 diabetes who had initiated AHCL before 31 December 2022 and who had used the AHCL system for at least 3 months either with the Tandem Control-IQ (</w:t>
            </w:r>
            <w:proofErr w:type="spellStart"/>
            <w:r w:rsidRPr="00E82643">
              <w:rPr>
                <w:szCs w:val="20"/>
                <w:lang w:val="en-US"/>
              </w:rPr>
              <w:t>CoIQ</w:t>
            </w:r>
            <w:proofErr w:type="spellEnd"/>
            <w:r w:rsidRPr="00E82643">
              <w:rPr>
                <w:szCs w:val="20"/>
                <w:lang w:val="en-US"/>
              </w:rPr>
              <w:t xml:space="preserve">) insulin pump and Dexcom G6 sensor, or the Medtronic </w:t>
            </w:r>
            <w:proofErr w:type="spellStart"/>
            <w:r w:rsidRPr="00E82643">
              <w:rPr>
                <w:szCs w:val="20"/>
                <w:lang w:val="en-US"/>
              </w:rPr>
              <w:t>MiniMed</w:t>
            </w:r>
            <w:proofErr w:type="spellEnd"/>
            <w:r w:rsidRPr="00E82643">
              <w:rPr>
                <w:szCs w:val="20"/>
                <w:lang w:val="en-US"/>
              </w:rPr>
              <w:t xml:space="preserve"> 780 G (MM780G) insulin pump with a Guardian 3 or 4 sensor </w:t>
            </w:r>
            <w:r w:rsidR="00FC045F">
              <w:rPr>
                <w:szCs w:val="20"/>
                <w:lang w:val="en-US"/>
              </w:rPr>
              <w:t>“</w:t>
            </w:r>
          </w:p>
          <w:p w14:paraId="08085ED9" w14:textId="77777777" w:rsidR="00380375" w:rsidRPr="00624AEC" w:rsidRDefault="00380375" w:rsidP="0005235A">
            <w:pPr>
              <w:rPr>
                <w:lang w:val="en-US"/>
              </w:rPr>
            </w:pPr>
          </w:p>
        </w:tc>
      </w:tr>
      <w:tr w:rsidR="00AC7974" w:rsidRPr="0060369B" w14:paraId="26D565F7" w14:textId="77777777">
        <w:trPr>
          <w:trHeight w:val="610"/>
        </w:trPr>
        <w:tc>
          <w:tcPr>
            <w:tcW w:w="2322" w:type="dxa"/>
            <w:tcBorders>
              <w:top w:val="single" w:sz="4" w:space="0" w:color="000000"/>
              <w:left w:val="nil"/>
              <w:bottom w:val="single" w:sz="4" w:space="0" w:color="000000"/>
              <w:right w:val="nil"/>
            </w:tcBorders>
          </w:tcPr>
          <w:p w14:paraId="4EF04CD2" w14:textId="77777777" w:rsidR="00AC7974" w:rsidRDefault="00BF3001">
            <w:pPr>
              <w:spacing w:after="0"/>
              <w:ind w:left="108" w:firstLine="0"/>
            </w:pPr>
            <w:proofErr w:type="spellStart"/>
            <w:r>
              <w:t>Setting</w:t>
            </w:r>
            <w:proofErr w:type="spellEnd"/>
            <w:r>
              <w:t xml:space="preserve"> </w:t>
            </w:r>
          </w:p>
        </w:tc>
        <w:tc>
          <w:tcPr>
            <w:tcW w:w="617" w:type="dxa"/>
            <w:tcBorders>
              <w:top w:val="single" w:sz="4" w:space="0" w:color="000000"/>
              <w:left w:val="nil"/>
              <w:bottom w:val="single" w:sz="4" w:space="0" w:color="000000"/>
              <w:right w:val="nil"/>
            </w:tcBorders>
          </w:tcPr>
          <w:p w14:paraId="73BFE296" w14:textId="77777777" w:rsidR="00AC7974" w:rsidRDefault="00BF3001">
            <w:pPr>
              <w:spacing w:after="0"/>
              <w:ind w:left="100" w:firstLine="0"/>
            </w:pPr>
            <w:r>
              <w:t xml:space="preserve">5 </w:t>
            </w:r>
          </w:p>
        </w:tc>
        <w:tc>
          <w:tcPr>
            <w:tcW w:w="6910" w:type="dxa"/>
            <w:tcBorders>
              <w:top w:val="single" w:sz="4" w:space="0" w:color="000000"/>
              <w:left w:val="nil"/>
              <w:bottom w:val="single" w:sz="4" w:space="0" w:color="000000"/>
              <w:right w:val="nil"/>
            </w:tcBorders>
          </w:tcPr>
          <w:p w14:paraId="23648D94" w14:textId="77777777" w:rsidR="00AC7974" w:rsidRPr="00624AEC" w:rsidRDefault="00BF3001">
            <w:pPr>
              <w:spacing w:after="0"/>
              <w:ind w:left="1" w:firstLine="0"/>
              <w:rPr>
                <w:lang w:val="en-US"/>
              </w:rPr>
            </w:pPr>
            <w:r w:rsidRPr="00624AEC">
              <w:rPr>
                <w:lang w:val="en-US"/>
              </w:rPr>
              <w:t xml:space="preserve">Describe the setting, locations, and relevant dates, including periods of recruitment, exposure, follow-up, and data collection </w:t>
            </w:r>
          </w:p>
          <w:p w14:paraId="63982E9F" w14:textId="77777777" w:rsidR="00B55831" w:rsidRPr="00624AEC" w:rsidRDefault="00B55831">
            <w:pPr>
              <w:spacing w:after="0"/>
              <w:ind w:left="1" w:firstLine="0"/>
              <w:rPr>
                <w:lang w:val="en-US"/>
              </w:rPr>
            </w:pPr>
          </w:p>
          <w:p w14:paraId="7D202878" w14:textId="77777777" w:rsidR="005850A7" w:rsidRDefault="000A6B3C" w:rsidP="00B55831">
            <w:pPr>
              <w:rPr>
                <w:szCs w:val="20"/>
                <w:lang w:val="en-US"/>
              </w:rPr>
            </w:pPr>
            <w:r>
              <w:rPr>
                <w:szCs w:val="20"/>
                <w:lang w:val="en-US"/>
              </w:rPr>
              <w:t>"</w:t>
            </w:r>
            <w:r w:rsidR="005850A7">
              <w:rPr>
                <w:szCs w:val="20"/>
                <w:lang w:val="en-US"/>
              </w:rPr>
              <w:t xml:space="preserve"> Research Design and </w:t>
            </w:r>
            <w:r w:rsidR="005850A7" w:rsidRPr="00380375">
              <w:rPr>
                <w:szCs w:val="20"/>
                <w:lang w:val="en-US"/>
              </w:rPr>
              <w:t>Methods</w:t>
            </w:r>
            <w:r w:rsidR="005850A7" w:rsidRPr="00B55831">
              <w:rPr>
                <w:szCs w:val="20"/>
                <w:lang w:val="en-US"/>
              </w:rPr>
              <w:t xml:space="preserve"> </w:t>
            </w:r>
          </w:p>
          <w:p w14:paraId="60416B04" w14:textId="2DE674EB" w:rsidR="00B55831" w:rsidRPr="00B55831" w:rsidRDefault="00B55831" w:rsidP="00B55831">
            <w:pPr>
              <w:rPr>
                <w:szCs w:val="20"/>
                <w:lang w:val="en-US"/>
              </w:rPr>
            </w:pPr>
            <w:r w:rsidRPr="00B55831">
              <w:rPr>
                <w:szCs w:val="20"/>
                <w:lang w:val="en-US"/>
              </w:rPr>
              <w:t xml:space="preserve">Study participants were recruited from one university hospital (Steno Diabetes Center Aarhus) and two regional hospitals in Denmark. We send an electronic letter requesting informed consent to download pump and CGM data for two months from the </w:t>
            </w:r>
            <w:proofErr w:type="spellStart"/>
            <w:r w:rsidRPr="00B55831">
              <w:rPr>
                <w:szCs w:val="20"/>
                <w:lang w:val="en-US"/>
              </w:rPr>
              <w:t>Glooko</w:t>
            </w:r>
            <w:proofErr w:type="spellEnd"/>
            <w:r w:rsidRPr="00B55831">
              <w:rPr>
                <w:szCs w:val="20"/>
                <w:lang w:val="en-US"/>
              </w:rPr>
              <w:t xml:space="preserve"> (</w:t>
            </w:r>
            <w:proofErr w:type="spellStart"/>
            <w:r w:rsidRPr="00B55831">
              <w:rPr>
                <w:szCs w:val="20"/>
                <w:lang w:val="en-US"/>
              </w:rPr>
              <w:t>CoIQ</w:t>
            </w:r>
            <w:proofErr w:type="spellEnd"/>
            <w:r w:rsidRPr="00B55831">
              <w:rPr>
                <w:szCs w:val="20"/>
                <w:lang w:val="en-US"/>
              </w:rPr>
              <w:t xml:space="preserve">) or </w:t>
            </w:r>
            <w:proofErr w:type="spellStart"/>
            <w:r w:rsidRPr="00B55831">
              <w:rPr>
                <w:szCs w:val="20"/>
                <w:lang w:val="en-US"/>
              </w:rPr>
              <w:t>Carelink</w:t>
            </w:r>
            <w:proofErr w:type="spellEnd"/>
            <w:r w:rsidRPr="00B55831">
              <w:rPr>
                <w:szCs w:val="20"/>
                <w:lang w:val="en-US"/>
              </w:rPr>
              <w:t xml:space="preserve"> platform (MM780G) and to retrieve clinical data from their electronic health record. Persons who were pregnant or had received systemic steroid treatment in the study period were not invited. </w:t>
            </w:r>
          </w:p>
          <w:p w14:paraId="48B36FD0" w14:textId="77777777" w:rsidR="00B55831" w:rsidRPr="00624AEC" w:rsidRDefault="00B55831" w:rsidP="00B55831">
            <w:pPr>
              <w:spacing w:after="0"/>
              <w:ind w:left="1" w:firstLine="0"/>
              <w:rPr>
                <w:lang w:val="en-US"/>
              </w:rPr>
            </w:pPr>
            <w:r w:rsidRPr="00B55831">
              <w:rPr>
                <w:szCs w:val="20"/>
                <w:lang w:val="en-US"/>
              </w:rPr>
              <w:t>For each person we downloaded the last available pump and CGM data in the sequence we achieved individual consent starting from 7 December 2022 and ending on 8 January 2024.</w:t>
            </w:r>
            <w:r w:rsidR="000A6B3C">
              <w:rPr>
                <w:szCs w:val="20"/>
                <w:lang w:val="en-US"/>
              </w:rPr>
              <w:t>"</w:t>
            </w:r>
          </w:p>
        </w:tc>
      </w:tr>
      <w:tr w:rsidR="00AC7974" w:rsidRPr="0060369B" w14:paraId="55AB3643" w14:textId="77777777">
        <w:trPr>
          <w:trHeight w:val="611"/>
        </w:trPr>
        <w:tc>
          <w:tcPr>
            <w:tcW w:w="2322" w:type="dxa"/>
            <w:tcBorders>
              <w:top w:val="single" w:sz="4" w:space="0" w:color="000000"/>
              <w:left w:val="nil"/>
              <w:bottom w:val="single" w:sz="4" w:space="0" w:color="000000"/>
              <w:right w:val="nil"/>
            </w:tcBorders>
          </w:tcPr>
          <w:p w14:paraId="63B581AE" w14:textId="77777777" w:rsidR="00AC7974" w:rsidRDefault="00BF3001">
            <w:pPr>
              <w:spacing w:after="0"/>
              <w:ind w:left="108" w:firstLine="0"/>
            </w:pPr>
            <w:r>
              <w:t xml:space="preserve">Participants </w:t>
            </w:r>
          </w:p>
        </w:tc>
        <w:tc>
          <w:tcPr>
            <w:tcW w:w="617" w:type="dxa"/>
            <w:tcBorders>
              <w:top w:val="single" w:sz="4" w:space="0" w:color="000000"/>
              <w:left w:val="nil"/>
              <w:bottom w:val="single" w:sz="4" w:space="0" w:color="000000"/>
              <w:right w:val="nil"/>
            </w:tcBorders>
          </w:tcPr>
          <w:p w14:paraId="453CDEF4" w14:textId="77777777" w:rsidR="00AC7974" w:rsidRDefault="00BF3001">
            <w:pPr>
              <w:spacing w:after="0"/>
              <w:ind w:left="100" w:firstLine="0"/>
            </w:pPr>
            <w:r>
              <w:t xml:space="preserve">6 </w:t>
            </w:r>
          </w:p>
        </w:tc>
        <w:tc>
          <w:tcPr>
            <w:tcW w:w="6910" w:type="dxa"/>
            <w:tcBorders>
              <w:top w:val="single" w:sz="4" w:space="0" w:color="000000"/>
              <w:left w:val="nil"/>
              <w:bottom w:val="single" w:sz="4" w:space="0" w:color="000000"/>
              <w:right w:val="nil"/>
            </w:tcBorders>
          </w:tcPr>
          <w:p w14:paraId="4B422250" w14:textId="57B4EDD8" w:rsidR="00AC7974" w:rsidRPr="00624AEC" w:rsidRDefault="00BF3001">
            <w:pPr>
              <w:spacing w:after="0"/>
              <w:ind w:left="1" w:firstLine="0"/>
              <w:rPr>
                <w:lang w:val="en-US"/>
              </w:rPr>
            </w:pPr>
            <w:r w:rsidRPr="00624AEC">
              <w:rPr>
                <w:lang w:val="en-US"/>
              </w:rPr>
              <w:t>(</w:t>
            </w:r>
            <w:r w:rsidRPr="00624AEC">
              <w:rPr>
                <w:i/>
                <w:lang w:val="en-US"/>
              </w:rPr>
              <w:t>a</w:t>
            </w:r>
            <w:r w:rsidRPr="00624AEC">
              <w:rPr>
                <w:lang w:val="en-US"/>
              </w:rPr>
              <w:t xml:space="preserve">) Give the eligibility criteria and the sources and methods of selection of participants </w:t>
            </w:r>
          </w:p>
          <w:p w14:paraId="432B3193" w14:textId="77777777" w:rsidR="00B55831" w:rsidRPr="00624AEC" w:rsidRDefault="00B55831">
            <w:pPr>
              <w:spacing w:after="0"/>
              <w:ind w:left="1" w:firstLine="0"/>
              <w:rPr>
                <w:lang w:val="en-US"/>
              </w:rPr>
            </w:pPr>
          </w:p>
          <w:p w14:paraId="536208A5" w14:textId="5F940A83" w:rsidR="002D6058" w:rsidRDefault="000A6B3C" w:rsidP="00B55831">
            <w:pPr>
              <w:spacing w:after="0"/>
              <w:ind w:left="1" w:firstLine="0"/>
              <w:rPr>
                <w:szCs w:val="20"/>
                <w:lang w:val="en-US"/>
              </w:rPr>
            </w:pPr>
            <w:r>
              <w:rPr>
                <w:szCs w:val="20"/>
                <w:lang w:val="en-US"/>
              </w:rPr>
              <w:t>"</w:t>
            </w:r>
            <w:r w:rsidR="002D6058">
              <w:rPr>
                <w:szCs w:val="20"/>
                <w:lang w:val="en-US"/>
              </w:rPr>
              <w:t>Results:</w:t>
            </w:r>
          </w:p>
          <w:p w14:paraId="6B19BE6C" w14:textId="1225E8D6" w:rsidR="00B55831" w:rsidRPr="00624AEC" w:rsidRDefault="00B55831" w:rsidP="00B55831">
            <w:pPr>
              <w:spacing w:after="0"/>
              <w:ind w:left="1" w:firstLine="0"/>
              <w:rPr>
                <w:szCs w:val="20"/>
                <w:lang w:val="en-US"/>
              </w:rPr>
            </w:pPr>
            <w:r w:rsidRPr="00B55831">
              <w:rPr>
                <w:szCs w:val="20"/>
                <w:lang w:val="en-US"/>
              </w:rPr>
              <w:t>A total of 208 persons were invited. A flow diagram of the recruitment is shown in Supplemental Table S1</w:t>
            </w:r>
            <w:r w:rsidR="000A6B3C">
              <w:rPr>
                <w:szCs w:val="20"/>
                <w:lang w:val="en-US"/>
              </w:rPr>
              <w:t>."</w:t>
            </w:r>
          </w:p>
        </w:tc>
      </w:tr>
      <w:tr w:rsidR="00AC7974" w:rsidRPr="0060369B" w14:paraId="356D9831" w14:textId="77777777">
        <w:trPr>
          <w:trHeight w:val="610"/>
        </w:trPr>
        <w:tc>
          <w:tcPr>
            <w:tcW w:w="2322" w:type="dxa"/>
            <w:tcBorders>
              <w:top w:val="single" w:sz="4" w:space="0" w:color="000000"/>
              <w:left w:val="nil"/>
              <w:bottom w:val="single" w:sz="4" w:space="0" w:color="000000"/>
              <w:right w:val="nil"/>
            </w:tcBorders>
          </w:tcPr>
          <w:p w14:paraId="244D7A17" w14:textId="77777777" w:rsidR="00AC7974" w:rsidRDefault="00BF3001">
            <w:pPr>
              <w:spacing w:after="0"/>
              <w:ind w:left="108" w:firstLine="0"/>
            </w:pPr>
            <w:r>
              <w:t xml:space="preserve">Variables </w:t>
            </w:r>
          </w:p>
        </w:tc>
        <w:tc>
          <w:tcPr>
            <w:tcW w:w="617" w:type="dxa"/>
            <w:tcBorders>
              <w:top w:val="single" w:sz="4" w:space="0" w:color="000000"/>
              <w:left w:val="nil"/>
              <w:bottom w:val="single" w:sz="4" w:space="0" w:color="000000"/>
              <w:right w:val="nil"/>
            </w:tcBorders>
          </w:tcPr>
          <w:p w14:paraId="4B517E59" w14:textId="77777777" w:rsidR="00AC7974" w:rsidRDefault="00BF3001">
            <w:pPr>
              <w:spacing w:after="0"/>
              <w:ind w:left="100" w:firstLine="0"/>
            </w:pPr>
            <w:r>
              <w:t xml:space="preserve">7 </w:t>
            </w:r>
          </w:p>
        </w:tc>
        <w:tc>
          <w:tcPr>
            <w:tcW w:w="6910" w:type="dxa"/>
            <w:tcBorders>
              <w:top w:val="single" w:sz="4" w:space="0" w:color="000000"/>
              <w:left w:val="nil"/>
              <w:bottom w:val="single" w:sz="4" w:space="0" w:color="000000"/>
              <w:right w:val="nil"/>
            </w:tcBorders>
          </w:tcPr>
          <w:p w14:paraId="10690CCD" w14:textId="77777777" w:rsidR="00AC7974" w:rsidRPr="00624AEC" w:rsidRDefault="00BF3001">
            <w:pPr>
              <w:spacing w:after="0"/>
              <w:ind w:left="1" w:firstLine="0"/>
              <w:rPr>
                <w:lang w:val="en-US"/>
              </w:rPr>
            </w:pPr>
            <w:r w:rsidRPr="00624AEC">
              <w:rPr>
                <w:lang w:val="en-US"/>
              </w:rPr>
              <w:t xml:space="preserve">Clearly define all outcomes, exposures, predictors, potential confounders, and effect modifiers. Give diagnostic criteria, if applicable </w:t>
            </w:r>
          </w:p>
          <w:p w14:paraId="291CE09A" w14:textId="77777777" w:rsidR="00EA64F2" w:rsidRPr="00624AEC" w:rsidRDefault="00EA64F2">
            <w:pPr>
              <w:spacing w:after="0"/>
              <w:ind w:left="1" w:firstLine="0"/>
              <w:rPr>
                <w:lang w:val="en-US"/>
              </w:rPr>
            </w:pPr>
          </w:p>
          <w:p w14:paraId="53E13C66" w14:textId="3EEC197C" w:rsidR="00EA64F2" w:rsidRPr="00624AEC" w:rsidRDefault="00EA64F2">
            <w:pPr>
              <w:spacing w:after="0"/>
              <w:ind w:left="1" w:firstLine="0"/>
              <w:rPr>
                <w:lang w:val="en-US"/>
              </w:rPr>
            </w:pPr>
            <w:r w:rsidRPr="00624AEC">
              <w:rPr>
                <w:lang w:val="en-US"/>
              </w:rPr>
              <w:t xml:space="preserve">We mention time in ranges, time with rapid change of glucose, and </w:t>
            </w:r>
            <w:r w:rsidR="00E02D87">
              <w:rPr>
                <w:lang w:val="en-US"/>
              </w:rPr>
              <w:t xml:space="preserve">the </w:t>
            </w:r>
            <w:r w:rsidRPr="00624AEC">
              <w:rPr>
                <w:lang w:val="en-US"/>
              </w:rPr>
              <w:t>definition of hypoglycemic events and rebound hyperglycemic events</w:t>
            </w:r>
            <w:r w:rsidR="000543C9" w:rsidRPr="00624AEC">
              <w:rPr>
                <w:lang w:val="en-US"/>
              </w:rPr>
              <w:t>.</w:t>
            </w:r>
          </w:p>
          <w:p w14:paraId="0E4F0E0F" w14:textId="12F2C418" w:rsidR="000543C9" w:rsidRPr="00624AEC" w:rsidRDefault="000543C9" w:rsidP="002D6058">
            <w:pPr>
              <w:pStyle w:val="Brdtekst"/>
              <w:rPr>
                <w:lang w:val="en-US"/>
              </w:rPr>
            </w:pPr>
            <w:r w:rsidRPr="00624AEC">
              <w:rPr>
                <w:lang w:val="en-US"/>
              </w:rPr>
              <w:lastRenderedPageBreak/>
              <w:t xml:space="preserve">Confounders were </w:t>
            </w:r>
            <w:r w:rsidR="00E02D87">
              <w:rPr>
                <w:lang w:val="en-US"/>
              </w:rPr>
              <w:t>addressed</w:t>
            </w:r>
            <w:r w:rsidRPr="00624AEC">
              <w:rPr>
                <w:lang w:val="en-US"/>
              </w:rPr>
              <w:t xml:space="preserve"> in the multiple regression analysis with the following confounding variables:</w:t>
            </w:r>
            <w:r w:rsidRPr="00C8035F">
              <w:rPr>
                <w:lang w:val="en-US"/>
              </w:rPr>
              <w:t xml:space="preserve"> the last HbA1c before AHCL, age, time with AHCL, clinical setting</w:t>
            </w:r>
            <w:r>
              <w:rPr>
                <w:lang w:val="en-US"/>
              </w:rPr>
              <w:t xml:space="preserve"> </w:t>
            </w:r>
            <w:r w:rsidRPr="00C8035F">
              <w:rPr>
                <w:lang w:val="en-US"/>
              </w:rPr>
              <w:t>(regional or university hospital), diabetes duration, gender and BMI.</w:t>
            </w:r>
          </w:p>
          <w:p w14:paraId="09DB197D" w14:textId="77777777" w:rsidR="00EA64F2" w:rsidRPr="00624AEC" w:rsidRDefault="00EA64F2">
            <w:pPr>
              <w:spacing w:after="0"/>
              <w:ind w:left="1" w:firstLine="0"/>
              <w:rPr>
                <w:lang w:val="en-US"/>
              </w:rPr>
            </w:pPr>
          </w:p>
        </w:tc>
      </w:tr>
      <w:tr w:rsidR="00AC7974" w:rsidRPr="0060369B" w14:paraId="4DE2149B" w14:textId="77777777">
        <w:trPr>
          <w:trHeight w:val="910"/>
        </w:trPr>
        <w:tc>
          <w:tcPr>
            <w:tcW w:w="2322" w:type="dxa"/>
            <w:tcBorders>
              <w:top w:val="single" w:sz="4" w:space="0" w:color="000000"/>
              <w:left w:val="nil"/>
              <w:bottom w:val="single" w:sz="4" w:space="0" w:color="000000"/>
              <w:right w:val="nil"/>
            </w:tcBorders>
          </w:tcPr>
          <w:p w14:paraId="48746A17" w14:textId="77777777" w:rsidR="00AC7974" w:rsidRDefault="00BF3001">
            <w:pPr>
              <w:spacing w:after="0"/>
              <w:ind w:left="108" w:firstLine="0"/>
            </w:pPr>
            <w:r>
              <w:lastRenderedPageBreak/>
              <w:t xml:space="preserve">Data </w:t>
            </w:r>
            <w:proofErr w:type="spellStart"/>
            <w:r>
              <w:t>sources</w:t>
            </w:r>
            <w:proofErr w:type="spellEnd"/>
            <w:r>
              <w:t xml:space="preserve">/ </w:t>
            </w:r>
            <w:proofErr w:type="spellStart"/>
            <w:r>
              <w:t>measurement</w:t>
            </w:r>
            <w:proofErr w:type="spellEnd"/>
            <w:r>
              <w:t xml:space="preserve"> </w:t>
            </w:r>
          </w:p>
        </w:tc>
        <w:tc>
          <w:tcPr>
            <w:tcW w:w="617" w:type="dxa"/>
            <w:tcBorders>
              <w:top w:val="single" w:sz="4" w:space="0" w:color="000000"/>
              <w:left w:val="nil"/>
              <w:bottom w:val="single" w:sz="4" w:space="0" w:color="000000"/>
              <w:right w:val="nil"/>
            </w:tcBorders>
          </w:tcPr>
          <w:p w14:paraId="3516C97A" w14:textId="77777777" w:rsidR="00AC7974" w:rsidRDefault="00BF3001">
            <w:pPr>
              <w:spacing w:after="0"/>
              <w:ind w:left="49" w:firstLine="0"/>
            </w:pPr>
            <w:r>
              <w:t xml:space="preserve">8* </w:t>
            </w:r>
          </w:p>
        </w:tc>
        <w:tc>
          <w:tcPr>
            <w:tcW w:w="6910" w:type="dxa"/>
            <w:tcBorders>
              <w:top w:val="single" w:sz="4" w:space="0" w:color="000000"/>
              <w:left w:val="nil"/>
              <w:bottom w:val="single" w:sz="4" w:space="0" w:color="000000"/>
              <w:right w:val="nil"/>
            </w:tcBorders>
          </w:tcPr>
          <w:p w14:paraId="463C0DFC" w14:textId="2D164772" w:rsidR="00AC7974" w:rsidRPr="00624AEC" w:rsidRDefault="00BF3001" w:rsidP="0047231C">
            <w:pPr>
              <w:spacing w:after="0"/>
              <w:rPr>
                <w:lang w:val="en-US"/>
              </w:rPr>
            </w:pPr>
            <w:r w:rsidRPr="00624AEC">
              <w:rPr>
                <w:lang w:val="en-US"/>
              </w:rPr>
              <w:t xml:space="preserve">For each variable of interest, give sources of data and details of methods of assessment (measurement). Describe comparability of assessment methods if there is more than one group </w:t>
            </w:r>
          </w:p>
          <w:p w14:paraId="08F14D06" w14:textId="77777777" w:rsidR="00CC6C3D" w:rsidRPr="00624AEC" w:rsidRDefault="00CC6C3D">
            <w:pPr>
              <w:spacing w:after="0"/>
              <w:ind w:left="1" w:firstLine="0"/>
              <w:rPr>
                <w:lang w:val="en-US"/>
              </w:rPr>
            </w:pPr>
          </w:p>
          <w:p w14:paraId="640F448E" w14:textId="7D307A48" w:rsidR="001C196A" w:rsidRDefault="000A6B3C">
            <w:pPr>
              <w:spacing w:after="0"/>
              <w:ind w:left="1" w:firstLine="0"/>
              <w:rPr>
                <w:kern w:val="2"/>
                <w:lang w:val="en-US"/>
                <w14:ligatures w14:val="standardContextual"/>
              </w:rPr>
            </w:pPr>
            <w:r>
              <w:rPr>
                <w:kern w:val="2"/>
                <w:lang w:val="en-US"/>
                <w14:ligatures w14:val="standardContextual"/>
              </w:rPr>
              <w:t>"</w:t>
            </w:r>
            <w:r w:rsidR="001C196A">
              <w:rPr>
                <w:szCs w:val="20"/>
                <w:lang w:val="en-US"/>
              </w:rPr>
              <w:t xml:space="preserve"> Research Design and </w:t>
            </w:r>
            <w:r w:rsidR="001C196A" w:rsidRPr="00380375">
              <w:rPr>
                <w:szCs w:val="20"/>
                <w:lang w:val="en-US"/>
              </w:rPr>
              <w:t>Methods</w:t>
            </w:r>
            <w:r w:rsidR="001C196A">
              <w:rPr>
                <w:kern w:val="2"/>
                <w:lang w:val="en-US"/>
                <w14:ligatures w14:val="standardContextual"/>
              </w:rPr>
              <w:t>:</w:t>
            </w:r>
          </w:p>
          <w:p w14:paraId="2C2495CE" w14:textId="0CB0573C" w:rsidR="00CC6C3D" w:rsidRPr="00624AEC" w:rsidRDefault="00CC6C3D">
            <w:pPr>
              <w:spacing w:after="0"/>
              <w:ind w:left="1" w:firstLine="0"/>
              <w:rPr>
                <w:lang w:val="en-US"/>
              </w:rPr>
            </w:pPr>
            <w:r w:rsidRPr="008D4487">
              <w:rPr>
                <w:kern w:val="2"/>
                <w:lang w:val="en-US"/>
                <w14:ligatures w14:val="standardContextual"/>
              </w:rPr>
              <w:t xml:space="preserve">We send an electronic letter requesting informed consent to download pump and CGM data for two months from the </w:t>
            </w:r>
            <w:proofErr w:type="spellStart"/>
            <w:r w:rsidRPr="008D4487">
              <w:rPr>
                <w:kern w:val="2"/>
                <w:lang w:val="en-US"/>
                <w14:ligatures w14:val="standardContextual"/>
              </w:rPr>
              <w:t>Glooko</w:t>
            </w:r>
            <w:proofErr w:type="spellEnd"/>
            <w:r w:rsidRPr="008D4487">
              <w:rPr>
                <w:kern w:val="2"/>
                <w:lang w:val="en-US"/>
                <w14:ligatures w14:val="standardContextual"/>
              </w:rPr>
              <w:t xml:space="preserve"> (</w:t>
            </w:r>
            <w:proofErr w:type="spellStart"/>
            <w:r w:rsidRPr="008D4487">
              <w:rPr>
                <w:kern w:val="2"/>
                <w:lang w:val="en-US"/>
                <w14:ligatures w14:val="standardContextual"/>
              </w:rPr>
              <w:t>CoIQ</w:t>
            </w:r>
            <w:proofErr w:type="spellEnd"/>
            <w:r w:rsidRPr="008D4487">
              <w:rPr>
                <w:kern w:val="2"/>
                <w:lang w:val="en-US"/>
                <w14:ligatures w14:val="standardContextual"/>
              </w:rPr>
              <w:t xml:space="preserve">) or </w:t>
            </w:r>
            <w:proofErr w:type="spellStart"/>
            <w:r w:rsidRPr="008D4487">
              <w:rPr>
                <w:kern w:val="2"/>
                <w:lang w:val="en-US"/>
                <w14:ligatures w14:val="standardContextual"/>
              </w:rPr>
              <w:t>Carelink</w:t>
            </w:r>
            <w:proofErr w:type="spellEnd"/>
            <w:r w:rsidRPr="008D4487">
              <w:rPr>
                <w:kern w:val="2"/>
                <w:lang w:val="en-US"/>
                <w14:ligatures w14:val="standardContextual"/>
              </w:rPr>
              <w:t xml:space="preserve"> platform (MM780G) and to retrieve clinical data from their electronic health record.</w:t>
            </w:r>
          </w:p>
          <w:p w14:paraId="1293C346" w14:textId="77777777" w:rsidR="00CC6C3D" w:rsidRPr="00CC6C3D" w:rsidRDefault="00CC6C3D" w:rsidP="00CC6C3D">
            <w:pPr>
              <w:spacing w:after="0"/>
              <w:ind w:left="1" w:firstLine="0"/>
              <w:rPr>
                <w:szCs w:val="20"/>
                <w:lang w:val="en-US"/>
              </w:rPr>
            </w:pPr>
            <w:r w:rsidRPr="00CC6C3D">
              <w:rPr>
                <w:szCs w:val="20"/>
                <w:lang w:val="en-US"/>
              </w:rPr>
              <w:t>For each person we downloaded the last available pump and CGM data in the sequence we achieved individual consent starting from 7 December 2022 and ending on 8 January 2024.</w:t>
            </w:r>
            <w:r w:rsidR="000A6B3C">
              <w:rPr>
                <w:szCs w:val="20"/>
                <w:lang w:val="en-US"/>
              </w:rPr>
              <w:t>"</w:t>
            </w:r>
          </w:p>
          <w:p w14:paraId="49B71A30" w14:textId="77777777" w:rsidR="00CC6C3D" w:rsidRPr="00CC6C3D" w:rsidRDefault="00CC6C3D" w:rsidP="00CC6C3D">
            <w:pPr>
              <w:spacing w:after="0"/>
              <w:ind w:left="1" w:firstLine="0"/>
              <w:rPr>
                <w:szCs w:val="20"/>
                <w:lang w:val="en-US"/>
              </w:rPr>
            </w:pPr>
          </w:p>
          <w:p w14:paraId="689D7F7B" w14:textId="43585B43" w:rsidR="001C196A" w:rsidRDefault="00D5752B" w:rsidP="00D5752B">
            <w:pPr>
              <w:rPr>
                <w:szCs w:val="20"/>
                <w:lang w:val="en-US"/>
              </w:rPr>
            </w:pPr>
            <w:r>
              <w:rPr>
                <w:szCs w:val="20"/>
                <w:lang w:val="en-US"/>
              </w:rPr>
              <w:t>“</w:t>
            </w:r>
            <w:r w:rsidR="00CE20F3">
              <w:rPr>
                <w:szCs w:val="20"/>
                <w:lang w:val="en-US"/>
              </w:rPr>
              <w:t>Discussion”</w:t>
            </w:r>
            <w:r w:rsidR="001C196A">
              <w:rPr>
                <w:szCs w:val="20"/>
                <w:lang w:val="en-US"/>
              </w:rPr>
              <w:t>:</w:t>
            </w:r>
          </w:p>
          <w:p w14:paraId="1539CB56" w14:textId="77777777" w:rsidR="006720A7" w:rsidRPr="006720A7" w:rsidRDefault="006720A7" w:rsidP="006720A7">
            <w:pPr>
              <w:spacing w:after="0"/>
              <w:rPr>
                <w:szCs w:val="20"/>
                <w:lang w:val="en-US"/>
              </w:rPr>
            </w:pPr>
            <w:r w:rsidRPr="006720A7">
              <w:rPr>
                <w:szCs w:val="20"/>
                <w:lang w:val="en-US"/>
              </w:rPr>
              <w:t>Comparison of two AHCL systems based on CGM data derived from different sensor technology can be flawed and must be interpreted with caution</w:t>
            </w:r>
            <w:r w:rsidRPr="006720A7">
              <w:rPr>
                <w:szCs w:val="20"/>
                <w:lang w:val="en-US"/>
              </w:rPr>
              <w:fldChar w:fldCharType="begin">
                <w:fldData xml:space="preserve">PEVuZE5vdGU+PENpdGU+PEF1dGhvcj5NZXNzZXI8L0F1dGhvcj48WWVhcj4yMDI0PC9ZZWFyPjxS
ZWNOdW0+MzMxPC9SZWNOdW0+PERpc3BsYXlUZXh0PigzMSwgMzIpPC9EaXNwbGF5VGV4dD48cmVj
b3JkPjxyZWMtbnVtYmVyPjMzMTwvcmVjLW51bWJlcj48Zm9yZWlnbi1rZXlzPjxrZXkgYXBwPSJF
TiIgZGItaWQ9Inp2c3d6cnNzN3hydnRkZXB3NTNwMHN4c3JlcnJyMGYyOWYwcCIgdGltZXN0YW1w
PSIxNzMwMTk5Njk4Ij4zMzE8L2tleT48L2ZvcmVpZ24ta2V5cz48cmVmLXR5cGUgbmFtZT0iSm91
cm5hbCBBcnRpY2xlIj4xNzwvcmVmLXR5cGU+PGNvbnRyaWJ1dG9ycz48YXV0aG9ycz48YXV0aG9y
Pk1lc3NlciwgTC4gSC48L2F1dGhvcj48YXV0aG9yPldlbHNoLCBKLiBCLjwvYXV0aG9yPjxhdXRo
b3I+SGFiaWYsIFMuPC9hdXRob3I+PGF1dGhvcj5QaW5za2VyLCBKLiBFLjwvYXV0aG9yPjxhdXRo
b3I+V2Fsa2VyLCBULiBDLjwvYXV0aG9yPjwvYXV0aG9ycz48L2NvbnRyaWJ1dG9ycz48YXV0aC1h
ZGRyZXNzPk1lZGljYWwgQWZmYWlycywgVGFuZGVtIERpYWJldGVzIENhcmUsIFNhbiBEaWVnbywg
Q0EsIFVTQS4mI3hEO0RleGNvbSwgSW5jLiwgU2FuIERpZWdvLCBDQSwgVVNBLiYjeEQ7QmVoYXZp
b3JhbCBTY2llbmNlLCBUYW5kZW0gRGlhYmV0ZXMgQ2FyZSwgU2FuIERpZWdvLCBDQSwgVVNBLiYj
eEQ7VGFuZGVtIERpYWJldGVzIENhcmUsIFNhbiBEaWVnbywgQ0EsIFVTQS4mI3hEO01lZGljYWwg
QWZmYWlycywgRGV4Y29tLCBJbmMuLCBTYW4gRGllZ28sIENBLCBVU0EuPC9hdXRoLWFkZHJlc3M+
PHRpdGxlcz48dGl0bGU+UmVnYXJkaW5nIFNpbmdoIGV0IGFsLCAmcXVvdDtFZmZlY3RzLCBTYWZl
dHksIGFuZCBUcmVhdG1lbnQgRXhwZXJpZW5jZSBvZiBBZHZhbmNlZCBIeWJyaWQgQ2xvc2VkLUxv
b3AgU3lzdGVtcyBpbiBDbGluaWNhbCBQcmFjdGljZSBBbW9uZyBBZHVsdHMgTGl2aW5nIFdpdGgg
VHlwZSAxIERpYWJldGVzJnF1b3Q7PC90aXRsZT48c2Vjb25kYXJ5LXRpdGxlPkogRGlhYmV0ZXMg
U2NpIFRlY2hub2w8L3NlY29uZGFyeS10aXRsZT48L3RpdGxlcz48cGVyaW9kaWNhbD48ZnVsbC10
aXRsZT5KIERpYWJldGVzIFNjaSBUZWNobm9sPC9mdWxsLXRpdGxlPjwvcGVyaW9kaWNhbD48cGFn
ZXM+MTI2NS0xMjY2PC9wYWdlcz48dm9sdW1lPjE4PC92b2x1bWU+PG51bWJlcj41PC9udW1iZXI+
PGVkaXRpb24+MjAyNDA1Mjc8L2VkaXRpb24+PGtleXdvcmRzPjxrZXl3b3JkPkh1bWFuczwva2V5
d29yZD48a2V5d29yZD4qRGlhYmV0ZXMgTWVsbGl0dXMsIFR5cGUgMS9kcnVnIHRoZXJhcHkvYmxv
b2Q8L2tleXdvcmQ+PGtleXdvcmQ+Kkluc3VsaW4gSW5mdXNpb24gU3lzdGVtcy9hZHZlcnNlIGVm
ZmVjdHM8L2tleXdvcmQ+PGtleXdvcmQ+Kkluc3VsaW4vYWRtaW5pc3RyYXRpb24gJmFtcDsgZG9z
YWdlL2FkdmVyc2UgZWZmZWN0czwva2V5d29yZD48a2V5d29yZD4qSHlwb2dseWNlbWljIEFnZW50
cy9hZG1pbmlzdHJhdGlvbiAmYW1wOyBkb3NhZ2UvYWR2ZXJzZSBlZmZlY3RzPC9rZXl3b3JkPjxr
ZXl3b3JkPkJsb29kIEdsdWNvc2UgU2VsZi1Nb25pdG9yaW5nL2luc3RydW1lbnRhdGlvbjwva2V5
d29yZD48a2V5d29yZD5BZHVsdDwva2V5d29yZD48a2V5d29yZD5CbG9vZCBHbHVjb3NlL2FuYWx5
c2lzL2RydWcgZWZmZWN0czwva2V5d29yZD48a2V5d29yZD5HbHljZW1pYyBDb250cm9sL2FkdmVy
c2UgZWZmZWN0czwva2V5d29yZD48a2V5d29yZD5hdXRvbWF0ZWQgaW5zdWxpbiBkZWxpdmVyeTwv
a2V5d29yZD48a2V5d29yZD5jb250aW51b3VzIGdsdWNvc2UgbW9uaXRvcmluZzwva2V5d29yZD48
a2V5d29yZD5kaWFiZXRlcyB0ZWNobm9sb2d5PC9rZXl3b3JkPjxrZXl3b3JkPmh5YnJpZCBjbG9z
ZWQgbG9vcDwva2V5d29yZD48L2tleXdvcmRzPjxkYXRlcz48eWVhcj4yMDI0PC95ZWFyPjxwdWIt
ZGF0ZXM+PGRhdGU+U2VwPC9kYXRlPjwvcHViLWRhdGVzPjwvZGF0ZXM+PGlzYm4+MTkzMi0yOTY4
IChFbGVjdHJvbmljKSYjeEQ7MTkzMi0yOTY4IChMaW5raW5nKTwvaXNibj48YWNjZXNzaW9uLW51
bT4zODgwMTIwNTwvYWNjZXNzaW9uLW51bT48dXJscz48cmVsYXRlZC11cmxzPjx1cmw+aHR0cHM6
Ly93d3cubmNiaS5ubG0ubmloLmdvdi9wdWJtZWQvMzg4MDEyMDU8L3VybD48L3JlbGF0ZWQtdXJs
cz48L3VybHM+PGN1c3RvbTE+RGVjbGFyYXRpb24gb2YgQ29uZmxpY3RpbmcgSW50ZXJlc3RzVGhl
IGF1dGhvcihzKSBkZWNsYXJlZCB0aGUgZm9sbG93aW5nIHBvdGVudGlhbCBjb25mbGljdHMgb2Yg
aW50ZXJlc3Qgd2l0aCByZXNwZWN0IHRvIHRoZSByZXNlYXJjaCwgYXV0aG9yc2hpcCwgYW5kL29y
IHB1YmxpY2F0aW9uIG9mIHRoaXMgYXJ0aWNsZTogTC5ILiBNZXNzZXIsIFMuIEhhYmlmLCBhbmQg
Si5FLiBQaW5za2VyIGFyZSBlbXBsb3llZXMgYW5kIHNoYXJlaG9sZGVycyBvZiBUYW5kZW0gRGlh
YmV0ZXMgQ2FyZS4gSi5CLiBXZWxzaCBhbmQgVC5DLiBXYWxrZXIgYXJlIGVtcGxveWVlcyBhbmQg
c2hhcmVob2xkZXJzIG9mIERleGNvbSwgSW5jLjwvY3VzdG9tMT48Y3VzdG9tMj5QTUMxMTQxODQ2
MjwvY3VzdG9tMj48ZWxlY3Ryb25pYy1yZXNvdXJjZS1udW0+MTAuMTE3Ny8xOTMyMjk2ODI0MTI1
NzAwMzwvZWxlY3Ryb25pYy1yZXNvdXJjZS1udW0+PHJlbW90ZS1kYXRhYmFzZS1uYW1lPk1lZGxp
bmU8L3JlbW90ZS1kYXRhYmFzZS1uYW1lPjxyZW1vdGUtZGF0YWJhc2UtcHJvdmlkZXI+TkxNPC9y
ZW1vdGUtZGF0YWJhc2UtcHJvdmlkZXI+PC9yZWNvcmQ+PC9DaXRlPjxDaXRlPjxBdXRob3I+T2xp
dmVyPC9BdXRob3I+PFllYXI+MjAyNDwvWWVhcj48UmVjTnVtPjMyODwvUmVjTnVtPjxyZWNvcmQ+
PHJlYy1udW1iZXI+MzI4PC9yZWMtbnVtYmVyPjxmb3JlaWduLWtleXM+PGtleSBhcHA9IkVOIiBk
Yi1pZD0ienZzd3pyc3M3eHJ2dGRlcHc1M3Awc3hzcmVycnIwZjI5ZjBwIiB0aW1lc3RhbXA9IjE3
MzAxOTQxNDciPjMyODwva2V5PjwvZm9yZWlnbi1rZXlzPjxyZWYtdHlwZSBuYW1lPSJKb3VybmFs
IEFydGljbGUiPjE3PC9yZWYtdHlwZT48Y29udHJpYnV0b3JzPjxhdXRob3JzPjxhdXRob3I+T2xp
dmVyLCBOLjwvYXV0aG9yPjxhdXRob3I+UmVkZHksIE0uPC9hdXRob3I+PGF1dGhvcj5MZWVsYXJh
dGhuYSwgTC48L2F1dGhvcj48L2F1dGhvcnM+PC9jb250cmlidXRvcnM+PGF1dGgtYWRkcmVzcz5E
ZXBhcnRtZW50IG9mIE1ldGFib2xpc20sIERpZ2VzdGlvbiBhbmQgUmVwcm9kdWN0aW9uLCBGYWN1
bHR5IG9mIE1lZGljaW5lLCBJbXBlcmlhbCBDb2xsZWdlIExvbmRvbiwgTG9uZG9uLCBVSy4gRWxl
Y3Ryb25pYyBhZGRyZXNzOiBuaWNrLm9saXZlckBpbXBlcmlhbC5hYy51ay4mI3hEO0RlcGFydG1l
bnQgb2YgTWV0YWJvbGlzbSwgRGlnZXN0aW9uIGFuZCBSZXByb2R1Y3Rpb24sIEZhY3VsdHkgb2Yg
TWVkaWNpbmUsIEltcGVyaWFsIENvbGxlZ2UgTG9uZG9uLCBMb25kb24sIFVLLjwvYXV0aC1hZGRy
ZXNzPjx0aXRsZXM+PHRpdGxlPkNvbnRpbnVvdXMgZ2x1Y29zZSBzZW5zb3IgYWNjdXJhY3k6IGJl
eW9uZCB0aGUgaGVhZGxpbmUgbWV0cmljPC90aXRsZT48c2Vjb25kYXJ5LXRpdGxlPkxhbmNldCBE
aWFiZXRlcyBFbmRvY3Jpbm9sPC9zZWNvbmRhcnktdGl0bGU+PC90aXRsZXM+PHBlcmlvZGljYWw+
PGZ1bGwtdGl0bGU+TGFuY2V0IERpYWJldGVzIEVuZG9jcmlub2w8L2Z1bGwtdGl0bGU+PC9wZXJp
b2RpY2FsPjxlZGl0aW9uPjIwMjQxMDE0PC9lZGl0aW9uPjxkYXRlcz48eWVhcj4yMDI0PC95ZWFy
PjxwdWItZGF0ZXM+PGRhdGU+T2N0IDE0PC9kYXRlPjwvcHViLWRhdGVzPjwvZGF0ZXM+PGlzYm4+
MjIxMy04NTk1IChFbGVjdHJvbmljKSYjeEQ7MjIxMy04NTg3IChMaW5raW5nKTwvaXNibj48YWNj
ZXNzaW9uLW51bT4zOTQxOTA0NDwvYWNjZXNzaW9uLW51bT48dXJscz48cmVsYXRlZC11cmxzPjx1
cmw+aHR0cHM6Ly93d3cubmNiaS5ubG0ubmloLmdvdi9wdWJtZWQvMzk0MTkwNDQ8L3VybD48L3Jl
bGF0ZWQtdXJscz48L3VybHM+PGN1c3RvbTE+RGVjbGFyYXRpb24gb2YgaW50ZXJlc3RzIE5PIGhh
cyByZWNlaXZlZCByZXNlYXJjaCBzdXBwb3J0IGZyb20gRGV4Y29tLCBNZWR0cm9uaWMsIGFuZCBS
b2NoZSBEaWFiZXRlczsgaGFzIHBhcnRpY2lwYXRlZCBpbiBhZHZpc29yeSBncm91cHMgZm9yIERl
eGNvbSwgTWVkdHJvbmljLCBhbmQgUm9jaGUgRGlhYmV0ZXM7IGFuZCBoYXMgcmVjZWl2ZWQgZmVl
cyBmb3Igc3BlYWtpbmcgZnJvbSBTYW5vZmksIERleGNvbSwgVGFuZGVtLCBNZWR0cm9uaWMsIGFu
ZCBSb2NoZSBEaWFiZXRlcy4gTVIgaGFzIHJlY2VpdmVkIHJlc2VhcmNoIHN1cHBvcnQgZnJvbSBE
ZXhjb207IGFuZCBob25vcmFyaWEgZm9yIGFkdmlzb3J5IGJvYXJkIHBhcnRpY2lwYXRpb24gZnJv
bSBEZXhjb20gYW5kIFJvY2hlIERpYWJldGVzLiBMTCBoYXMgcmVjZWl2ZWQgcmVzZWFyY2ggc3Vw
cG9ydCBmcm9tIEFiYm90dCBEaWFiZXRlcyBDYXJlLCBhbmQgRGV4Y29tOyBwYXJ0aWNpcGF0ZWQg
aW4gYWR2aXNvcnkgZ3JvdXBzIGZvciBBYmJvdHQgRGlhYmV0ZXMgQ2FyZSwgSW5zdWxldCwgRGV4
Y29tLCBNZWR0cm9uaWMsIGFuZCBSb2NoZSBEaWFiZXRlczsgYW5kIGhhcyByZWNlaXZlZCBmZWVz
IGZvciBzcGVha2luZyBmcm9tIFNhbm9maSwgSW5zdWxldCwgTWVkdHJvbmljLCBhbmQgQWJib3R0
IERpYWJldGVzIENhcmUuPC9jdXN0b20xPjxlbGVjdHJvbmljLXJlc291cmNlLW51bT4xMC4xMDE2
L1MyMjEzLTg1ODcoMjQpMDAyNDUtNjwvZWxlY3Ryb25pYy1yZXNvdXJjZS1udW0+PHJlbW90ZS1k
YXRhYmFzZS1uYW1lPlB1Ymxpc2hlcjwvcmVtb3RlLWRhdGFiYXNlLW5hbWU+PHJlbW90ZS1kYXRh
YmFzZS1wcm92aWRlcj5OTE08L3JlbW90ZS1kYXRhYmFzZS1wcm92aWRlcj48L3JlY29yZD48L0Np
dGU+PC9FbmROb3RlPgB=
</w:fldData>
              </w:fldChar>
            </w:r>
            <w:r w:rsidRPr="006720A7">
              <w:rPr>
                <w:szCs w:val="20"/>
                <w:lang w:val="en-US"/>
              </w:rPr>
              <w:instrText xml:space="preserve"> ADDIN EN.JS.CITE </w:instrText>
            </w:r>
            <w:r w:rsidRPr="006720A7">
              <w:rPr>
                <w:szCs w:val="20"/>
                <w:lang w:val="en-US"/>
              </w:rPr>
            </w:r>
            <w:r w:rsidRPr="006720A7">
              <w:rPr>
                <w:szCs w:val="20"/>
                <w:lang w:val="en-US"/>
              </w:rPr>
              <w:fldChar w:fldCharType="separate"/>
            </w:r>
            <w:r w:rsidRPr="006720A7">
              <w:rPr>
                <w:noProof/>
                <w:szCs w:val="20"/>
                <w:lang w:val="en-US"/>
              </w:rPr>
              <w:t>(31, 32)</w:t>
            </w:r>
            <w:r w:rsidRPr="006720A7">
              <w:rPr>
                <w:szCs w:val="20"/>
                <w:lang w:val="en-US"/>
              </w:rPr>
              <w:fldChar w:fldCharType="end"/>
            </w:r>
            <w:r w:rsidRPr="006720A7">
              <w:rPr>
                <w:szCs w:val="20"/>
                <w:lang w:val="en-US"/>
              </w:rPr>
              <w:t>. It has been suggested that the higher TIR achieved with the MM780G than with the CIQ system may be an artefact of sensor performance because HbA1c levels were similar</w:t>
            </w:r>
            <w:r w:rsidRPr="006720A7">
              <w:rPr>
                <w:szCs w:val="20"/>
                <w:lang w:val="en-US"/>
              </w:rPr>
              <w:fldChar w:fldCharType="begin">
                <w:fldData xml:space="preserve">PEVuZE5vdGU+PENpdGU+PEF1dGhvcj5IZW5yeTwvQXV0aG9yPjxZZWFyPjIwMjQ8L1llYXI+PFJl
Y051bT4zMTk8L1JlY051bT48RGlzcGxheVRleHQ+KDEzKTwvRGlzcGxheVRleHQ+PHJlY29yZD48
cmVjLW51bWJlcj4zMTk8L3JlYy1udW1iZXI+PGZvcmVpZ24ta2V5cz48a2V5IGFwcD0iRU4iIGRi
LWlkPSJ6dnN3enJzczd4cnZ0ZGVwdzUzcDBzeHNyZXJycjBmMjlmMHAiIHRpbWVzdGFtcD0iMTcy
Njc1Njc1NCI+MzE5PC9rZXk+PC9mb3JlaWduLWtleXM+PHJlZi10eXBlIG5hbWU9IkpvdXJuYWwg
QXJ0aWNsZSI+MTc8L3JlZi10eXBlPjxjb250cmlidXRvcnM+PGF1dGhvcnM+PGF1dGhvcj5IZW5y
eSwgWi48L2F1dGhvcj48YXV0aG9yPlZpbGxhciBGaW1iZWwsIFMuPC9hdXRob3I+PGF1dGhvcj5C
ZW5kZWxhYywgTi48L2F1dGhvcj48YXV0aG9yPlBlcmdlLCBLLjwvYXV0aG9yPjxhdXRob3I+VGhp
dm9sZXQsIEMuPC9hdXRob3I+PC9hdXRob3JzPjwvY29udHJpYnV0b3JzPjxhdXRoLWFkZHJlc3M+
Q2VudHJlIGZvciBEaWFiZXRlcyBESUFCLWVDQVJFLCBIb3NwaWNlcyBDaXZpbHMgZGUgTHlvbiwg
THlvbiwgRnJhbmNlLiYjeEQ7RGVwYXJ0bWVudCBvZiBwYWVkaWF0cmljIEVuZG9jcmlub2xvZ3kg
YW5kIERpYWJldGVzLCBIb3NwaWNlcyBDaXZpbHMgZGUgTHlvbiwgQnJvbiwgRnJhbmNlLjwvYXV0
aC1hZGRyZXNzPjx0aXRsZXM+PHRpdGxlPkJlbmVmaWNpYWwgZWZmZWN0cyBvZiBhdXRvbWF0ZWQg
aW5zdWxpbiBkZWxpdmVyeSBvdmVyIG9uZS15ZWFyIGZvbGxvdy11cCBpbiByZWFsIGxpZmUgZm9y
IHlvdXRocyBhbmQgYWR1bHRzIHdpdGggdHlwZSAxIGRpYWJldGVzIGlycmVzcGVjdGl2ZSBvZiBw
YXRpZW50IGNoYXJhY3RlcmlzdGljczwvdGl0bGU+PHNlY29uZGFyeS10aXRsZT5EaWFiZXRlcyBP
YmVzIE1ldGFiPC9zZWNvbmRhcnktdGl0bGU+PC90aXRsZXM+PHBlcmlvZGljYWw+PGZ1bGwtdGl0
bGU+RGlhYmV0ZXMgT2JlcyBNZXRhYjwvZnVsbC10aXRsZT48L3BlcmlvZGljYWw+PHBhZ2VzPjU1
Ny01NjY8L3BhZ2VzPjx2b2x1bWU+MjY8L3ZvbHVtZT48bnVtYmVyPjI8L251bWJlcj48ZWRpdGlv
bj4yMDIzMTAzMTwvZWRpdGlvbj48a2V5d29yZHM+PGtleXdvcmQ+QWR1bHQ8L2tleXdvcmQ+PGtl
eXdvcmQ+RmVtYWxlPC9rZXl3b3JkPjxrZXl3b3JkPkh1bWFuczwva2V5d29yZD48a2V5d29yZD5B
ZG9sZXNjZW50PC9rZXl3b3JkPjxrZXl3b3JkPk1hbGU8L2tleXdvcmQ+PGtleXdvcmQ+Kkluc3Vs
aW4vdGhlcmFwZXV0aWMgdXNlPC9rZXl3b3JkPjxrZXl3b3JkPipEaWFiZXRlcyBNZWxsaXR1cywg
VHlwZSAxL2RydWcgdGhlcmFweTwva2V5d29yZD48a2V5d29yZD5IeXBvZ2x5Y2VtaWMgQWdlbnRz
L3RoZXJhcGV1dGljIHVzZTwva2V5d29yZD48a2V5d29yZD5HbHljYXRlZCBIZW1vZ2xvYmluPC9r
ZXl3b3JkPjxrZXl3b3JkPkJsb29kIEdsdWNvc2UgU2VsZi1Nb25pdG9yaW5nL21ldGhvZHM8L2tl
eXdvcmQ+PGtleXdvcmQ+UmV0cm9zcGVjdGl2ZSBTdHVkaWVzPC9rZXl3b3JkPjxrZXl3b3JkPkZv
bGxvdy1VcCBTdHVkaWVzPC9rZXl3b3JkPjxrZXl3b3JkPkJsb29kIEdsdWNvc2UvYW5hbHlzaXM8
L2tleXdvcmQ+PGtleXdvcmQ+SW5zdWxpbiwgUmVndWxhciwgSHVtYW4vdGhlcmFwZXV0aWMgdXNl
PC9rZXl3b3JkPjxrZXl3b3JkPkdsdWNvc2UvdGhlcmFwZXV0aWMgdXNlPC9rZXl3b3JkPjxrZXl3
b3JkPkluc3VsaW4gSW5mdXNpb24gU3lzdGVtczwva2V5d29yZD48a2V5d29yZD5hdXRvbWF0ZWQg
aW5zdWxpbiBkZWxpdmVyeTwva2V5d29yZD48a2V5d29yZD5jbG9zZWQtbG9vcCBzeXN0ZW08L2tl
eXdvcmQ+PGtleXdvcmQ+ZGlhYmV0ZXM8L2tleXdvcmQ+PGtleXdvcmQ+cmVhbC13b3JsZCBldmlk
ZW5jZTwva2V5d29yZD48a2V5d29yZD50aW1lIGluIHJhbmdlPC9rZXl3b3JkPjwva2V5d29yZHM+
PGRhdGVzPjx5ZWFyPjIwMjQ8L3llYXI+PHB1Yi1kYXRlcz48ZGF0ZT5GZWI8L2RhdGU+PC9wdWIt
ZGF0ZXM+PC9kYXRlcz48aXNibj4xNDYzLTEzMjYgKEVsZWN0cm9uaWMpJiN4RDsxNDYyLTg5MDIg
KExpbmtpbmcpPC9pc2JuPjxhY2Nlc3Npb24tbnVtPjM3OTA1MzUzPC9hY2Nlc3Npb24tbnVtPjx1
cmxzPjxyZWxhdGVkLXVybHM+PHVybD5odHRwczovL3d3dy5uY2JpLm5sbS5uaWguZ292L3B1Ym1l
ZC8zNzkwNTM1MzwvdXJsPjwvcmVsYXRlZC11cmxzPjwvdXJscz48ZWxlY3Ryb25pYy1yZXNvdXJj
ZS1udW0+MTAuMTExMS9kb20uMTUzNDQ8L2VsZWN0cm9uaWMtcmVzb3VyY2UtbnVtPjxyZW1vdGUt
ZGF0YWJhc2UtbmFtZT5NZWRsaW5lPC9yZW1vdGUtZGF0YWJhc2UtbmFtZT48cmVtb3RlLWRhdGFi
YXNlLXByb3ZpZGVyPk5MTTwvcmVtb3RlLWRhdGFiYXNlLXByb3ZpZGVyPjwvcmVjb3JkPjwvQ2l0
ZT48L0VuZE5vdGU+
</w:fldData>
              </w:fldChar>
            </w:r>
            <w:r w:rsidRPr="006720A7">
              <w:rPr>
                <w:szCs w:val="20"/>
                <w:lang w:val="en-US"/>
              </w:rPr>
              <w:instrText xml:space="preserve"> ADDIN EN.JS.CITE </w:instrText>
            </w:r>
            <w:r w:rsidRPr="006720A7">
              <w:rPr>
                <w:szCs w:val="20"/>
                <w:lang w:val="en-US"/>
              </w:rPr>
            </w:r>
            <w:r w:rsidRPr="006720A7">
              <w:rPr>
                <w:szCs w:val="20"/>
                <w:lang w:val="en-US"/>
              </w:rPr>
              <w:fldChar w:fldCharType="separate"/>
            </w:r>
            <w:r w:rsidRPr="006720A7">
              <w:rPr>
                <w:noProof/>
                <w:szCs w:val="20"/>
                <w:lang w:val="en-US"/>
              </w:rPr>
              <w:t>(13)</w:t>
            </w:r>
            <w:r w:rsidRPr="006720A7">
              <w:rPr>
                <w:szCs w:val="20"/>
                <w:lang w:val="en-US"/>
              </w:rPr>
              <w:fldChar w:fldCharType="end"/>
            </w:r>
            <w:r w:rsidRPr="006720A7">
              <w:rPr>
                <w:szCs w:val="20"/>
                <w:lang w:val="en-US"/>
              </w:rPr>
              <w:t>. It is important to recognize that the two ACHCL algorithms in our study were assessed based on CGM data recorded by their respective sensors which may affect CGM based metrics</w:t>
            </w:r>
            <w:r w:rsidRPr="006720A7">
              <w:rPr>
                <w:szCs w:val="20"/>
                <w:lang w:val="en-US"/>
              </w:rPr>
              <w:fldChar w:fldCharType="begin">
                <w:fldData xml:space="preserve">PEVuZE5vdGU+PENpdGU+PEF1dGhvcj5GcmVja21hbm48L0F1dGhvcj48WWVhcj4yMDIyPC9ZZWFy
PjxSZWNOdW0+MzMwPC9SZWNOdW0+PERpc3BsYXlUZXh0PigzMyk8L0Rpc3BsYXlUZXh0PjxyZWNv
cmQ+PHJlYy1udW1iZXI+MzMwPC9yZWMtbnVtYmVyPjxmb3JlaWduLWtleXM+PGtleSBhcHA9IkVO
IiBkYi1pZD0ienZzd3pyc3M3eHJ2dGRlcHc1M3Awc3hzcmVycnIwZjI5ZjBwIiB0aW1lc3RhbXA9
IjE3MzAxOTQyNjkiPjMzMDwva2V5PjwvZm9yZWlnbi1rZXlzPjxyZWYtdHlwZSBuYW1lPSJKb3Vy
bmFsIEFydGljbGUiPjE3PC9yZWYtdHlwZT48Y29udHJpYnV0b3JzPjxhdXRob3JzPjxhdXRob3I+
RnJlY2ttYW5uLCBHLjwvYXV0aG9yPjxhdXRob3I+UGxldXMsIFMuPC9hdXRob3I+PGF1dGhvcj5T
Y2hhdWVyLCBTLjwvYXV0aG9yPjxhdXRob3I+TGluaywgTS48L2F1dGhvcj48YXV0aG9yPkplbmRy
aWtlLCBOLjwvYXV0aG9yPjxhdXRob3I+V2FsZGVubWFpZXIsIEQuPC9hdXRob3I+PGF1dGhvcj5I
YXVnLCBDLjwvYXV0aG9yPjxhdXRob3I+U3R1aHIsIEEuPC9hdXRob3I+PC9hdXRob3JzPjwvY29u
dHJpYnV0b3JzPjxhdXRoLWFkZHJlc3M+SW5zdGl0dXQgZnVyIERpYWJldGVzLVRlY2hub2xvZ2ll
LCBGb3JzY2h1bmdzLSB1bmQgRW50d2lja2x1bmdzZ2VzZWxsc2NoYWZ0IG1iSCBhbiBkZXIgVW5p
dmVyc2l0YXQgVWxtLCBVbG0sIEdlcm1hbnkuJiN4RDtBc2NlbnNpYSBEaWFiZXRlcyBDYXJlLCBQ
YXJzaXBwYW55LCBOSiwgVVNBLjwvYXV0aC1hZGRyZXNzPjx0aXRsZXM+PHRpdGxlPkNob2ljZSBv
ZiBDb250aW51b3VzIEdsdWNvc2UgTW9uaXRvcmluZyBTeXN0ZW1zIE1heSBBZmZlY3QgTWV0cmlj
czogQ2xpbmljYWxseSBSZWxldmFudCBEaWZmZXJlbmNlcyBpbiBUaW1lcyBpbiBSYW5nZXM8L3Rp
dGxlPjxzZWNvbmRhcnktdGl0bGU+RXhwIENsaW4gRW5kb2NyaW5vbCBEaWFiZXRlczwvc2Vjb25k
YXJ5LXRpdGxlPjwvdGl0bGVzPjxwZXJpb2RpY2FsPjxmdWxsLXRpdGxlPkV4cCBDbGluIEVuZG9j
cmlub2wgRGlhYmV0ZXM8L2Z1bGwtdGl0bGU+PC9wZXJpb2RpY2FsPjxwYWdlcz4zNDMtMzUwPC9w
YWdlcz48dm9sdW1lPjEzMDwvdm9sdW1lPjxudW1iZXI+NTwvbnVtYmVyPjxlZGl0aW9uPjIwMjEw
MTI4PC9lZGl0aW9uPjxrZXl3b3Jkcz48a2V5d29yZD5CZW5jaG1hcmtpbmc8L2tleXdvcmQ+PGtl
eXdvcmQ+Qmxvb2QgR2x1Y29zZTwva2V5d29yZD48a2V5d29yZD4qQmxvb2QgR2x1Y29zZSBTZWxm
LU1vbml0b3Jpbmc8L2tleXdvcmQ+PGtleXdvcmQ+KkRpYWJldGVzIE1lbGxpdHVzLCBUeXBlIDEv
ZHJ1ZyB0aGVyYXB5PC9rZXl3b3JkPjxrZXl3b3JkPkdsdWNvc2U8L2tleXdvcmQ+PGtleXdvcmQ+
SHVtYW5zPC9rZXl3b3JkPjwva2V5d29yZHM+PGRhdGVzPjx5ZWFyPjIwMjI8L3llYXI+PHB1Yi1k
YXRlcz48ZGF0ZT5NYXk8L2RhdGU+PC9wdWItZGF0ZXM+PC9kYXRlcz48aXNibj4xNDM5LTM2NDYg
KEVsZWN0cm9uaWMpJiN4RDswOTQ3LTczNDkgKExpbmtpbmcpPC9pc2JuPjxhY2Nlc3Npb24tbnVt
PjMzNTExNTc4PC9hY2Nlc3Npb24tbnVtPjx1cmxzPjxyZWxhdGVkLXVybHM+PHVybD5odHRwczov
L3d3dy5uY2JpLm5sbS5uaWguZ292L3B1Ym1lZC8zMzUxMTU3ODwvdXJsPjwvcmVsYXRlZC11cmxz
PjwvdXJscz48Y3VzdG9tMT5HLkYuIGlzIGdlbmVyYWwgbWFuYWdlciBvZiB0aGUgSW5zdGl0dXQg
ZnVyIERpYWJldGVzLVRlY2hub2xvZ2llIEZvcnNjaHVuZ3MtIHVuZCBFbnR3aWNrbHVuZ3NnZXNl
bGxzY2hhZnQgbWJIIGFuIGRlciBVbml2ZXJzaXRhdCBVbG0gKElmRFQsIFVsbSwgR2VybWFueSks
IHdoaWNoIGNhcnJpZXMgb3V0IGNsaW5pY2FsIHN0dWRpZXMgb24gdGhlIGV2YWx1YXRpb24gb2Yg
QkcgbWV0ZXJzIGFuZCBtZWRpY2FsIGRldmljZXMgZm9yIGRpYWJldGVzIHRoZXJhcHkgb24gaXRz
IG93biBpbml0aWF0aXZlIGFuZCBvbiBiZWhhbGYgb2YgdmFyaW91cyBjb21wYW5pZXMuIEcuRi4v
SWZEVCBoYXZlIHJlY2VpdmVkIHNwZWFrZXJzJmFwb3M7IGhvbm9yYXJpYSBvciBjb25zdWx0aW5n
IGZlZXMgZnJvbSBBYmJvdHQsIEFzY2Vuc2lhLCBEZXhjb20sIGktU0VOUywgTGlmZVNjYW4sIE1l
bmFyaW5pIERpYWdub3N0aWNzLCBNZXRyb25vbSBIZWFsdGgsIE5vdm8gTm9yZGlzaywgUGhhcm1h
U2Vuc2UsIFJvY2hlLCBTYW5vZmksIFNlbnNpbGUgYW5kIFlwc29tZWQuIFMuUC4sIFMuUy4sIE0u
TC4sIE4uSi4sIEQuVy4gYW5kIEMuSC4gYXJlIGVtcGxveWVlcyBvZiBJZkRUIG9yIHdlcmUgZW1w
bG95ZWVzIGF0IHRoZSB0aW1lIHRoZSBzdHVkeSB3YXMgY29uZHVjdGVkLiBBLlMuIGlzIGVtcGxv
eWVlIG9mIEFzY2Vuc2lhIERpYWJldGVzIENhcmUsIE5KLCBVUy48L2N1c3RvbTE+PGVsZWN0cm9u
aWMtcmVzb3VyY2UtbnVtPjEwLjEwNTUvYS0xMzQ3LTI1NTA8L2VsZWN0cm9uaWMtcmVzb3VyY2Ut
bnVtPjxyZW1vdGUtZGF0YWJhc2UtbmFtZT5NZWRsaW5lPC9yZW1vdGUtZGF0YWJhc2UtbmFtZT48
cmVtb3RlLWRhdGFiYXNlLXByb3ZpZGVyPk5MTTwvcmVtb3RlLWRhdGFiYXNlLXByb3ZpZGVyPjwv
cmVjb3JkPjwvQ2l0ZT48L0VuZE5vdGU+AG==
</w:fldData>
              </w:fldChar>
            </w:r>
            <w:r w:rsidRPr="006720A7">
              <w:rPr>
                <w:szCs w:val="20"/>
                <w:lang w:val="en-US"/>
              </w:rPr>
              <w:instrText xml:space="preserve"> ADDIN EN.JS.CITE </w:instrText>
            </w:r>
            <w:r w:rsidRPr="006720A7">
              <w:rPr>
                <w:szCs w:val="20"/>
                <w:lang w:val="en-US"/>
              </w:rPr>
            </w:r>
            <w:r w:rsidRPr="006720A7">
              <w:rPr>
                <w:szCs w:val="20"/>
                <w:lang w:val="en-US"/>
              </w:rPr>
              <w:fldChar w:fldCharType="separate"/>
            </w:r>
            <w:r w:rsidRPr="006720A7">
              <w:rPr>
                <w:noProof/>
                <w:szCs w:val="20"/>
                <w:lang w:val="en-US"/>
              </w:rPr>
              <w:t>(33)</w:t>
            </w:r>
            <w:r w:rsidRPr="006720A7">
              <w:rPr>
                <w:szCs w:val="20"/>
                <w:lang w:val="en-US"/>
              </w:rPr>
              <w:fldChar w:fldCharType="end"/>
            </w:r>
            <w:r w:rsidRPr="006720A7">
              <w:rPr>
                <w:szCs w:val="20"/>
                <w:lang w:val="en-US"/>
              </w:rPr>
              <w:t xml:space="preserve">. We found higher mean sensor glucose in CIQ than in MM780G, which may be explained solely by a systematic variation between the sensors. </w:t>
            </w:r>
          </w:p>
          <w:p w14:paraId="6094F75A" w14:textId="653A6527" w:rsidR="00CC6C3D" w:rsidRPr="00624AEC" w:rsidRDefault="006720A7" w:rsidP="006720A7">
            <w:pPr>
              <w:rPr>
                <w:lang w:val="en-US"/>
              </w:rPr>
            </w:pPr>
            <w:r w:rsidRPr="006720A7">
              <w:rPr>
                <w:szCs w:val="20"/>
                <w:lang w:val="en-US"/>
              </w:rPr>
              <w:t xml:space="preserve"> A small-scale study in which participants used the two sensors simultaneously give some support to this theory</w:t>
            </w:r>
            <w:r w:rsidRPr="006720A7">
              <w:rPr>
                <w:szCs w:val="20"/>
                <w:lang w:val="en-US"/>
              </w:rPr>
              <w:fldChar w:fldCharType="begin">
                <w:fldData xml:space="preserve">PEVuZE5vdGU+PENpdGU+PEF1dGhvcj5MdW5kZW1vc2U8L0F1dGhvcj48WWVhcj4yMDIzPC9ZZWFy
PjxSZWNOdW0+Mjk4PC9SZWNOdW0+PERpc3BsYXlUZXh0PigzNCk8L0Rpc3BsYXlUZXh0PjxyZWNv
cmQ+PHJlYy1udW1iZXI+Mjk4PC9yZWMtbnVtYmVyPjxmb3JlaWduLWtleXM+PGtleSBhcHA9IkVO
IiBkYi1pZD0ienZzd3pyc3M3eHJ2dGRlcHc1M3Awc3hzcmVycnIwZjI5ZjBwIiB0aW1lc3RhbXA9
IjE3MjA1MzAzNTMiPjI5ODwva2V5PjwvZm9yZWlnbi1rZXlzPjxyZWYtdHlwZSBuYW1lPSJKb3Vy
bmFsIEFydGljbGUiPjE3PC9yZWYtdHlwZT48Y29udHJpYnV0b3JzPjxhdXRob3JzPjxhdXRob3I+
THVuZGVtb3NlLCBTLiBCLjwvYXV0aG9yPjxhdXRob3I+TGF1Z2VzZW4sIEMuPC9hdXRob3I+PGF1
dGhvcj5SYW5qYW4sIEEuIEcuPC9hdXRob3I+PGF1dGhvcj5Ob3JnYWFyZCwgSy48L2F1dGhvcj48
L2F1dGhvcnM+PC9jb250cmlidXRvcnM+PGF1dGgtYWRkcmVzcz5TdGVubyBEaWFiZXRlcyBDZW50
ZXIgQ29wZW5oYWdlbiwgQ2xpbmljYWwgUmVzZWFyY2gsIERpYWJldGVzIFRlY2hub2xvZ3kgUmVz
ZWFyY2gsIEJvcmdtZXN0ZXIgSWIgSnV1bHMgVmVqIDgzLCBESy0yNzMwIEhlcmxldiwgRGVubWFy
ay48L2F1dGgtYWRkcmVzcz48dGl0bGVzPjx0aXRsZT5GYWN0b3J5LUNhbGlicmF0ZWQgQ29udGlu
dW91cyBHbHVjb3NlIE1vbml0b3JpbmcgU3lzdGVtcyBpbiBUeXBlIDEgRGlhYmV0ZXM6IEFjY3Vy
YWN5IGR1cmluZyBJbi1DbGluaWMgRXhlcmNpc2UgYW5kIEhvbWUgVXNlPC90aXRsZT48c2Vjb25k
YXJ5LXRpdGxlPlNlbnNvcnMgKEJhc2VsKTwvc2Vjb25kYXJ5LXRpdGxlPjwvdGl0bGVzPjxwZXJp
b2RpY2FsPjxmdWxsLXRpdGxlPlNlbnNvcnMgKEJhc2VsKTwvZnVsbC10aXRsZT48L3BlcmlvZGlj
YWw+PHZvbHVtZT4yMzwvdm9sdW1lPjxudW1iZXI+MjI8L251bWJlcj48ZWRpdGlvbj4yMDIzMTEx
ODwvZWRpdGlvbj48a2V5d29yZHM+PGtleXdvcmQ+QWR1bHQ8L2tleXdvcmQ+PGtleXdvcmQ+SHVt
YW5zPC9rZXl3b3JkPjxrZXl3b3JkPipEaWFiZXRlcyBNZWxsaXR1cywgVHlwZSAxPC9rZXl3b3Jk
PjxrZXl3b3JkPkJsb29kIEdsdWNvc2U8L2tleXdvcmQ+PGtleXdvcmQ+Qmxvb2QgR2x1Y29zZSBT
ZWxmLU1vbml0b3Jpbmc8L2tleXdvcmQ+PGtleXdvcmQ+Q2FsaWJyYXRpb248L2tleXdvcmQ+PGtl
eXdvcmQ+RXhlcmNpc2U8L2tleXdvcmQ+PGtleXdvcmQ+UmVwcm9kdWNpYmlsaXR5IG9mIFJlc3Vs
dHM8L2tleXdvcmQ+PGtleXdvcmQ+YWNjdXJhY3k8L2tleXdvcmQ+PGtleXdvcmQ+Y29udGludW91
cyBnbHVjb3NlIG1vbml0b3Jpbmc8L2tleXdvcmQ+PGtleXdvcmQ+dHlwZSAxIGRpYWJldGVzPC9r
ZXl3b3JkPjwva2V5d29yZHM+PGRhdGVzPjx5ZWFyPjIwMjM8L3llYXI+PHB1Yi1kYXRlcz48ZGF0
ZT5Ob3YgMTg8L2RhdGU+PC9wdWItZGF0ZXM+PC9kYXRlcz48aXNibj4xNDI0LTgyMjAgKEVsZWN0
cm9uaWMpJiN4RDsxNDI0LTgyMjAgKExpbmtpbmcpPC9pc2JuPjxhY2Nlc3Npb24tbnVtPjM4MDA1
NjQyPC9hY2Nlc3Npb24tbnVtPjx1cmxzPjxyZWxhdGVkLXVybHM+PHVybD5odHRwczovL3d3dy5u
Y2JpLm5sbS5uaWguZ292L3B1Ym1lZC8zODAwNTY0MjwvdXJsPjwvcmVsYXRlZC11cmxzPjwvdXJs
cz48Y3VzdG9tMT5BbGwgYXV0aG9ycyBkZWNsYXJlIHRoYXQgdGhlIHJlc2VhcmNoIHdhcyBjb25k
dWN0ZWQgaW4gdGhlIGFic2VuY2Ugb2YgYW55IGNvbW1lcmNpYWwgb3IgZmluYW5jaWFsIHJlbGF0
aW9uc2hpcHMgdGhhdCBjb3VsZCBiZSBjb25zdHJ1ZWQgYXMgYSBwb3RlbnRpYWwgY29uZmxpY3Qg
b2YgaW50ZXJlc3QuIEMuTC4gd2FzIGVtcGxveWVkIGJ5IHRoZSBTdGVubyBEaWFiZXRlcyBDZW50
ZXIgQ29wZW5oYWdlbiBkdXJpbmcgdGhlIGNvbmR1Y3Qgb2YgdGhlIHN0dWR5LCBidXQgYXMgb2Yg
MSBOb3ZlbWJlciAyMDIyLCBpcyBlbXBsb3llZCBieSwgYW5kIG93bnMgc2hhcmVzIGluLCBOb3Zv
IE5vcmRpc2suIEsuTi4gc2VydmVzIGFzIGFuIGFkdmlzZXIgdG8gTWVkdHJvbmljLCBBYmJvdHQs
IENvbnZhdGVjIGFuZCBOb3ZvIE5vcmRpc2s7IG93bnMgc2hhcmVzIGluIE5vdm8gTm9yZGlzazsg
aGFzIHJlY2VpdmVkIHJlc2VhcmNoIGdyYW50cyBmb3IgdGhlIGluc3RpdHV0aW9uIGZyb20gTm92
byBOb3JkaXNrLCBaZWFsYW5kIFBoYXJtYSwgRGV4Y29tLCBhbmQgTWVkdHJvbmljOyBhbmQgaGFz
IHJlY2VpdmVkIGZlZXMgZm9yIHNwZWFraW5nIGZyb20gTWVkdHJvbmljLCBOb3ZvIE5vcmRpc2ss
IGFuZCBEZXhjb20uPC9jdXN0b20xPjxjdXN0b20yPlBNQzEwNjc1MTEzPC9jdXN0b20yPjxlbGVj
dHJvbmljLXJlc291cmNlLW51bT4xMC4zMzkwL3MyMzIyOTI1NjwvZWxlY3Ryb25pYy1yZXNvdXJj
ZS1udW0+PHJlbW90ZS1kYXRhYmFzZS1uYW1lPk1lZGxpbmU8L3JlbW90ZS1kYXRhYmFzZS1uYW1l
PjxyZW1vdGUtZGF0YWJhc2UtcHJvdmlkZXI+TkxNPC9yZW1vdGUtZGF0YWJhc2UtcHJvdmlkZXI+
PC9yZWNvcmQ+PC9DaXRlPjwvRW5kTm90ZT5=
</w:fldData>
              </w:fldChar>
            </w:r>
            <w:r w:rsidRPr="006720A7">
              <w:rPr>
                <w:szCs w:val="20"/>
                <w:lang w:val="en-US"/>
              </w:rPr>
              <w:instrText xml:space="preserve"> ADDIN EN.JS.CITE </w:instrText>
            </w:r>
            <w:r w:rsidRPr="006720A7">
              <w:rPr>
                <w:szCs w:val="20"/>
                <w:lang w:val="en-US"/>
              </w:rPr>
            </w:r>
            <w:r w:rsidRPr="006720A7">
              <w:rPr>
                <w:szCs w:val="20"/>
                <w:lang w:val="en-US"/>
              </w:rPr>
              <w:fldChar w:fldCharType="separate"/>
            </w:r>
            <w:r w:rsidRPr="006720A7">
              <w:rPr>
                <w:noProof/>
                <w:szCs w:val="20"/>
                <w:lang w:val="en-US"/>
              </w:rPr>
              <w:t>(34)</w:t>
            </w:r>
            <w:r w:rsidRPr="006720A7">
              <w:rPr>
                <w:szCs w:val="20"/>
                <w:lang w:val="en-US"/>
              </w:rPr>
              <w:fldChar w:fldCharType="end"/>
            </w:r>
            <w:r w:rsidRPr="006720A7">
              <w:rPr>
                <w:szCs w:val="20"/>
                <w:lang w:val="en-US"/>
              </w:rPr>
              <w:t xml:space="preserve">. However, in that case it is puzzling that the difference in mean glucose varied over 24-hours. Still, the insulin delivery algorithm as a </w:t>
            </w:r>
            <w:proofErr w:type="spellStart"/>
            <w:r w:rsidRPr="006720A7">
              <w:rPr>
                <w:szCs w:val="20"/>
                <w:lang w:val="en-US"/>
              </w:rPr>
              <w:t>dataengineering</w:t>
            </w:r>
            <w:proofErr w:type="spellEnd"/>
            <w:r w:rsidRPr="006720A7">
              <w:rPr>
                <w:szCs w:val="20"/>
                <w:lang w:val="en-US"/>
              </w:rPr>
              <w:t xml:space="preserve"> product, can be evaluated in its own right from the sensor data that served as input during its development.</w:t>
            </w:r>
            <w:r>
              <w:rPr>
                <w:sz w:val="24"/>
                <w:szCs w:val="24"/>
                <w:lang w:val="en-US"/>
              </w:rPr>
              <w:t xml:space="preserve"> </w:t>
            </w:r>
          </w:p>
        </w:tc>
      </w:tr>
      <w:tr w:rsidR="00AC7974" w:rsidRPr="00624AEC" w14:paraId="08F88C05" w14:textId="77777777">
        <w:trPr>
          <w:trHeight w:val="311"/>
        </w:trPr>
        <w:tc>
          <w:tcPr>
            <w:tcW w:w="2322" w:type="dxa"/>
            <w:tcBorders>
              <w:top w:val="single" w:sz="4" w:space="0" w:color="000000"/>
              <w:left w:val="nil"/>
              <w:bottom w:val="single" w:sz="4" w:space="0" w:color="000000"/>
              <w:right w:val="nil"/>
            </w:tcBorders>
          </w:tcPr>
          <w:p w14:paraId="753D6123" w14:textId="77777777" w:rsidR="00AC7974" w:rsidRDefault="00BF3001">
            <w:pPr>
              <w:spacing w:after="0"/>
              <w:ind w:left="108" w:firstLine="0"/>
            </w:pPr>
            <w:r>
              <w:t xml:space="preserve">Bias </w:t>
            </w:r>
          </w:p>
        </w:tc>
        <w:tc>
          <w:tcPr>
            <w:tcW w:w="617" w:type="dxa"/>
            <w:tcBorders>
              <w:top w:val="single" w:sz="4" w:space="0" w:color="000000"/>
              <w:left w:val="nil"/>
              <w:bottom w:val="single" w:sz="4" w:space="0" w:color="000000"/>
              <w:right w:val="nil"/>
            </w:tcBorders>
          </w:tcPr>
          <w:p w14:paraId="4EC46BF5" w14:textId="77777777" w:rsidR="00AC7974" w:rsidRDefault="00BF3001">
            <w:pPr>
              <w:spacing w:after="0"/>
              <w:ind w:left="99" w:firstLine="0"/>
            </w:pPr>
            <w:r>
              <w:t xml:space="preserve">9 </w:t>
            </w:r>
          </w:p>
        </w:tc>
        <w:tc>
          <w:tcPr>
            <w:tcW w:w="6910" w:type="dxa"/>
            <w:tcBorders>
              <w:top w:val="single" w:sz="4" w:space="0" w:color="000000"/>
              <w:left w:val="nil"/>
              <w:bottom w:val="single" w:sz="4" w:space="0" w:color="000000"/>
              <w:right w:val="nil"/>
            </w:tcBorders>
          </w:tcPr>
          <w:p w14:paraId="606E73BD" w14:textId="77777777" w:rsidR="00AC7974" w:rsidRPr="00624AEC" w:rsidRDefault="00BF3001" w:rsidP="00CC6C3D">
            <w:pPr>
              <w:spacing w:after="0"/>
              <w:ind w:left="0" w:firstLine="0"/>
              <w:rPr>
                <w:szCs w:val="20"/>
                <w:lang w:val="en-US"/>
              </w:rPr>
            </w:pPr>
            <w:r w:rsidRPr="00624AEC">
              <w:rPr>
                <w:szCs w:val="20"/>
                <w:lang w:val="en-US"/>
              </w:rPr>
              <w:t xml:space="preserve">Describe any efforts to address potential sources of bias </w:t>
            </w:r>
          </w:p>
          <w:p w14:paraId="085AFC6B" w14:textId="77777777" w:rsidR="00A7447A" w:rsidRPr="00624AEC" w:rsidRDefault="00A7447A" w:rsidP="00CC6C3D">
            <w:pPr>
              <w:spacing w:after="0"/>
              <w:ind w:left="0" w:firstLine="0"/>
              <w:rPr>
                <w:szCs w:val="20"/>
                <w:lang w:val="en-US"/>
              </w:rPr>
            </w:pPr>
          </w:p>
          <w:p w14:paraId="259257C9" w14:textId="2EBA26C9" w:rsidR="00A7447A" w:rsidRPr="00624AEC" w:rsidRDefault="00A7447A" w:rsidP="00CC6C3D">
            <w:pPr>
              <w:spacing w:after="0"/>
              <w:ind w:left="0" w:firstLine="0"/>
              <w:rPr>
                <w:szCs w:val="20"/>
                <w:lang w:val="en-US"/>
              </w:rPr>
            </w:pPr>
            <w:r w:rsidRPr="00624AEC">
              <w:rPr>
                <w:szCs w:val="20"/>
                <w:lang w:val="en-US"/>
              </w:rPr>
              <w:t>Detailed discussion of bias is given including the following:</w:t>
            </w:r>
          </w:p>
          <w:p w14:paraId="7A3E755C" w14:textId="77777777" w:rsidR="00CC6C3D" w:rsidRPr="00624AEC" w:rsidRDefault="00CC6C3D" w:rsidP="00CC6C3D">
            <w:pPr>
              <w:spacing w:after="0"/>
              <w:ind w:left="0" w:firstLine="0"/>
              <w:rPr>
                <w:szCs w:val="20"/>
                <w:lang w:val="en-US"/>
              </w:rPr>
            </w:pPr>
          </w:p>
          <w:p w14:paraId="0AD7FD8E" w14:textId="545C8076" w:rsidR="00F8102C" w:rsidRPr="00CC6C3D" w:rsidRDefault="00A12E01" w:rsidP="00CC6C3D">
            <w:pPr>
              <w:rPr>
                <w:szCs w:val="20"/>
                <w:lang w:val="en-US"/>
              </w:rPr>
            </w:pPr>
            <w:r>
              <w:rPr>
                <w:szCs w:val="20"/>
                <w:lang w:val="en-US"/>
              </w:rPr>
              <w:t>“</w:t>
            </w:r>
            <w:r w:rsidRPr="00A12E01">
              <w:rPr>
                <w:szCs w:val="20"/>
                <w:lang w:val="en-US"/>
              </w:rPr>
              <w:t xml:space="preserve">The proportion of persons who either declined to share data or did not respond to our study invitation raises concerns about potential selection bias. Non-responders may have various reasons for not engaging, including reduced diabetes self-care or reluctance to share data if the glycemic control is suboptimal. However, we do not believe this to be the case because nearly all non-responders were from a university hospital. It is more likely that these individuals receive numerous e-letters with study invitations and questionnaires, leading to some study fatigue and a lower response rate. </w:t>
            </w:r>
            <w:r>
              <w:rPr>
                <w:szCs w:val="20"/>
                <w:lang w:val="en-US"/>
              </w:rPr>
              <w:t>“</w:t>
            </w:r>
          </w:p>
          <w:p w14:paraId="0CED5C3F" w14:textId="77777777" w:rsidR="00CC6C3D" w:rsidRPr="00624AEC" w:rsidRDefault="00CC6C3D" w:rsidP="00CC6C3D">
            <w:pPr>
              <w:spacing w:after="0"/>
              <w:ind w:left="0" w:firstLine="0"/>
              <w:rPr>
                <w:szCs w:val="20"/>
                <w:lang w:val="en-US"/>
              </w:rPr>
            </w:pPr>
          </w:p>
        </w:tc>
      </w:tr>
      <w:tr w:rsidR="00AC7974" w:rsidRPr="0060369B" w14:paraId="636C2AE6" w14:textId="77777777">
        <w:trPr>
          <w:trHeight w:val="310"/>
        </w:trPr>
        <w:tc>
          <w:tcPr>
            <w:tcW w:w="2322" w:type="dxa"/>
            <w:tcBorders>
              <w:top w:val="single" w:sz="4" w:space="0" w:color="000000"/>
              <w:left w:val="nil"/>
              <w:bottom w:val="single" w:sz="4" w:space="0" w:color="000000"/>
              <w:right w:val="nil"/>
            </w:tcBorders>
          </w:tcPr>
          <w:p w14:paraId="422058F5" w14:textId="77777777" w:rsidR="00AC7974" w:rsidRDefault="00BF3001">
            <w:pPr>
              <w:spacing w:after="0"/>
              <w:ind w:left="108" w:firstLine="0"/>
            </w:pPr>
            <w:proofErr w:type="spellStart"/>
            <w:r>
              <w:t>Study</w:t>
            </w:r>
            <w:proofErr w:type="spellEnd"/>
            <w:r>
              <w:t xml:space="preserve"> </w:t>
            </w:r>
            <w:proofErr w:type="spellStart"/>
            <w:r>
              <w:t>size</w:t>
            </w:r>
            <w:proofErr w:type="spellEnd"/>
            <w:r>
              <w:t xml:space="preserve"> </w:t>
            </w:r>
          </w:p>
        </w:tc>
        <w:tc>
          <w:tcPr>
            <w:tcW w:w="617" w:type="dxa"/>
            <w:tcBorders>
              <w:top w:val="single" w:sz="4" w:space="0" w:color="000000"/>
              <w:left w:val="nil"/>
              <w:bottom w:val="single" w:sz="4" w:space="0" w:color="000000"/>
              <w:right w:val="nil"/>
            </w:tcBorders>
          </w:tcPr>
          <w:p w14:paraId="6E01913B" w14:textId="77777777" w:rsidR="00AC7974" w:rsidRDefault="00BF3001">
            <w:pPr>
              <w:spacing w:after="0"/>
              <w:ind w:left="50" w:firstLine="0"/>
            </w:pPr>
            <w:r>
              <w:t xml:space="preserve">10 </w:t>
            </w:r>
          </w:p>
        </w:tc>
        <w:tc>
          <w:tcPr>
            <w:tcW w:w="6910" w:type="dxa"/>
            <w:tcBorders>
              <w:top w:val="single" w:sz="4" w:space="0" w:color="000000"/>
              <w:left w:val="nil"/>
              <w:bottom w:val="single" w:sz="4" w:space="0" w:color="000000"/>
              <w:right w:val="nil"/>
            </w:tcBorders>
          </w:tcPr>
          <w:p w14:paraId="4D2D89A8" w14:textId="77777777" w:rsidR="00AC7974" w:rsidRPr="00624AEC" w:rsidRDefault="00BF3001">
            <w:pPr>
              <w:spacing w:after="0"/>
              <w:ind w:left="1" w:firstLine="0"/>
              <w:rPr>
                <w:lang w:val="en-US"/>
              </w:rPr>
            </w:pPr>
            <w:r w:rsidRPr="00624AEC">
              <w:rPr>
                <w:lang w:val="en-US"/>
              </w:rPr>
              <w:t xml:space="preserve">Explain how the study size was arrived at </w:t>
            </w:r>
          </w:p>
          <w:p w14:paraId="6706CA5F" w14:textId="77777777" w:rsidR="00A7447A" w:rsidRPr="00624AEC" w:rsidRDefault="00A7447A">
            <w:pPr>
              <w:spacing w:after="0"/>
              <w:ind w:left="1" w:firstLine="0"/>
              <w:rPr>
                <w:lang w:val="en-US"/>
              </w:rPr>
            </w:pPr>
          </w:p>
          <w:p w14:paraId="2737B4D5" w14:textId="1A253941" w:rsidR="001C196A" w:rsidRDefault="000A6B3C" w:rsidP="00A12E01">
            <w:pPr>
              <w:rPr>
                <w:szCs w:val="20"/>
                <w:lang w:val="en-US"/>
              </w:rPr>
            </w:pPr>
            <w:r>
              <w:rPr>
                <w:szCs w:val="20"/>
                <w:lang w:val="en-US"/>
              </w:rPr>
              <w:t>"</w:t>
            </w:r>
            <w:r w:rsidR="001C196A">
              <w:rPr>
                <w:szCs w:val="20"/>
                <w:lang w:val="en-US"/>
              </w:rPr>
              <w:t xml:space="preserve">Research Design and </w:t>
            </w:r>
            <w:r w:rsidR="001C196A" w:rsidRPr="00380375">
              <w:rPr>
                <w:szCs w:val="20"/>
                <w:lang w:val="en-US"/>
              </w:rPr>
              <w:t>Methods</w:t>
            </w:r>
            <w:r w:rsidR="001C196A" w:rsidRPr="00A7447A">
              <w:rPr>
                <w:szCs w:val="20"/>
                <w:lang w:val="en-US"/>
              </w:rPr>
              <w:t xml:space="preserve"> </w:t>
            </w:r>
          </w:p>
          <w:p w14:paraId="0A8E7E46" w14:textId="1BEB26AE" w:rsidR="00A7447A" w:rsidRPr="00C8035F" w:rsidRDefault="00A7447A" w:rsidP="00A12E01">
            <w:pPr>
              <w:rPr>
                <w:sz w:val="24"/>
                <w:szCs w:val="24"/>
                <w:lang w:val="en-US"/>
              </w:rPr>
            </w:pPr>
            <w:r w:rsidRPr="00A7447A">
              <w:rPr>
                <w:szCs w:val="20"/>
                <w:lang w:val="en-US"/>
              </w:rPr>
              <w:t>We contacted all persons with type 1 diabetes who have initiated AHCL before 31 December 2022 with either Tandem Control IQ (</w:t>
            </w:r>
            <w:proofErr w:type="spellStart"/>
            <w:r w:rsidRPr="00A7447A">
              <w:rPr>
                <w:szCs w:val="20"/>
                <w:lang w:val="en-US"/>
              </w:rPr>
              <w:t>CoIQ</w:t>
            </w:r>
            <w:proofErr w:type="spellEnd"/>
            <w:r w:rsidRPr="00A7447A">
              <w:rPr>
                <w:szCs w:val="20"/>
                <w:lang w:val="en-US"/>
              </w:rPr>
              <w:t xml:space="preserve">) insulin pump and Dexcom G6 for CGM or </w:t>
            </w:r>
            <w:proofErr w:type="spellStart"/>
            <w:r w:rsidRPr="00A7447A">
              <w:rPr>
                <w:szCs w:val="20"/>
                <w:lang w:val="en-US"/>
              </w:rPr>
              <w:t>Minimed</w:t>
            </w:r>
            <w:proofErr w:type="spellEnd"/>
            <w:r w:rsidRPr="00A7447A">
              <w:rPr>
                <w:szCs w:val="20"/>
                <w:lang w:val="en-US"/>
              </w:rPr>
              <w:t xml:space="preserve"> 780 G (MM780G) insulin pump with a Guardian 3 or 4 CGM, who have used the AHCL system for at least 3 months</w:t>
            </w:r>
            <w:r w:rsidR="000A6B3C">
              <w:rPr>
                <w:sz w:val="24"/>
                <w:szCs w:val="24"/>
                <w:lang w:val="en-US"/>
              </w:rPr>
              <w:t>."</w:t>
            </w:r>
          </w:p>
          <w:p w14:paraId="178EFC27" w14:textId="77777777" w:rsidR="00A7447A" w:rsidRPr="00624AEC" w:rsidRDefault="00A7447A">
            <w:pPr>
              <w:spacing w:after="0"/>
              <w:ind w:left="1" w:firstLine="0"/>
              <w:rPr>
                <w:lang w:val="en-US"/>
              </w:rPr>
            </w:pPr>
          </w:p>
        </w:tc>
      </w:tr>
      <w:tr w:rsidR="00AC7974" w:rsidRPr="0060369B" w14:paraId="7756A253" w14:textId="77777777">
        <w:trPr>
          <w:trHeight w:val="610"/>
        </w:trPr>
        <w:tc>
          <w:tcPr>
            <w:tcW w:w="2322" w:type="dxa"/>
            <w:tcBorders>
              <w:top w:val="single" w:sz="4" w:space="0" w:color="000000"/>
              <w:left w:val="nil"/>
              <w:bottom w:val="single" w:sz="4" w:space="0" w:color="000000"/>
              <w:right w:val="nil"/>
            </w:tcBorders>
          </w:tcPr>
          <w:p w14:paraId="47B6A560" w14:textId="77777777" w:rsidR="00AC7974" w:rsidRDefault="00BF3001">
            <w:pPr>
              <w:spacing w:after="0"/>
              <w:ind w:left="108" w:firstLine="0"/>
            </w:pPr>
            <w:proofErr w:type="spellStart"/>
            <w:r>
              <w:t>Quantitative</w:t>
            </w:r>
            <w:proofErr w:type="spellEnd"/>
            <w:r>
              <w:t xml:space="preserve"> variables </w:t>
            </w:r>
          </w:p>
        </w:tc>
        <w:tc>
          <w:tcPr>
            <w:tcW w:w="617" w:type="dxa"/>
            <w:tcBorders>
              <w:top w:val="single" w:sz="4" w:space="0" w:color="000000"/>
              <w:left w:val="nil"/>
              <w:bottom w:val="single" w:sz="4" w:space="0" w:color="000000"/>
              <w:right w:val="nil"/>
            </w:tcBorders>
          </w:tcPr>
          <w:p w14:paraId="44F33C53" w14:textId="77777777" w:rsidR="00AC7974" w:rsidRDefault="00BF3001">
            <w:pPr>
              <w:spacing w:after="0"/>
              <w:ind w:left="49" w:firstLine="0"/>
            </w:pPr>
            <w:r>
              <w:t xml:space="preserve">11 </w:t>
            </w:r>
          </w:p>
        </w:tc>
        <w:tc>
          <w:tcPr>
            <w:tcW w:w="6910" w:type="dxa"/>
            <w:tcBorders>
              <w:top w:val="single" w:sz="4" w:space="0" w:color="000000"/>
              <w:left w:val="nil"/>
              <w:bottom w:val="single" w:sz="4" w:space="0" w:color="000000"/>
              <w:right w:val="nil"/>
            </w:tcBorders>
          </w:tcPr>
          <w:p w14:paraId="425E1DEF" w14:textId="77777777" w:rsidR="00AC7974" w:rsidRPr="00624AEC" w:rsidRDefault="00BF3001" w:rsidP="00BF3001">
            <w:pPr>
              <w:pStyle w:val="Brdtekstindrykning2"/>
              <w:rPr>
                <w:lang w:val="en-US"/>
              </w:rPr>
            </w:pPr>
            <w:r w:rsidRPr="00624AEC">
              <w:rPr>
                <w:lang w:val="en-US"/>
              </w:rPr>
              <w:t xml:space="preserve">Explain how quantitative variables were handled in the analyses. If applicable, describe which groupings were chosen and why </w:t>
            </w:r>
          </w:p>
          <w:p w14:paraId="2FAF353D" w14:textId="77777777" w:rsidR="00984B27" w:rsidRPr="00624AEC" w:rsidRDefault="00984B27" w:rsidP="00BF3001">
            <w:pPr>
              <w:pStyle w:val="Brdtekstindrykning2"/>
              <w:rPr>
                <w:lang w:val="en-US"/>
              </w:rPr>
            </w:pPr>
          </w:p>
          <w:p w14:paraId="6F9A2FB6" w14:textId="77777777" w:rsidR="00984B27" w:rsidRPr="00624AEC" w:rsidRDefault="00984B27" w:rsidP="00BF3001">
            <w:pPr>
              <w:pStyle w:val="Brdtekstindrykning2"/>
              <w:rPr>
                <w:lang w:val="en-US"/>
              </w:rPr>
            </w:pPr>
            <w:r w:rsidRPr="00624AEC">
              <w:rPr>
                <w:lang w:val="en-US"/>
              </w:rPr>
              <w:t>Please see the "Methods" section including "Statistical Analysis"</w:t>
            </w:r>
          </w:p>
          <w:p w14:paraId="09254F0F" w14:textId="77777777" w:rsidR="00BF3001" w:rsidRPr="00624AEC" w:rsidRDefault="00BF3001">
            <w:pPr>
              <w:spacing w:after="0"/>
              <w:ind w:left="1" w:firstLine="0"/>
              <w:rPr>
                <w:lang w:val="en-US"/>
              </w:rPr>
            </w:pPr>
          </w:p>
        </w:tc>
      </w:tr>
    </w:tbl>
    <w:p w14:paraId="519E4CFA" w14:textId="77777777" w:rsidR="00AC7974" w:rsidRPr="00624AEC" w:rsidRDefault="00BF3001">
      <w:pPr>
        <w:tabs>
          <w:tab w:val="center" w:pos="2364"/>
          <w:tab w:val="right" w:pos="9562"/>
        </w:tabs>
        <w:ind w:left="-15" w:firstLine="0"/>
        <w:rPr>
          <w:lang w:val="en-US"/>
        </w:rPr>
      </w:pPr>
      <w:r w:rsidRPr="00624AEC">
        <w:rPr>
          <w:lang w:val="en-US"/>
        </w:rPr>
        <w:t xml:space="preserve">Statistical methods </w:t>
      </w:r>
      <w:r w:rsidRPr="00624AEC">
        <w:rPr>
          <w:lang w:val="en-US"/>
        </w:rPr>
        <w:tab/>
        <w:t xml:space="preserve">12 </w:t>
      </w:r>
      <w:r w:rsidRPr="00624AEC">
        <w:rPr>
          <w:lang w:val="en-US"/>
        </w:rPr>
        <w:tab/>
        <w:t>(</w:t>
      </w:r>
      <w:r w:rsidRPr="00624AEC">
        <w:rPr>
          <w:i/>
          <w:lang w:val="en-US"/>
        </w:rPr>
        <w:t>a</w:t>
      </w:r>
      <w:r w:rsidRPr="00624AEC">
        <w:rPr>
          <w:lang w:val="en-US"/>
        </w:rPr>
        <w:t xml:space="preserve">) Describe all statistical methods, including those used to control for confounding </w:t>
      </w:r>
    </w:p>
    <w:p w14:paraId="40FBF25B" w14:textId="02DB7FC0" w:rsidR="00984B27" w:rsidRPr="00624AEC" w:rsidRDefault="00984B27">
      <w:pPr>
        <w:tabs>
          <w:tab w:val="center" w:pos="2364"/>
          <w:tab w:val="right" w:pos="9562"/>
        </w:tabs>
        <w:ind w:left="-15" w:firstLine="0"/>
        <w:rPr>
          <w:lang w:val="en-US"/>
        </w:rPr>
      </w:pPr>
      <w:r w:rsidRPr="00624AEC">
        <w:rPr>
          <w:lang w:val="en-US"/>
        </w:rPr>
        <w:t xml:space="preserve">I refer to "Statistical analysis" and the </w:t>
      </w:r>
      <w:r w:rsidR="00FC298C">
        <w:rPr>
          <w:lang w:val="en-US"/>
        </w:rPr>
        <w:t>multiple</w:t>
      </w:r>
      <w:r w:rsidRPr="00624AEC">
        <w:rPr>
          <w:lang w:val="en-US"/>
        </w:rPr>
        <w:t xml:space="preserve"> reg</w:t>
      </w:r>
      <w:r w:rsidR="000A6B3C" w:rsidRPr="00624AEC">
        <w:rPr>
          <w:lang w:val="en-US"/>
        </w:rPr>
        <w:t>r</w:t>
      </w:r>
      <w:r w:rsidRPr="00624AEC">
        <w:rPr>
          <w:lang w:val="en-US"/>
        </w:rPr>
        <w:t xml:space="preserve">ession (Supplementary Table </w:t>
      </w:r>
      <w:r w:rsidR="00FD063A" w:rsidRPr="00624AEC">
        <w:rPr>
          <w:lang w:val="en-US"/>
        </w:rPr>
        <w:t>S</w:t>
      </w:r>
      <w:r w:rsidRPr="00624AEC">
        <w:rPr>
          <w:lang w:val="en-US"/>
        </w:rPr>
        <w:t>3) analysis to control for confounders.</w:t>
      </w:r>
      <w:r w:rsidRPr="00624AEC">
        <w:rPr>
          <w:lang w:val="en-US"/>
        </w:rPr>
        <w:tab/>
      </w:r>
    </w:p>
    <w:p w14:paraId="1C8D573D" w14:textId="77777777" w:rsidR="00AC7974" w:rsidRPr="00624AEC" w:rsidRDefault="00BF3001">
      <w:pPr>
        <w:numPr>
          <w:ilvl w:val="0"/>
          <w:numId w:val="1"/>
        </w:numPr>
        <w:ind w:right="213" w:hanging="283"/>
        <w:rPr>
          <w:lang w:val="en-US"/>
        </w:rPr>
      </w:pPr>
      <w:r>
        <w:rPr>
          <w:rFonts w:ascii="Calibri" w:eastAsia="Calibri" w:hAnsi="Calibri" w:cs="Calibri"/>
          <w:noProof/>
          <w:sz w:val="22"/>
        </w:rPr>
        <w:lastRenderedPageBreak/>
        <mc:AlternateContent>
          <mc:Choice Requires="wpg">
            <w:drawing>
              <wp:anchor distT="0" distB="0" distL="114300" distR="114300" simplePos="0" relativeHeight="251658240" behindDoc="1" locked="0" layoutInCell="1" allowOverlap="1" wp14:anchorId="046FA25B" wp14:editId="49B42179">
                <wp:simplePos x="0" y="0"/>
                <wp:positionH relativeFrom="column">
                  <wp:posOffset>1725168</wp:posOffset>
                </wp:positionH>
                <wp:positionV relativeFrom="paragraph">
                  <wp:posOffset>-45107</wp:posOffset>
                </wp:positionV>
                <wp:extent cx="4460748" cy="399288"/>
                <wp:effectExtent l="0" t="0" r="0" b="0"/>
                <wp:wrapNone/>
                <wp:docPr id="3909" name="Group 3909"/>
                <wp:cNvGraphicFramePr/>
                <a:graphic xmlns:a="http://schemas.openxmlformats.org/drawingml/2006/main">
                  <a:graphicData uri="http://schemas.microsoft.com/office/word/2010/wordprocessingGroup">
                    <wpg:wgp>
                      <wpg:cNvGrpSpPr/>
                      <wpg:grpSpPr>
                        <a:xfrm>
                          <a:off x="0" y="0"/>
                          <a:ext cx="4460748" cy="399288"/>
                          <a:chOff x="0" y="0"/>
                          <a:chExt cx="4460748" cy="399288"/>
                        </a:xfrm>
                      </wpg:grpSpPr>
                      <wps:wsp>
                        <wps:cNvPr id="4398" name="Shape 4398"/>
                        <wps:cNvSpPr/>
                        <wps:spPr>
                          <a:xfrm>
                            <a:off x="0" y="0"/>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399" name="Shape 4399"/>
                        <wps:cNvSpPr/>
                        <wps:spPr>
                          <a:xfrm>
                            <a:off x="0" y="196596"/>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00" name="Shape 4400"/>
                        <wps:cNvSpPr/>
                        <wps:spPr>
                          <a:xfrm>
                            <a:off x="0" y="393192"/>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7F1110FF" id="Group 3909" o:spid="_x0000_s1026" style="position:absolute;margin-left:135.85pt;margin-top:-3.55pt;width:351.25pt;height:31.45pt;z-index:-251658240" coordsize="44607,39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71xwIAAGUNAAAOAAAAZHJzL2Uyb0RvYy54bWzsV0tv2zAMvg/YfzB8X+08ltZGkx7WrZdh&#10;K9ruB6iy/ABkSZDUOPn3I2lbcR8oug7YYYgPNi2RFPmJ/GSfX+xaGW2FdY1W63h2ksaRUFwXjarW&#10;8a+7b5/O4sh5pgomtRLreC9cfLH5+OG8M7mY61rLQtgInCiXd2Yd196bPEkcr0XL3Ik2QsFkqW3L&#10;PLzaKiks68B7K5N5mq6STtvCWM2FczB62U/GG/JfloL7n2XphI/kOobYPN0t3e/xnmzOWV5ZZuqG&#10;D2Gwd0TRskbBosHVJfMserDNM1dtw612uvQnXLeJLsuGC8oBspmlT7K5svrBUC5V3lUmwATQPsHp&#10;3W75j+2VNbfm2gISnakAC3rDXHalbfEJUUY7gmwfIBM7H3EYXC5X6ekSNpnD3CLL5mdnPaa8BuCf&#10;mfH66+uGybhs8iiYzkB5uAMC7u8QuK2ZEQSsywGBaxs1BeSyyCARxVqoU9KIaISAIb0Ak8sdIPYu&#10;jLLZcokIhURZzh+cvxKasGbb7873RVmMEqtHie/UKFoo7VeL2jCPdhgkilE32ax6HVMcONnqrbjT&#10;pOaf7BfEeJiVaqoV9n0sCdAdNcanIX9TzUnyo9L47JWhRcHhG9Woe8O6IGCehGzIHQan6EqFMMAi&#10;nAHXlJJ5atq28UBCsmmBweanaXpwDN6w9PrdJsnvpUCwpLoRJZQNNQYOOFvdf5E22jKkGrrIOZOm&#10;ZsPosPGDKoVKftC+bKQMLmdk+pLLvnQGZbQTxHLBMu0t+RBNT3VAGJD0SHgASjCilbXywV4BTVOY&#10;k2xRvNfFnkiCAIFeRLr4N02ZPWvKDCPE5aF539qUs2z1OVuhIaT/EglNqm5kvmntHDvz2JnQ7MfO&#10;DMflEojy8XGJI3/emYtsMcvmx85EZjqemYjC/3tm0mctfMvT2T/8d+DPwvSdPjoOf0eb3wAAAP//&#10;AwBQSwMEFAAGAAgAAAAhAH4HpLPhAAAACQEAAA8AAABkcnMvZG93bnJldi54bWxMj8FOwzAQRO9I&#10;/IO1SNxax4GQErKpqgo4VZVokare3HibRI3tKHaT9O8xJziu5mnmbb6cdMsG6l1jDYKYR8DIlFY1&#10;pkL43n/MFsCcl0bJ1hpCuJGDZXF/l8tM2dF80bDzFQslxmUSofa+yzh3ZU1aurntyITsbHstfTj7&#10;iqtejqFctzyOoheuZWPCQi07WtdUXnZXjfA5ynH1JN6HzeW8vh33yfawEYT4+DCt3oB5mvwfDL/6&#10;QR2K4HSyV6McaxHiVKQBRZilAlgAXtPnGNgJIUkWwIuc//+g+AEAAP//AwBQSwECLQAUAAYACAAA&#10;ACEAtoM4kv4AAADhAQAAEwAAAAAAAAAAAAAAAAAAAAAAW0NvbnRlbnRfVHlwZXNdLnhtbFBLAQIt&#10;ABQABgAIAAAAIQA4/SH/1gAAAJQBAAALAAAAAAAAAAAAAAAAAC8BAABfcmVscy8ucmVsc1BLAQIt&#10;ABQABgAIAAAAIQCj+a71xwIAAGUNAAAOAAAAAAAAAAAAAAAAAC4CAABkcnMvZTJvRG9jLnhtbFBL&#10;AQItABQABgAIAAAAIQB+B6Sz4QAAAAkBAAAPAAAAAAAAAAAAAAAAACEFAABkcnMvZG93bnJldi54&#10;bWxQSwUGAAAAAAQABADzAAAALwYAAAAA&#10;">
                <v:shape id="Shape 4398" o:spid="_x0000_s1027" style="position:absolute;width:44607;height:91;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htVwQAAAN0AAAAPAAAAZHJzL2Rvd25yZXYueG1sRE/LisIw&#10;FN0L8w/hDrgRTccXWhtlEOq4tT7Wd5o7bbG5KU3U+veTheDycN7JpjO1uFPrKssKvkYRCOLc6ooL&#10;BadjOlyAcB5ZY22ZFDzJwWb90Usw1vbBB7pnvhAhhF2MCkrvm1hKl5dk0I1sQxy4P9sa9AG2hdQt&#10;PkK4qeU4iubSYMWhocSGtiXl1+xmFPzYwy/OZ4XxM7tf7lK+nLPBWKn+Z/e9AuGp82/xy73XCqaT&#10;ZZgb3oQnINf/AAAA//8DAFBLAQItABQABgAIAAAAIQDb4fbL7gAAAIUBAAATAAAAAAAAAAAAAAAA&#10;AAAAAABbQ29udGVudF9UeXBlc10ueG1sUEsBAi0AFAAGAAgAAAAhAFr0LFu/AAAAFQEAAAsAAAAA&#10;AAAAAAAAAAAAHwEAAF9yZWxzLy5yZWxzUEsBAi0AFAAGAAgAAAAhAMOiG1XBAAAA3QAAAA8AAAAA&#10;AAAAAAAAAAAABwIAAGRycy9kb3ducmV2LnhtbFBLBQYAAAAAAwADALcAAAD1AgAAAAA=&#10;" path="m,l4460748,r,9144l,9144,,e" fillcolor="black" stroked="f" strokeweight="0">
                  <v:stroke miterlimit="83231f" joinstyle="miter"/>
                  <v:path arrowok="t" textboxrect="0,0,4460748,9144"/>
                </v:shape>
                <v:shape id="Shape 4399" o:spid="_x0000_s1028" style="position:absolute;top:1965;width:44607;height:92;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r7OxAAAAN0AAAAPAAAAZHJzL2Rvd25yZXYueG1sRI9Pi8Iw&#10;FMTvgt8hPMGLrKm6yrYaRQT/XK3unp/Nsy02L6WJWr+9WVjY4zAzv2EWq9ZU4kGNKy0rGA0jEMSZ&#10;1SXnCs6n7ccXCOeRNVaWScGLHKyW3c4CE22ffKRH6nMRIOwSVFB4XydSuqwgg25oa+LgXW1j0AfZ&#10;5FI3+AxwU8lxFM2kwZLDQoE1bQrKbundKNjb4wVn09z4qT3Euy3/fKeDsVL9Xrueg/DU+v/wX/ug&#10;FXxO4hh+34QnIJdvAAAA//8DAFBLAQItABQABgAIAAAAIQDb4fbL7gAAAIUBAAATAAAAAAAAAAAA&#10;AAAAAAAAAABbQ29udGVudF9UeXBlc10ueG1sUEsBAi0AFAAGAAgAAAAhAFr0LFu/AAAAFQEAAAsA&#10;AAAAAAAAAAAAAAAAHwEAAF9yZWxzLy5yZWxzUEsBAi0AFAAGAAgAAAAhAKzuvs7EAAAA3QAAAA8A&#10;AAAAAAAAAAAAAAAABwIAAGRycy9kb3ducmV2LnhtbFBLBQYAAAAAAwADALcAAAD4AgAAAAA=&#10;" path="m,l4460748,r,9144l,9144,,e" fillcolor="black" stroked="f" strokeweight="0">
                  <v:stroke miterlimit="83231f" joinstyle="miter"/>
                  <v:path arrowok="t" textboxrect="0,0,4460748,9144"/>
                </v:shape>
                <v:shape id="Shape 4400" o:spid="_x0000_s1029" style="position:absolute;top:3931;width:44607;height:92;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E+xwQAAAN0AAAAPAAAAZHJzL2Rvd25yZXYueG1sRE9Na8JA&#10;EL0X/A/LCF5K3RhUbHQNIqR6Na09T7NjEszOhuxq0n/vHgSPj/e9SQfTiDt1rrasYDaNQBAXVtdc&#10;Kvj5zj5WIJxH1thYJgX/5CDdjt42mGjb84nuuS9FCGGXoILK+zaR0hUVGXRT2xIH7mI7gz7ArpS6&#10;wz6Em0bGUbSUBmsODRW2tK+ouOY3o+BgT3+4XJTGL+zx8yvj33P+His1GQ+7NQhPg3+Jn+6jVjCf&#10;R2F/eBOegNw+AAAA//8DAFBLAQItABQABgAIAAAAIQDb4fbL7gAAAIUBAAATAAAAAAAAAAAAAAAA&#10;AAAAAABbQ29udGVudF9UeXBlc10ueG1sUEsBAi0AFAAGAAgAAAAhAFr0LFu/AAAAFQEAAAsAAAAA&#10;AAAAAAAAAAAAHwEAAF9yZWxzLy5yZWxzUEsBAi0AFAAGAAgAAAAhABV0T7HBAAAA3QAAAA8AAAAA&#10;AAAAAAAAAAAABwIAAGRycy9kb3ducmV2LnhtbFBLBQYAAAAAAwADALcAAAD1AgAAAAA=&#10;" path="m,l4460748,r,9144l,9144,,e" fillcolor="black" stroked="f" strokeweight="0">
                  <v:stroke miterlimit="83231f" joinstyle="miter"/>
                  <v:path arrowok="t" textboxrect="0,0,4460748,9144"/>
                </v:shape>
              </v:group>
            </w:pict>
          </mc:Fallback>
        </mc:AlternateContent>
      </w:r>
      <w:r w:rsidRPr="00624AEC">
        <w:rPr>
          <w:lang w:val="en-US"/>
        </w:rPr>
        <w:t>Describe any methods used to exa</w:t>
      </w:r>
      <w:r w:rsidR="00984B27" w:rsidRPr="00624AEC">
        <w:rPr>
          <w:lang w:val="en-US"/>
        </w:rPr>
        <w:t>mine subgroups and interactions: Se "Statistical analysis" section</w:t>
      </w:r>
    </w:p>
    <w:p w14:paraId="75589241" w14:textId="77777777" w:rsidR="00AC7974" w:rsidRPr="00624AEC" w:rsidRDefault="00BF3001">
      <w:pPr>
        <w:numPr>
          <w:ilvl w:val="0"/>
          <w:numId w:val="1"/>
        </w:numPr>
        <w:spacing w:after="59"/>
        <w:ind w:right="213" w:hanging="283"/>
        <w:rPr>
          <w:lang w:val="en-US"/>
        </w:rPr>
      </w:pPr>
      <w:r w:rsidRPr="00624AEC">
        <w:rPr>
          <w:lang w:val="en-US"/>
        </w:rPr>
        <w:t xml:space="preserve">Explain </w:t>
      </w:r>
      <w:r w:rsidR="00984B27" w:rsidRPr="00624AEC">
        <w:rPr>
          <w:lang w:val="en-US"/>
        </w:rPr>
        <w:t>how missing data were addressed: Se flow diagram Supplementary Table</w:t>
      </w:r>
      <w:r w:rsidR="00FD063A" w:rsidRPr="00624AEC">
        <w:rPr>
          <w:lang w:val="en-US"/>
        </w:rPr>
        <w:t xml:space="preserve"> </w:t>
      </w:r>
      <w:r w:rsidR="00984B27" w:rsidRPr="00624AEC">
        <w:rPr>
          <w:lang w:val="en-US"/>
        </w:rPr>
        <w:t>S1</w:t>
      </w:r>
    </w:p>
    <w:p w14:paraId="61EFB24F" w14:textId="7DE27D91" w:rsidR="00AC7974" w:rsidRPr="00624AEC" w:rsidRDefault="00BF3001">
      <w:pPr>
        <w:numPr>
          <w:ilvl w:val="0"/>
          <w:numId w:val="1"/>
        </w:numPr>
        <w:spacing w:after="0"/>
        <w:ind w:right="213" w:hanging="283"/>
        <w:rPr>
          <w:lang w:val="en-US"/>
        </w:rPr>
      </w:pPr>
      <w:r w:rsidRPr="00624AEC">
        <w:rPr>
          <w:lang w:val="en-US"/>
        </w:rPr>
        <w:t>If applicable, describe analytical methods taking account of sampling strategy</w:t>
      </w:r>
      <w:r w:rsidR="00984B27" w:rsidRPr="00624AEC">
        <w:rPr>
          <w:lang w:val="en-US"/>
        </w:rPr>
        <w:t>: Not relevant in this context</w:t>
      </w:r>
    </w:p>
    <w:tbl>
      <w:tblPr>
        <w:tblStyle w:val="TableGrid"/>
        <w:tblW w:w="9850" w:type="dxa"/>
        <w:tblInd w:w="-108" w:type="dxa"/>
        <w:tblCellMar>
          <w:top w:w="66" w:type="dxa"/>
          <w:left w:w="1" w:type="dxa"/>
          <w:bottom w:w="6" w:type="dxa"/>
          <w:right w:w="115" w:type="dxa"/>
        </w:tblCellMar>
        <w:tblLook w:val="04A0" w:firstRow="1" w:lastRow="0" w:firstColumn="1" w:lastColumn="0" w:noHBand="0" w:noVBand="1"/>
      </w:tblPr>
      <w:tblGrid>
        <w:gridCol w:w="2322"/>
        <w:gridCol w:w="617"/>
        <w:gridCol w:w="6911"/>
      </w:tblGrid>
      <w:tr w:rsidR="00AC7974" w:rsidRPr="0060369B" w14:paraId="1ACA146D" w14:textId="77777777">
        <w:trPr>
          <w:trHeight w:val="310"/>
        </w:trPr>
        <w:tc>
          <w:tcPr>
            <w:tcW w:w="2322" w:type="dxa"/>
            <w:tcBorders>
              <w:top w:val="nil"/>
              <w:left w:val="nil"/>
              <w:bottom w:val="single" w:sz="4" w:space="0" w:color="000000"/>
              <w:right w:val="nil"/>
            </w:tcBorders>
          </w:tcPr>
          <w:p w14:paraId="439873B7" w14:textId="77777777" w:rsidR="00AC7974" w:rsidRPr="00624AEC" w:rsidRDefault="00AC7974">
            <w:pPr>
              <w:spacing w:after="160"/>
              <w:ind w:left="0" w:firstLine="0"/>
              <w:rPr>
                <w:lang w:val="en-US"/>
              </w:rPr>
            </w:pPr>
          </w:p>
        </w:tc>
        <w:tc>
          <w:tcPr>
            <w:tcW w:w="617" w:type="dxa"/>
            <w:tcBorders>
              <w:top w:val="nil"/>
              <w:left w:val="nil"/>
              <w:bottom w:val="single" w:sz="4" w:space="0" w:color="000000"/>
              <w:right w:val="nil"/>
            </w:tcBorders>
          </w:tcPr>
          <w:p w14:paraId="4A9C065A" w14:textId="77777777" w:rsidR="00AC7974" w:rsidRPr="00624AEC" w:rsidRDefault="00AC7974">
            <w:pPr>
              <w:spacing w:after="160"/>
              <w:ind w:left="0" w:firstLine="0"/>
              <w:rPr>
                <w:lang w:val="en-US"/>
              </w:rPr>
            </w:pPr>
          </w:p>
        </w:tc>
        <w:tc>
          <w:tcPr>
            <w:tcW w:w="6910" w:type="dxa"/>
            <w:tcBorders>
              <w:top w:val="single" w:sz="4" w:space="0" w:color="000000"/>
              <w:left w:val="nil"/>
              <w:bottom w:val="single" w:sz="4" w:space="0" w:color="000000"/>
              <w:right w:val="nil"/>
            </w:tcBorders>
          </w:tcPr>
          <w:p w14:paraId="5EAC807D" w14:textId="2B197A3F" w:rsidR="00AC7974" w:rsidRPr="00624AEC" w:rsidRDefault="00BF3001">
            <w:pPr>
              <w:spacing w:after="0"/>
              <w:ind w:left="0" w:firstLine="0"/>
              <w:rPr>
                <w:lang w:val="en-US"/>
              </w:rPr>
            </w:pPr>
            <w:r w:rsidRPr="00624AEC">
              <w:rPr>
                <w:lang w:val="en-US"/>
              </w:rPr>
              <w:t>(</w:t>
            </w:r>
            <w:r w:rsidRPr="00624AEC">
              <w:rPr>
                <w:i/>
                <w:u w:val="single" w:color="000000"/>
                <w:lang w:val="en-US"/>
              </w:rPr>
              <w:t>e</w:t>
            </w:r>
            <w:r w:rsidRPr="00624AEC">
              <w:rPr>
                <w:lang w:val="en-US"/>
              </w:rPr>
              <w:t>) Describe any sensitivity analyses</w:t>
            </w:r>
            <w:r w:rsidR="000A6B3C" w:rsidRPr="00624AEC">
              <w:rPr>
                <w:lang w:val="en-US"/>
              </w:rPr>
              <w:t xml:space="preserve">: </w:t>
            </w:r>
            <w:r w:rsidR="00056AAA">
              <w:rPr>
                <w:lang w:val="en-US"/>
              </w:rPr>
              <w:t>Not relevant</w:t>
            </w:r>
            <w:r w:rsidRPr="00624AEC">
              <w:rPr>
                <w:lang w:val="en-US"/>
              </w:rPr>
              <w:t xml:space="preserve"> </w:t>
            </w:r>
          </w:p>
        </w:tc>
      </w:tr>
      <w:tr w:rsidR="00AC7974" w14:paraId="4CF326F7" w14:textId="77777777">
        <w:trPr>
          <w:trHeight w:val="360"/>
        </w:trPr>
        <w:tc>
          <w:tcPr>
            <w:tcW w:w="2322" w:type="dxa"/>
            <w:tcBorders>
              <w:top w:val="single" w:sz="4" w:space="0" w:color="000000"/>
              <w:left w:val="nil"/>
              <w:bottom w:val="single" w:sz="4" w:space="0" w:color="000000"/>
              <w:right w:val="nil"/>
            </w:tcBorders>
            <w:vAlign w:val="bottom"/>
          </w:tcPr>
          <w:p w14:paraId="557E6B58" w14:textId="77777777" w:rsidR="00AC7974" w:rsidRDefault="00BF3001">
            <w:pPr>
              <w:spacing w:after="0"/>
              <w:ind w:left="107" w:firstLine="0"/>
            </w:pPr>
            <w:proofErr w:type="spellStart"/>
            <w:r>
              <w:rPr>
                <w:b/>
              </w:rPr>
              <w:t>Results</w:t>
            </w:r>
            <w:proofErr w:type="spellEnd"/>
            <w:r>
              <w:rPr>
                <w:b/>
              </w:rPr>
              <w:t xml:space="preserve"> </w:t>
            </w:r>
          </w:p>
        </w:tc>
        <w:tc>
          <w:tcPr>
            <w:tcW w:w="617" w:type="dxa"/>
            <w:tcBorders>
              <w:top w:val="single" w:sz="4" w:space="0" w:color="000000"/>
              <w:left w:val="nil"/>
              <w:bottom w:val="single" w:sz="4" w:space="0" w:color="000000"/>
              <w:right w:val="nil"/>
            </w:tcBorders>
          </w:tcPr>
          <w:p w14:paraId="6DE8EF53" w14:textId="77777777" w:rsidR="00AC7974" w:rsidRDefault="00AC7974">
            <w:pPr>
              <w:spacing w:after="160"/>
              <w:ind w:left="0" w:firstLine="0"/>
            </w:pPr>
          </w:p>
        </w:tc>
        <w:tc>
          <w:tcPr>
            <w:tcW w:w="6910" w:type="dxa"/>
            <w:tcBorders>
              <w:top w:val="single" w:sz="4" w:space="0" w:color="000000"/>
              <w:left w:val="nil"/>
              <w:bottom w:val="single" w:sz="4" w:space="0" w:color="000000"/>
              <w:right w:val="nil"/>
            </w:tcBorders>
          </w:tcPr>
          <w:p w14:paraId="1C32339F" w14:textId="77777777" w:rsidR="00AC7974" w:rsidRDefault="00AC7974">
            <w:pPr>
              <w:spacing w:after="160"/>
              <w:ind w:left="0" w:firstLine="0"/>
            </w:pPr>
          </w:p>
        </w:tc>
      </w:tr>
    </w:tbl>
    <w:tbl>
      <w:tblPr>
        <w:tblStyle w:val="TableGrid"/>
        <w:tblpPr w:vertAnchor="text" w:tblpY="1530"/>
        <w:tblOverlap w:val="never"/>
        <w:tblW w:w="9574" w:type="dxa"/>
        <w:tblInd w:w="0" w:type="dxa"/>
        <w:tblLook w:val="04A0" w:firstRow="1" w:lastRow="0" w:firstColumn="1" w:lastColumn="0" w:noHBand="0" w:noVBand="1"/>
      </w:tblPr>
      <w:tblGrid>
        <w:gridCol w:w="2164"/>
        <w:gridCol w:w="668"/>
        <w:gridCol w:w="6742"/>
      </w:tblGrid>
      <w:tr w:rsidR="00AC7974" w:rsidRPr="0060369B" w14:paraId="171D2E9B" w14:textId="77777777">
        <w:trPr>
          <w:trHeight w:val="876"/>
        </w:trPr>
        <w:tc>
          <w:tcPr>
            <w:tcW w:w="2164" w:type="dxa"/>
            <w:tcBorders>
              <w:top w:val="nil"/>
              <w:left w:val="nil"/>
              <w:bottom w:val="nil"/>
              <w:right w:val="nil"/>
            </w:tcBorders>
          </w:tcPr>
          <w:p w14:paraId="272AA128" w14:textId="77777777" w:rsidR="00AC7974" w:rsidRDefault="00BF3001">
            <w:pPr>
              <w:spacing w:after="0"/>
              <w:ind w:left="0" w:firstLine="0"/>
            </w:pPr>
            <w:proofErr w:type="spellStart"/>
            <w:r>
              <w:t>Descriptive</w:t>
            </w:r>
            <w:proofErr w:type="spellEnd"/>
            <w:r>
              <w:t xml:space="preserve"> data </w:t>
            </w:r>
          </w:p>
        </w:tc>
        <w:tc>
          <w:tcPr>
            <w:tcW w:w="668" w:type="dxa"/>
            <w:tcBorders>
              <w:top w:val="nil"/>
              <w:left w:val="nil"/>
              <w:bottom w:val="nil"/>
              <w:right w:val="nil"/>
            </w:tcBorders>
          </w:tcPr>
          <w:p w14:paraId="297543B0" w14:textId="77777777" w:rsidR="00AC7974" w:rsidRDefault="00BF3001">
            <w:pPr>
              <w:spacing w:after="0"/>
              <w:ind w:left="52" w:firstLine="0"/>
            </w:pPr>
            <w:r>
              <w:t xml:space="preserve">14* </w:t>
            </w:r>
          </w:p>
        </w:tc>
        <w:tc>
          <w:tcPr>
            <w:tcW w:w="6743" w:type="dxa"/>
            <w:tcBorders>
              <w:top w:val="nil"/>
              <w:left w:val="nil"/>
              <w:bottom w:val="nil"/>
              <w:right w:val="nil"/>
            </w:tcBorders>
          </w:tcPr>
          <w:p w14:paraId="12B28DB5" w14:textId="0493CFA6" w:rsidR="00AC7974" w:rsidRPr="00624AEC" w:rsidRDefault="00BF3001">
            <w:pPr>
              <w:numPr>
                <w:ilvl w:val="0"/>
                <w:numId w:val="2"/>
              </w:numPr>
              <w:spacing w:after="10" w:line="310" w:lineRule="auto"/>
              <w:ind w:firstLine="0"/>
              <w:rPr>
                <w:lang w:val="en-US"/>
              </w:rPr>
            </w:pPr>
            <w:r w:rsidRPr="00624AEC">
              <w:rPr>
                <w:lang w:val="en-US"/>
              </w:rPr>
              <w:t>Give characteristics of study participants (</w:t>
            </w:r>
            <w:proofErr w:type="spellStart"/>
            <w:r w:rsidRPr="00624AEC">
              <w:rPr>
                <w:lang w:val="en-US"/>
              </w:rPr>
              <w:t>eg</w:t>
            </w:r>
            <w:proofErr w:type="spellEnd"/>
            <w:r w:rsidRPr="00624AEC">
              <w:rPr>
                <w:lang w:val="en-US"/>
              </w:rPr>
              <w:t xml:space="preserve"> demographic, clinical, social) and information on exposures and potential confounders</w:t>
            </w:r>
            <w:r w:rsidR="000A6B3C" w:rsidRPr="00624AEC">
              <w:rPr>
                <w:lang w:val="en-US"/>
              </w:rPr>
              <w:t>:</w:t>
            </w:r>
            <w:r w:rsidRPr="00624AEC">
              <w:rPr>
                <w:lang w:val="en-US"/>
              </w:rPr>
              <w:t xml:space="preserve"> </w:t>
            </w:r>
            <w:r w:rsidR="00FD063A" w:rsidRPr="00624AEC">
              <w:rPr>
                <w:lang w:val="en-US"/>
              </w:rPr>
              <w:t xml:space="preserve">                                   See Table 1 and </w:t>
            </w:r>
            <w:r w:rsidR="004C7AAC">
              <w:rPr>
                <w:lang w:val="en-US"/>
              </w:rPr>
              <w:t>2.</w:t>
            </w:r>
          </w:p>
          <w:p w14:paraId="66F31944" w14:textId="5EFF92DF" w:rsidR="00AC7974" w:rsidRPr="00624AEC" w:rsidRDefault="00BF3001">
            <w:pPr>
              <w:numPr>
                <w:ilvl w:val="0"/>
                <w:numId w:val="2"/>
              </w:numPr>
              <w:spacing w:after="0"/>
              <w:ind w:firstLine="0"/>
              <w:rPr>
                <w:lang w:val="en-US"/>
              </w:rPr>
            </w:pPr>
            <w:r w:rsidRPr="00624AEC">
              <w:rPr>
                <w:lang w:val="en-US"/>
              </w:rPr>
              <w:t>Indicate number of participants with missing data for each variable of interest</w:t>
            </w:r>
            <w:r w:rsidR="00920F2E" w:rsidRPr="00624AEC">
              <w:rPr>
                <w:lang w:val="en-US"/>
              </w:rPr>
              <w:t>:</w:t>
            </w:r>
            <w:r w:rsidRPr="00624AEC">
              <w:rPr>
                <w:lang w:val="en-US"/>
              </w:rPr>
              <w:t xml:space="preserve"> </w:t>
            </w:r>
            <w:r w:rsidR="00FD063A" w:rsidRPr="00624AEC">
              <w:rPr>
                <w:lang w:val="en-US"/>
              </w:rPr>
              <w:t xml:space="preserve">                                                                                                                            This is indicated </w:t>
            </w:r>
            <w:r w:rsidR="006F6C44">
              <w:rPr>
                <w:lang w:val="en-US"/>
              </w:rPr>
              <w:t>in detail</w:t>
            </w:r>
            <w:r w:rsidR="00FD063A" w:rsidRPr="00624AEC">
              <w:rPr>
                <w:lang w:val="en-US"/>
              </w:rPr>
              <w:t xml:space="preserve"> in </w:t>
            </w:r>
            <w:r w:rsidR="007A7B7E">
              <w:rPr>
                <w:lang w:val="en-US"/>
              </w:rPr>
              <w:t xml:space="preserve">the </w:t>
            </w:r>
            <w:r w:rsidR="004C7AAC">
              <w:rPr>
                <w:lang w:val="en-US"/>
              </w:rPr>
              <w:t>footnote</w:t>
            </w:r>
            <w:r w:rsidR="00FD063A" w:rsidRPr="00624AEC">
              <w:rPr>
                <w:lang w:val="en-US"/>
              </w:rPr>
              <w:t xml:space="preserve"> to every Table</w:t>
            </w:r>
            <w:r w:rsidR="006F6C44">
              <w:rPr>
                <w:lang w:val="en-US"/>
              </w:rPr>
              <w:t>.</w:t>
            </w:r>
          </w:p>
        </w:tc>
      </w:tr>
      <w:tr w:rsidR="00AC7974" w:rsidRPr="0060369B" w14:paraId="3A40C4E2" w14:textId="77777777">
        <w:trPr>
          <w:trHeight w:val="310"/>
        </w:trPr>
        <w:tc>
          <w:tcPr>
            <w:tcW w:w="2164" w:type="dxa"/>
            <w:tcBorders>
              <w:top w:val="nil"/>
              <w:left w:val="nil"/>
              <w:bottom w:val="nil"/>
              <w:right w:val="nil"/>
            </w:tcBorders>
          </w:tcPr>
          <w:p w14:paraId="5591AF2C" w14:textId="77777777" w:rsidR="00FD063A" w:rsidRPr="00624AEC" w:rsidRDefault="00FD063A">
            <w:pPr>
              <w:spacing w:after="0"/>
              <w:ind w:left="0" w:firstLine="0"/>
              <w:rPr>
                <w:u w:val="single" w:color="000000"/>
                <w:lang w:val="en-US"/>
              </w:rPr>
            </w:pPr>
          </w:p>
          <w:p w14:paraId="50FA1408" w14:textId="77777777" w:rsidR="00AC7974" w:rsidRDefault="00BF3001">
            <w:pPr>
              <w:spacing w:after="0"/>
              <w:ind w:left="0" w:firstLine="0"/>
            </w:pPr>
            <w:proofErr w:type="spellStart"/>
            <w:r>
              <w:rPr>
                <w:u w:val="single" w:color="000000"/>
              </w:rPr>
              <w:t>Outcome</w:t>
            </w:r>
            <w:proofErr w:type="spellEnd"/>
            <w:r>
              <w:rPr>
                <w:u w:val="single" w:color="000000"/>
              </w:rPr>
              <w:t xml:space="preserve"> data </w:t>
            </w:r>
          </w:p>
        </w:tc>
        <w:tc>
          <w:tcPr>
            <w:tcW w:w="668" w:type="dxa"/>
            <w:tcBorders>
              <w:top w:val="nil"/>
              <w:left w:val="nil"/>
              <w:bottom w:val="nil"/>
              <w:right w:val="nil"/>
            </w:tcBorders>
          </w:tcPr>
          <w:p w14:paraId="24DF6A13" w14:textId="77777777" w:rsidR="00AC7974" w:rsidRDefault="00BF3001">
            <w:pPr>
              <w:spacing w:after="0"/>
              <w:ind w:left="51" w:firstLine="0"/>
            </w:pPr>
            <w:r>
              <w:rPr>
                <w:u w:val="single" w:color="000000"/>
              </w:rPr>
              <w:t xml:space="preserve">15* </w:t>
            </w:r>
          </w:p>
        </w:tc>
        <w:tc>
          <w:tcPr>
            <w:tcW w:w="6743" w:type="dxa"/>
            <w:tcBorders>
              <w:top w:val="nil"/>
              <w:left w:val="nil"/>
              <w:bottom w:val="nil"/>
              <w:right w:val="nil"/>
            </w:tcBorders>
          </w:tcPr>
          <w:p w14:paraId="29F51559" w14:textId="18B93561" w:rsidR="00AC7974" w:rsidRPr="00624AEC" w:rsidRDefault="00BF3001">
            <w:pPr>
              <w:spacing w:after="0"/>
              <w:ind w:left="1" w:firstLine="0"/>
              <w:rPr>
                <w:lang w:val="en-US"/>
              </w:rPr>
            </w:pPr>
            <w:r w:rsidRPr="00624AEC">
              <w:rPr>
                <w:lang w:val="en-US"/>
              </w:rPr>
              <w:t>Report numbers of outcome</w:t>
            </w:r>
            <w:r w:rsidR="00920F2E" w:rsidRPr="00624AEC">
              <w:rPr>
                <w:lang w:val="en-US"/>
              </w:rPr>
              <w:t xml:space="preserve"> events or summary measures</w:t>
            </w:r>
            <w:r w:rsidR="00B84092">
              <w:rPr>
                <w:lang w:val="en-US"/>
              </w:rPr>
              <w:t>:</w:t>
            </w:r>
            <w:r w:rsidR="00920F2E" w:rsidRPr="00624AEC">
              <w:rPr>
                <w:lang w:val="en-US"/>
              </w:rPr>
              <w:t xml:space="preserve"> See Table </w:t>
            </w:r>
            <w:r w:rsidR="00E21139">
              <w:rPr>
                <w:lang w:val="en-US"/>
              </w:rPr>
              <w:t>5</w:t>
            </w:r>
            <w:r w:rsidR="00920F2E" w:rsidRPr="00624AEC">
              <w:rPr>
                <w:lang w:val="en-US"/>
              </w:rPr>
              <w:t xml:space="preserve"> (hypoglycemic events and glycemic metrics)</w:t>
            </w:r>
          </w:p>
        </w:tc>
      </w:tr>
      <w:tr w:rsidR="00AC7974" w:rsidRPr="0060369B" w14:paraId="68AEFC14" w14:textId="77777777">
        <w:trPr>
          <w:trHeight w:val="866"/>
        </w:trPr>
        <w:tc>
          <w:tcPr>
            <w:tcW w:w="2164" w:type="dxa"/>
            <w:tcBorders>
              <w:top w:val="nil"/>
              <w:left w:val="nil"/>
              <w:bottom w:val="nil"/>
              <w:right w:val="nil"/>
            </w:tcBorders>
          </w:tcPr>
          <w:p w14:paraId="61CDEBDD" w14:textId="77777777" w:rsidR="00AC7974" w:rsidRDefault="00BF3001">
            <w:pPr>
              <w:spacing w:after="0"/>
              <w:ind w:left="0" w:firstLine="0"/>
            </w:pPr>
            <w:r>
              <w:t xml:space="preserve">Main </w:t>
            </w:r>
            <w:proofErr w:type="spellStart"/>
            <w:r>
              <w:t>results</w:t>
            </w:r>
            <w:proofErr w:type="spellEnd"/>
            <w:r>
              <w:t xml:space="preserve"> </w:t>
            </w:r>
          </w:p>
        </w:tc>
        <w:tc>
          <w:tcPr>
            <w:tcW w:w="668" w:type="dxa"/>
            <w:tcBorders>
              <w:top w:val="nil"/>
              <w:left w:val="nil"/>
              <w:bottom w:val="nil"/>
              <w:right w:val="nil"/>
            </w:tcBorders>
          </w:tcPr>
          <w:p w14:paraId="33DE6E5A" w14:textId="77777777" w:rsidR="00AC7974" w:rsidRDefault="00BF3001">
            <w:pPr>
              <w:spacing w:after="0"/>
              <w:ind w:left="99" w:firstLine="0"/>
            </w:pPr>
            <w:r>
              <w:t xml:space="preserve">16 </w:t>
            </w:r>
          </w:p>
        </w:tc>
        <w:tc>
          <w:tcPr>
            <w:tcW w:w="6743" w:type="dxa"/>
            <w:tcBorders>
              <w:top w:val="nil"/>
              <w:left w:val="nil"/>
              <w:bottom w:val="nil"/>
              <w:right w:val="nil"/>
            </w:tcBorders>
          </w:tcPr>
          <w:p w14:paraId="773C5034" w14:textId="77777777" w:rsidR="00AC7974" w:rsidRPr="00624AEC" w:rsidRDefault="00BF3001">
            <w:pPr>
              <w:spacing w:after="0"/>
              <w:ind w:left="1" w:firstLine="0"/>
              <w:rPr>
                <w:lang w:val="en-US"/>
              </w:rPr>
            </w:pPr>
            <w:r w:rsidRPr="00624AEC">
              <w:rPr>
                <w:lang w:val="en-US"/>
              </w:rPr>
              <w:t>(</w:t>
            </w:r>
            <w:r w:rsidRPr="00624AEC">
              <w:rPr>
                <w:i/>
                <w:lang w:val="en-US"/>
              </w:rPr>
              <w:t>a</w:t>
            </w:r>
            <w:r w:rsidRPr="00624AEC">
              <w:rPr>
                <w:lang w:val="en-US"/>
              </w:rPr>
              <w:t>) Give unadjusted estimates and, if applicable, confounder-adjusted estimates and their precision (</w:t>
            </w:r>
            <w:proofErr w:type="spellStart"/>
            <w:r w:rsidRPr="00624AEC">
              <w:rPr>
                <w:lang w:val="en-US"/>
              </w:rPr>
              <w:t>eg</w:t>
            </w:r>
            <w:proofErr w:type="spellEnd"/>
            <w:r w:rsidRPr="00624AEC">
              <w:rPr>
                <w:lang w:val="en-US"/>
              </w:rPr>
              <w:t xml:space="preserve">, 95% confidence interval). Make clear which confounders were adjusted for and why they were included </w:t>
            </w:r>
          </w:p>
          <w:p w14:paraId="5FDDCF1A" w14:textId="77777777" w:rsidR="00FD063A" w:rsidRPr="00624AEC" w:rsidRDefault="00FD063A">
            <w:pPr>
              <w:spacing w:after="0"/>
              <w:ind w:left="1" w:firstLine="0"/>
              <w:rPr>
                <w:lang w:val="en-US"/>
              </w:rPr>
            </w:pPr>
          </w:p>
          <w:p w14:paraId="5B5F0E28" w14:textId="0437FBC1" w:rsidR="00FD063A" w:rsidRPr="00624AEC" w:rsidRDefault="00FD063A" w:rsidP="002D6EB3">
            <w:pPr>
              <w:spacing w:after="0"/>
              <w:ind w:left="1" w:firstLine="0"/>
              <w:rPr>
                <w:lang w:val="en-US"/>
              </w:rPr>
            </w:pPr>
            <w:r w:rsidRPr="00624AEC">
              <w:rPr>
                <w:lang w:val="en-US"/>
              </w:rPr>
              <w:t>Both adjusted and una</w:t>
            </w:r>
            <w:r w:rsidR="006F6C44">
              <w:rPr>
                <w:lang w:val="en-US"/>
              </w:rPr>
              <w:t>d</w:t>
            </w:r>
            <w:r w:rsidRPr="00624AEC">
              <w:rPr>
                <w:lang w:val="en-US"/>
              </w:rPr>
              <w:t xml:space="preserve">justed estimates are given for the TIR </w:t>
            </w:r>
            <w:r w:rsidR="002A6949">
              <w:rPr>
                <w:lang w:val="en-US"/>
              </w:rPr>
              <w:t xml:space="preserve">and TTR </w:t>
            </w:r>
            <w:r w:rsidRPr="00624AEC">
              <w:rPr>
                <w:lang w:val="en-US"/>
              </w:rPr>
              <w:t>difference between the two systems for insulin delivery. The 95 % CI interval</w:t>
            </w:r>
            <w:r w:rsidR="002D6EB3" w:rsidRPr="00624AEC">
              <w:rPr>
                <w:lang w:val="en-US"/>
              </w:rPr>
              <w:t xml:space="preserve"> for all group differences of continuous variables</w:t>
            </w:r>
            <w:r w:rsidRPr="00624AEC">
              <w:rPr>
                <w:lang w:val="en-US"/>
              </w:rPr>
              <w:t xml:space="preserve"> is given </w:t>
            </w:r>
            <w:r w:rsidR="002D6EB3" w:rsidRPr="00624AEC">
              <w:rPr>
                <w:lang w:val="en-US"/>
              </w:rPr>
              <w:t>i</w:t>
            </w:r>
            <w:r w:rsidR="002A6949">
              <w:rPr>
                <w:lang w:val="en-US"/>
              </w:rPr>
              <w:t>n</w:t>
            </w:r>
            <w:r w:rsidR="002D6EB3" w:rsidRPr="00624AEC">
              <w:rPr>
                <w:lang w:val="en-US"/>
              </w:rPr>
              <w:t xml:space="preserve"> a specific column in </w:t>
            </w:r>
            <w:r w:rsidR="001C196A">
              <w:rPr>
                <w:lang w:val="en-US"/>
              </w:rPr>
              <w:t>Tables</w:t>
            </w:r>
            <w:r w:rsidR="002D6EB3" w:rsidRPr="00624AEC">
              <w:rPr>
                <w:lang w:val="en-US"/>
              </w:rPr>
              <w:t xml:space="preserve"> </w:t>
            </w:r>
            <w:r w:rsidR="00AE5409">
              <w:rPr>
                <w:lang w:val="en-US"/>
              </w:rPr>
              <w:t>2,</w:t>
            </w:r>
            <w:r w:rsidR="00302A46">
              <w:rPr>
                <w:lang w:val="en-US"/>
              </w:rPr>
              <w:t xml:space="preserve">4 and </w:t>
            </w:r>
            <w:proofErr w:type="gramStart"/>
            <w:r w:rsidR="00302A46">
              <w:rPr>
                <w:lang w:val="en-US"/>
              </w:rPr>
              <w:t>5.</w:t>
            </w:r>
            <w:r w:rsidR="002D6EB3" w:rsidRPr="00624AEC">
              <w:rPr>
                <w:lang w:val="en-US"/>
              </w:rPr>
              <w:t>.</w:t>
            </w:r>
            <w:proofErr w:type="gramEnd"/>
          </w:p>
        </w:tc>
      </w:tr>
    </w:tbl>
    <w:p w14:paraId="1C098C85" w14:textId="77777777" w:rsidR="00AC7974" w:rsidRPr="00624AEC" w:rsidRDefault="00BF3001">
      <w:pPr>
        <w:ind w:left="2817" w:hanging="2832"/>
        <w:rPr>
          <w:lang w:val="en-US"/>
        </w:rPr>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1E750370" wp14:editId="0A11A96C">
                <wp:simplePos x="0" y="0"/>
                <wp:positionH relativeFrom="column">
                  <wp:posOffset>-68579</wp:posOffset>
                </wp:positionH>
                <wp:positionV relativeFrom="paragraph">
                  <wp:posOffset>1313538</wp:posOffset>
                </wp:positionV>
                <wp:extent cx="6254497" cy="400050"/>
                <wp:effectExtent l="0" t="0" r="0" b="0"/>
                <wp:wrapSquare wrapText="bothSides"/>
                <wp:docPr id="3911" name="Group 3911"/>
                <wp:cNvGraphicFramePr/>
                <a:graphic xmlns:a="http://schemas.openxmlformats.org/drawingml/2006/main">
                  <a:graphicData uri="http://schemas.microsoft.com/office/word/2010/wordprocessingGroup">
                    <wpg:wgp>
                      <wpg:cNvGrpSpPr/>
                      <wpg:grpSpPr>
                        <a:xfrm>
                          <a:off x="0" y="0"/>
                          <a:ext cx="6254497" cy="400050"/>
                          <a:chOff x="0" y="0"/>
                          <a:chExt cx="6254497" cy="400050"/>
                        </a:xfrm>
                      </wpg:grpSpPr>
                      <wps:wsp>
                        <wps:cNvPr id="4412" name="Shape 4412"/>
                        <wps:cNvSpPr/>
                        <wps:spPr>
                          <a:xfrm>
                            <a:off x="1793748" y="0"/>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13" name="Shape 4413"/>
                        <wps:cNvSpPr/>
                        <wps:spPr>
                          <a:xfrm>
                            <a:off x="0" y="197358"/>
                            <a:ext cx="1799844" cy="9144"/>
                          </a:xfrm>
                          <a:custGeom>
                            <a:avLst/>
                            <a:gdLst/>
                            <a:ahLst/>
                            <a:cxnLst/>
                            <a:rect l="0" t="0" r="0" b="0"/>
                            <a:pathLst>
                              <a:path w="1799844" h="9144">
                                <a:moveTo>
                                  <a:pt x="0" y="0"/>
                                </a:moveTo>
                                <a:lnTo>
                                  <a:pt x="1799844" y="0"/>
                                </a:lnTo>
                                <a:lnTo>
                                  <a:pt x="17998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14" name="Shape 4414"/>
                        <wps:cNvSpPr/>
                        <wps:spPr>
                          <a:xfrm>
                            <a:off x="1799844" y="197358"/>
                            <a:ext cx="4454652" cy="9144"/>
                          </a:xfrm>
                          <a:custGeom>
                            <a:avLst/>
                            <a:gdLst/>
                            <a:ahLst/>
                            <a:cxnLst/>
                            <a:rect l="0" t="0" r="0" b="0"/>
                            <a:pathLst>
                              <a:path w="4454652" h="9144">
                                <a:moveTo>
                                  <a:pt x="0" y="0"/>
                                </a:moveTo>
                                <a:lnTo>
                                  <a:pt x="4454652" y="0"/>
                                </a:lnTo>
                                <a:lnTo>
                                  <a:pt x="445465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15" name="Shape 4415"/>
                        <wps:cNvSpPr/>
                        <wps:spPr>
                          <a:xfrm>
                            <a:off x="1799844" y="393954"/>
                            <a:ext cx="4454652" cy="9144"/>
                          </a:xfrm>
                          <a:custGeom>
                            <a:avLst/>
                            <a:gdLst/>
                            <a:ahLst/>
                            <a:cxnLst/>
                            <a:rect l="0" t="0" r="0" b="0"/>
                            <a:pathLst>
                              <a:path w="4454652" h="9144">
                                <a:moveTo>
                                  <a:pt x="0" y="0"/>
                                </a:moveTo>
                                <a:lnTo>
                                  <a:pt x="4454652" y="0"/>
                                </a:lnTo>
                                <a:lnTo>
                                  <a:pt x="445465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3C9D4A08" id="Group 3911" o:spid="_x0000_s1026" style="position:absolute;margin-left:-5.4pt;margin-top:103.45pt;width:492.5pt;height:31.5pt;z-index:251659264" coordsize="6254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X3iNwMAABERAAAOAAAAZHJzL2Uyb0RvYy54bWzsWFFvmzAQfp+0/4B4XyEJJA1q0od168u0&#10;TWv3A1xjApLByHZD8u93PrDjJlWbtdqmbckDNvbd+e7jvjvIxeWm5sGaSVWJZhGOzuIwYA0VedWs&#10;FuH324/vzsNAadLkhIuGLcItU+Hl8u2bi67N2FiUgudMBmCkUVnXLsJS6zaLIkVLVhN1JlrWwGYh&#10;ZE003MpVlEvSgfWaR+M4nkadkHkrBWVKwepVvxku0X5RMKq/FIViOuCLEHzTeJV4vTPXaHlBspUk&#10;bVnRwQ3yAi9qUjVwqDN1RTQJ7mV1YKquqBRKFPqMijoSRVFRhjFANKN4L5prKe5bjGWVdavWwQTQ&#10;7uH0YrP08/patjftVwlIdO0KsMA7E8umkLUZwctgg5BtHWRsowMKi9NxmiTzWRhQ2EviOE4HTGkJ&#10;wB+o0fLD04qRPTZ64EzXQnqoHQLqdQjclKRlCKzKAIGvMqhycD8ZjcOgITXkKUoEuILAoJyDSWUK&#10;EHsEo9FsPpklkPOHSCXJNMYtg9R8lCQm91y4JKP3Sl8zgYiT9Sel+9TM7YyUdkY3jZ1KSPAnU7sl&#10;2ugZV8006EyYgyPl4IfZrMWa3QoU03tPDXzc7fLGl3KmbLggayXs2KI9X9IL3grZsRcGoj7EyG7b&#10;0RfDfHPnwsTEici62GHRR5c3BgY4hBKoOAUnGqlbVxpKEa9qqGPjGaTy8IB4A9ZMAvbPHGd6y5kB&#10;izffWAHJg/QwC0qu7t5zGayJKTj4Q+OEtyUZVge7gyi6inaMflFx7kyOUPUxk33qDMJGj2Gtc5px&#10;r0kHb/qCB2UDgrZlD0BxSniyaLTTb6BYo5tetGZ6J/ItlgoEBBhpisbvoebkgJoT46E5Hij8PDX7&#10;pBrNZ5P03ChC+EMpAtLOz4GPWMO85LT1z8+dX8pM58jrmelMPctMX9IL3lLNjj7ljhTbEcjUjBMz&#10;/TLxLzETmLPXNLG3Hc1MPwMf42eSpMk0hdb85zvn4Mjr+eliepafvuSRxDtS7MTP/6Nzpgf8TH+q&#10;c/r8nMwn8xTpveufLkNP/Ny91tu+acdT//zr3mzxExS+u/HdZfiPwHzY+/cw9//JWP4AAAD//wMA&#10;UEsDBBQABgAIAAAAIQA2Fs7I4gAAAAsBAAAPAAAAZHJzL2Rvd25yZXYueG1sTI9BT4NAEIXvJv6H&#10;zZh4a3dBRUGWpmnUU2Nia2K8TWEKpOwsYbdA/73rSY/z5uW97+Wr2XRipMG1ljVESwWCuLRVy7WG&#10;z/3r4gmE88gVdpZJw4UcrIrrqxyzyk78QePO1yKEsMtQQ+N9n0npyoYMuqXticPvaAeDPpxDLasB&#10;pxBuOhkrlUiDLYeGBnvaNFSedmej4W3CaX0XvYzb03Fz+d4/vH9tI9L69mZeP4PwNPs/M/ziB3Qo&#10;AtPBnrlyotOwiFRA9xpilaQggiN9vI9BHIKSpCnIIpf/NxQ/AAAA//8DAFBLAQItABQABgAIAAAA&#10;IQC2gziS/gAAAOEBAAATAAAAAAAAAAAAAAAAAAAAAABbQ29udGVudF9UeXBlc10ueG1sUEsBAi0A&#10;FAAGAAgAAAAhADj9If/WAAAAlAEAAAsAAAAAAAAAAAAAAAAALwEAAF9yZWxzLy5yZWxzUEsBAi0A&#10;FAAGAAgAAAAhAAEtfeI3AwAAEREAAA4AAAAAAAAAAAAAAAAALgIAAGRycy9lMm9Eb2MueG1sUEsB&#10;Ai0AFAAGAAgAAAAhADYWzsjiAAAACwEAAA8AAAAAAAAAAAAAAAAAkQUAAGRycy9kb3ducmV2Lnht&#10;bFBLBQYAAAAABAAEAPMAAACgBgAAAAA=&#10;">
                <v:shape id="Shape 4412" o:spid="_x0000_s1027" style="position:absolute;left:17937;width:44607;height:91;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KAxAAAAN0AAAAPAAAAZHJzL2Rvd25yZXYueG1sRI9Pi8Iw&#10;FMTvC36H8AQvy5patKxdo4ig69X65/y2ebbF5qU0Ueu33wiCx2FmfsPMFp2pxY1aV1lWMBpGIIhz&#10;qysuFBz2669vEM4ja6wtk4IHOVjMex8zTLW9845umS9EgLBLUUHpfZNK6fKSDLqhbYiDd7atQR9k&#10;W0jd4j3ATS3jKEqkwYrDQokNrUrKL9nVKPi1uz9MJoXxE7udbtZ8OmafsVKDfrf8AeGp8+/wq73V&#10;CsbjUQzPN+EJyPk/AAAA//8DAFBLAQItABQABgAIAAAAIQDb4fbL7gAAAIUBAAATAAAAAAAAAAAA&#10;AAAAAAAAAABbQ29udGVudF9UeXBlc10ueG1sUEsBAi0AFAAGAAgAAAAhAFr0LFu/AAAAFQEAAAsA&#10;AAAAAAAAAAAAAAAAHwEAAF9yZWxzLy5yZWxzUEsBAi0AFAAGAAgAAAAhAA8z4oDEAAAA3QAAAA8A&#10;AAAAAAAAAAAAAAAABwIAAGRycy9kb3ducmV2LnhtbFBLBQYAAAAAAwADALcAAAD4AgAAAAA=&#10;" path="m,l4460748,r,9144l,9144,,e" fillcolor="black" stroked="f" strokeweight="0">
                  <v:stroke miterlimit="83231f" joinstyle="miter"/>
                  <v:path arrowok="t" textboxrect="0,0,4460748,9144"/>
                </v:shape>
                <v:shape id="Shape 4413" o:spid="_x0000_s1028" style="position:absolute;top:1973;width:17998;height:92;visibility:visible;mso-wrap-style:square;v-text-anchor:top" coordsize="17998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166UxQAAAN0AAAAPAAAAZHJzL2Rvd25yZXYueG1sRI9Ba8JA&#10;FITvBf/D8grezEYNrURXEVG0FArVXrw9ss8kNPs27q4a/71bEHocZuYbZrboTCOu5HxtWcEwSUEQ&#10;F1bXXCr4OWwGExA+IGtsLJOCO3lYzHsvM8y1vfE3XfehFBHCPkcFVQhtLqUvKjLoE9sSR+9kncEQ&#10;pSuldniLcNPIUZq+SYM1x4UKW1pVVPzuL0ZBag74cc46fcft1/Z9cnTt+vipVP+1W05BBOrCf/jZ&#10;3mkFWTYcw9+b+ATk/AEAAP//AwBQSwECLQAUAAYACAAAACEA2+H2y+4AAACFAQAAEwAAAAAAAAAA&#10;AAAAAAAAAAAAW0NvbnRlbnRfVHlwZXNdLnhtbFBLAQItABQABgAIAAAAIQBa9CxbvwAAABUBAAAL&#10;AAAAAAAAAAAAAAAAAB8BAABfcmVscy8ucmVsc1BLAQItABQABgAIAAAAIQD3166UxQAAAN0AAAAP&#10;AAAAAAAAAAAAAAAAAAcCAABkcnMvZG93bnJldi54bWxQSwUGAAAAAAMAAwC3AAAA+QIAAAAA&#10;" path="m,l1799844,r,9144l,9144,,e" fillcolor="black" stroked="f" strokeweight="0">
                  <v:stroke miterlimit="83231f" joinstyle="miter"/>
                  <v:path arrowok="t" textboxrect="0,0,1799844,9144"/>
                </v:shape>
                <v:shape id="Shape 4414" o:spid="_x0000_s1029" style="position:absolute;left:17998;top:1973;width:44546;height:92;visibility:visible;mso-wrap-style:square;v-text-anchor:top" coordsize="445465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voOxQAAAN0AAAAPAAAAZHJzL2Rvd25yZXYueG1sRI9Ba8JA&#10;FITvQv/D8oTedBMJRVJXEalSWhFNvXh7ZJ/JYvZtyG41/fddQfA4zMw3zGzR20ZcqfPGsYJ0nIAg&#10;Lp02XCk4/qxHUxA+IGtsHJOCP/KwmL8MZphrd+MDXYtQiQhhn6OCOoQ2l9KXNVn0Y9cSR+/sOosh&#10;yq6SusNbhNtGTpLkTVo0HBdqbGlVU3kpfq2CL/29veyaLW5W+4/0aMwmOU2tUq/DfvkOIlAfnuFH&#10;+1MryLI0g/ub+ATk/B8AAP//AwBQSwECLQAUAAYACAAAACEA2+H2y+4AAACFAQAAEwAAAAAAAAAA&#10;AAAAAAAAAAAAW0NvbnRlbnRfVHlwZXNdLnhtbFBLAQItABQABgAIAAAAIQBa9CxbvwAAABUBAAAL&#10;AAAAAAAAAAAAAAAAAB8BAABfcmVscy8ucmVsc1BLAQItABQABgAIAAAAIQCevvoOxQAAAN0AAAAP&#10;AAAAAAAAAAAAAAAAAAcCAABkcnMvZG93bnJldi54bWxQSwUGAAAAAAMAAwC3AAAA+QIAAAAA&#10;" path="m,l4454652,r,9144l,9144,,e" fillcolor="black" stroked="f" strokeweight="0">
                  <v:stroke miterlimit="83231f" joinstyle="miter"/>
                  <v:path arrowok="t" textboxrect="0,0,4454652,9144"/>
                </v:shape>
                <v:shape id="Shape 4415" o:spid="_x0000_s1030" style="position:absolute;left:17998;top:3939;width:44546;height:91;visibility:visible;mso-wrap-style:square;v-text-anchor:top" coordsize="445465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8l+VxgAAAN0AAAAPAAAAZHJzL2Rvd25yZXYueG1sRI9Ba8JA&#10;FITvhf6H5RW86SaiJURXKVJFrEirXrw9ss9kMfs2ZFeN/75bEHocZuYbZjrvbC1u1HrjWEE6SEAQ&#10;F04bLhUcD8t+BsIHZI21Y1LwIA/z2evLFHPt7vxDt30oRYSwz1FBFUKTS+mLiiz6gWuIo3d2rcUQ&#10;ZVtK3eI9wm0th0nyLi0ajgsVNrSoqLjsr1bBRn9tL7t6i6vF92d6NGaVnDKrVO+t+5iACNSF//Cz&#10;vdYKRqN0DH9v4hOQs18AAAD//wMAUEsBAi0AFAAGAAgAAAAhANvh9svuAAAAhQEAABMAAAAAAAAA&#10;AAAAAAAAAAAAAFtDb250ZW50X1R5cGVzXS54bWxQSwECLQAUAAYACAAAACEAWvQsW78AAAAVAQAA&#10;CwAAAAAAAAAAAAAAAAAfAQAAX3JlbHMvLnJlbHNQSwECLQAUAAYACAAAACEA8fJflcYAAADdAAAA&#10;DwAAAAAAAAAAAAAAAAAHAgAAZHJzL2Rvd25yZXYueG1sUEsFBgAAAAADAAMAtwAAAPoCAAAAAA==&#10;" path="m,l4454652,r,9144l,9144,,e" fillcolor="black" stroked="f" strokeweight="0">
                  <v:stroke miterlimit="83231f" joinstyle="miter"/>
                  <v:path arrowok="t" textboxrect="0,0,4454652,9144"/>
                </v:shape>
                <w10:wrap type="square"/>
              </v:group>
            </w:pict>
          </mc:Fallback>
        </mc:AlternateContent>
      </w:r>
      <w:r w:rsidRPr="00624AEC">
        <w:rPr>
          <w:lang w:val="en-US"/>
        </w:rPr>
        <w:t xml:space="preserve">Participants </w:t>
      </w:r>
      <w:r w:rsidRPr="00624AEC">
        <w:rPr>
          <w:lang w:val="en-US"/>
        </w:rPr>
        <w:tab/>
        <w:t xml:space="preserve">13* </w:t>
      </w:r>
      <w:r w:rsidRPr="00624AEC">
        <w:rPr>
          <w:lang w:val="en-US"/>
        </w:rPr>
        <w:tab/>
        <w:t>(a) Report numbers of individuals at each stage of study—</w:t>
      </w:r>
      <w:proofErr w:type="spellStart"/>
      <w:r w:rsidRPr="00624AEC">
        <w:rPr>
          <w:lang w:val="en-US"/>
        </w:rPr>
        <w:t>eg</w:t>
      </w:r>
      <w:proofErr w:type="spellEnd"/>
      <w:r w:rsidRPr="00624AEC">
        <w:rPr>
          <w:lang w:val="en-US"/>
        </w:rPr>
        <w:t xml:space="preserve"> numbers potentially eligible, examined for eligibility, confirmed eligible, included in the study, completing follow-up, and </w:t>
      </w:r>
      <w:proofErr w:type="spellStart"/>
      <w:r w:rsidRPr="00624AEC">
        <w:rPr>
          <w:lang w:val="en-US"/>
        </w:rPr>
        <w:t>analysed</w:t>
      </w:r>
      <w:proofErr w:type="spellEnd"/>
      <w:r w:rsidRPr="00624AEC">
        <w:rPr>
          <w:lang w:val="en-US"/>
        </w:rPr>
        <w:t xml:space="preserve"> </w:t>
      </w:r>
    </w:p>
    <w:p w14:paraId="35608A75" w14:textId="77777777" w:rsidR="00FD063A" w:rsidRPr="00624AEC" w:rsidRDefault="00FD063A">
      <w:pPr>
        <w:ind w:left="2817" w:hanging="2832"/>
        <w:rPr>
          <w:lang w:val="en-US"/>
        </w:rPr>
      </w:pPr>
    </w:p>
    <w:p w14:paraId="53AC7090" w14:textId="3E9BF789" w:rsidR="00FD063A" w:rsidRPr="00624AEC" w:rsidRDefault="00FD063A">
      <w:pPr>
        <w:ind w:left="2817" w:hanging="2832"/>
        <w:rPr>
          <w:lang w:val="en-US"/>
        </w:rPr>
      </w:pPr>
      <w:r w:rsidRPr="00624AEC">
        <w:rPr>
          <w:lang w:val="en-US"/>
        </w:rPr>
        <w:t xml:space="preserve">Please see first section in "Results" and </w:t>
      </w:r>
      <w:r w:rsidR="00FF5372">
        <w:rPr>
          <w:lang w:val="en-US"/>
        </w:rPr>
        <w:t>Table 1</w:t>
      </w:r>
      <w:r w:rsidR="004C7AAC">
        <w:rPr>
          <w:lang w:val="en-US"/>
        </w:rPr>
        <w:t xml:space="preserve"> and 2</w:t>
      </w:r>
      <w:r w:rsidR="00FF5372">
        <w:rPr>
          <w:lang w:val="en-US"/>
        </w:rPr>
        <w:t>.</w:t>
      </w:r>
    </w:p>
    <w:p w14:paraId="196717C9" w14:textId="77777777" w:rsidR="00AC7974" w:rsidRDefault="00BF3001">
      <w:pPr>
        <w:spacing w:after="61"/>
        <w:ind w:left="-101" w:right="-180" w:firstLine="0"/>
      </w:pPr>
      <w:r>
        <w:rPr>
          <w:rFonts w:ascii="Calibri" w:eastAsia="Calibri" w:hAnsi="Calibri" w:cs="Calibri"/>
          <w:noProof/>
          <w:sz w:val="22"/>
        </w:rPr>
        <mc:AlternateContent>
          <mc:Choice Requires="wpg">
            <w:drawing>
              <wp:inline distT="0" distB="0" distL="0" distR="0" wp14:anchorId="629D3D85" wp14:editId="454DF461">
                <wp:extent cx="6657974" cy="1013152"/>
                <wp:effectExtent l="0" t="0" r="0" b="0"/>
                <wp:docPr id="3910" name="Group 3910"/>
                <wp:cNvGraphicFramePr/>
                <a:graphic xmlns:a="http://schemas.openxmlformats.org/drawingml/2006/main">
                  <a:graphicData uri="http://schemas.microsoft.com/office/word/2010/wordprocessingGroup">
                    <wpg:wgp>
                      <wpg:cNvGrpSpPr/>
                      <wpg:grpSpPr>
                        <a:xfrm>
                          <a:off x="0" y="0"/>
                          <a:ext cx="6657974" cy="1013152"/>
                          <a:chOff x="0" y="0"/>
                          <a:chExt cx="6249924" cy="429822"/>
                        </a:xfrm>
                      </wpg:grpSpPr>
                      <wps:wsp>
                        <wps:cNvPr id="2826" name="Rectangle 2826"/>
                        <wps:cNvSpPr/>
                        <wps:spPr>
                          <a:xfrm>
                            <a:off x="1862328" y="45109"/>
                            <a:ext cx="56361" cy="187357"/>
                          </a:xfrm>
                          <a:prstGeom prst="rect">
                            <a:avLst/>
                          </a:prstGeom>
                          <a:ln>
                            <a:noFill/>
                          </a:ln>
                        </wps:spPr>
                        <wps:txbx>
                          <w:txbxContent>
                            <w:p w14:paraId="279E1B2D" w14:textId="77777777" w:rsidR="00AC7974" w:rsidRDefault="00BF3001">
                              <w:pPr>
                                <w:spacing w:after="160"/>
                                <w:ind w:left="0" w:firstLine="0"/>
                              </w:pPr>
                              <w:r>
                                <w:t>(</w:t>
                              </w:r>
                            </w:p>
                          </w:txbxContent>
                        </wps:txbx>
                        <wps:bodyPr horzOverflow="overflow" vert="horz" lIns="0" tIns="0" rIns="0" bIns="0" rtlCol="0">
                          <a:noAutofit/>
                        </wps:bodyPr>
                      </wps:wsp>
                      <wps:wsp>
                        <wps:cNvPr id="2827" name="Rectangle 2827"/>
                        <wps:cNvSpPr/>
                        <wps:spPr>
                          <a:xfrm>
                            <a:off x="1904806" y="45109"/>
                            <a:ext cx="3454213" cy="187357"/>
                          </a:xfrm>
                          <a:prstGeom prst="rect">
                            <a:avLst/>
                          </a:prstGeom>
                          <a:ln>
                            <a:noFill/>
                          </a:ln>
                        </wps:spPr>
                        <wps:txbx>
                          <w:txbxContent>
                            <w:p w14:paraId="048C1914" w14:textId="77777777" w:rsidR="00AC7974" w:rsidRPr="00624AEC" w:rsidRDefault="00BF3001">
                              <w:pPr>
                                <w:spacing w:after="160"/>
                                <w:ind w:left="0" w:firstLine="0"/>
                                <w:rPr>
                                  <w:lang w:val="en-US"/>
                                </w:rPr>
                              </w:pPr>
                              <w:r w:rsidRPr="00624AEC">
                                <w:rPr>
                                  <w:lang w:val="en-US"/>
                                </w:rPr>
                                <w:t xml:space="preserve">b) Give reasons for non-participation at each stage </w:t>
                              </w:r>
                              <w:r w:rsidR="00BE2377" w:rsidRPr="00624AEC">
                                <w:rPr>
                                  <w:lang w:val="en-US"/>
                                </w:rPr>
                                <w:t>: S</w:t>
                              </w:r>
                              <w:r w:rsidR="00FD063A" w:rsidRPr="00624AEC">
                                <w:rPr>
                                  <w:lang w:val="en-US"/>
                                </w:rPr>
                                <w:t>ee c)</w:t>
                              </w:r>
                            </w:p>
                          </w:txbxContent>
                        </wps:txbx>
                        <wps:bodyPr horzOverflow="overflow" vert="horz" lIns="0" tIns="0" rIns="0" bIns="0" rtlCol="0">
                          <a:noAutofit/>
                        </wps:bodyPr>
                      </wps:wsp>
                      <wps:wsp>
                        <wps:cNvPr id="4420" name="Shape 4420"/>
                        <wps:cNvSpPr/>
                        <wps:spPr>
                          <a:xfrm>
                            <a:off x="1789176" y="0"/>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828" name="Rectangle 2828"/>
                        <wps:cNvSpPr/>
                        <wps:spPr>
                          <a:xfrm>
                            <a:off x="1862323" y="242464"/>
                            <a:ext cx="56361" cy="187358"/>
                          </a:xfrm>
                          <a:prstGeom prst="rect">
                            <a:avLst/>
                          </a:prstGeom>
                          <a:ln>
                            <a:noFill/>
                          </a:ln>
                        </wps:spPr>
                        <wps:txbx>
                          <w:txbxContent>
                            <w:p w14:paraId="050E4688" w14:textId="77777777" w:rsidR="00AC7974" w:rsidRDefault="00BF3001">
                              <w:pPr>
                                <w:spacing w:after="160"/>
                                <w:ind w:left="0" w:firstLine="0"/>
                              </w:pPr>
                              <w:r>
                                <w:t>(</w:t>
                              </w:r>
                            </w:p>
                          </w:txbxContent>
                        </wps:txbx>
                        <wps:bodyPr horzOverflow="overflow" vert="horz" lIns="0" tIns="0" rIns="0" bIns="0" rtlCol="0">
                          <a:noAutofit/>
                        </wps:bodyPr>
                      </wps:wsp>
                      <wps:wsp>
                        <wps:cNvPr id="2829" name="Rectangle 2829"/>
                        <wps:cNvSpPr/>
                        <wps:spPr>
                          <a:xfrm>
                            <a:off x="1904801" y="242464"/>
                            <a:ext cx="4237829" cy="187358"/>
                          </a:xfrm>
                          <a:prstGeom prst="rect">
                            <a:avLst/>
                          </a:prstGeom>
                          <a:ln>
                            <a:noFill/>
                          </a:ln>
                        </wps:spPr>
                        <wps:txbx>
                          <w:txbxContent>
                            <w:p w14:paraId="0B3782B5" w14:textId="3BFB771A" w:rsidR="00AC7974" w:rsidRPr="00624AEC" w:rsidRDefault="00BF3001">
                              <w:pPr>
                                <w:spacing w:after="160"/>
                                <w:ind w:left="0" w:firstLine="0"/>
                                <w:rPr>
                                  <w:lang w:val="en-US"/>
                                </w:rPr>
                              </w:pPr>
                              <w:r w:rsidRPr="00624AEC">
                                <w:rPr>
                                  <w:lang w:val="en-US"/>
                                </w:rPr>
                                <w:t>c)</w:t>
                              </w:r>
                              <w:r w:rsidR="00FD063A" w:rsidRPr="00624AEC">
                                <w:rPr>
                                  <w:lang w:val="en-US"/>
                                </w:rPr>
                                <w:t xml:space="preserve"> Consider use of a flow diagram: See flow diagram </w:t>
                              </w:r>
                              <w:r w:rsidR="00D53A9F">
                                <w:rPr>
                                  <w:lang w:val="en-US"/>
                                </w:rPr>
                                <w:t xml:space="preserve">Table </w:t>
                              </w:r>
                              <w:r w:rsidR="00FD063A" w:rsidRPr="00624AEC">
                                <w:rPr>
                                  <w:lang w:val="en-US"/>
                                </w:rPr>
                                <w:t>1</w:t>
                              </w:r>
                              <w:r w:rsidR="00D53A9F">
                                <w:rPr>
                                  <w:lang w:val="en-US"/>
                                </w:rPr>
                                <w:t>.</w:t>
                              </w:r>
                            </w:p>
                          </w:txbxContent>
                        </wps:txbx>
                        <wps:bodyPr horzOverflow="overflow" vert="horz" lIns="0" tIns="0" rIns="0" bIns="0" rtlCol="0">
                          <a:noAutofit/>
                        </wps:bodyPr>
                      </wps:wsp>
                      <wps:wsp>
                        <wps:cNvPr id="4421" name="Shape 4421"/>
                        <wps:cNvSpPr/>
                        <wps:spPr>
                          <a:xfrm>
                            <a:off x="1789176" y="197359"/>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22" name="Shape 4422"/>
                        <wps:cNvSpPr/>
                        <wps:spPr>
                          <a:xfrm>
                            <a:off x="0" y="393954"/>
                            <a:ext cx="1795272" cy="9144"/>
                          </a:xfrm>
                          <a:custGeom>
                            <a:avLst/>
                            <a:gdLst/>
                            <a:ahLst/>
                            <a:cxnLst/>
                            <a:rect l="0" t="0" r="0" b="0"/>
                            <a:pathLst>
                              <a:path w="1795272" h="9144">
                                <a:moveTo>
                                  <a:pt x="0" y="0"/>
                                </a:moveTo>
                                <a:lnTo>
                                  <a:pt x="1795272" y="0"/>
                                </a:lnTo>
                                <a:lnTo>
                                  <a:pt x="17952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23" name="Shape 4423"/>
                        <wps:cNvSpPr/>
                        <wps:spPr>
                          <a:xfrm>
                            <a:off x="1795272" y="393954"/>
                            <a:ext cx="4454652" cy="9144"/>
                          </a:xfrm>
                          <a:custGeom>
                            <a:avLst/>
                            <a:gdLst/>
                            <a:ahLst/>
                            <a:cxnLst/>
                            <a:rect l="0" t="0" r="0" b="0"/>
                            <a:pathLst>
                              <a:path w="4454652" h="9144">
                                <a:moveTo>
                                  <a:pt x="0" y="0"/>
                                </a:moveTo>
                                <a:lnTo>
                                  <a:pt x="4454652" y="0"/>
                                </a:lnTo>
                                <a:lnTo>
                                  <a:pt x="445465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29D3D85" id="Group 3910" o:spid="_x0000_s1026" style="width:524.25pt;height:79.8pt;mso-position-horizontal-relative:char;mso-position-vertical-relative:line" coordsize="62499,42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YqhXQQAAFUYAAAOAAAAZHJzL2Uyb0RvYy54bWzsWW1v2zYQ/j5g/0HQ98YSJevFiFMU7RoM&#10;GNai7X4ALVOWAIoUSCZ29ut3PIm04nir0AwJ0CQfLJo8Hu+e43N3Vi7fHjoe3DKlWynWYXwRhQET&#10;ldy2YrcO//r28U0RBtpQsaVcCrYO75gO3179+svlvl8xIhvJt0wFoETo1b5fh40x/Wqx0FXDOqov&#10;ZM8ELNZSddTAV7VbbBXdg/aOL0gUZYu9VNteyYppDbMfhsXwCvXXNavMp7rWzAR8HYJtBj8Vfm7s&#10;5+Lqkq52ivZNW41m0B+woqOtgEO9qg/U0OBGtQ9UdW2lpJa1uahkt5B13VYMfQBv4ujEm2slb3r0&#10;Zbfa73oPE0B7gtMPq63+vL1W/df+swIk9v0OsMBv1pdDrTr7BCuDA0J25yFjBxNUMJlly7zM0zCo&#10;YC2O4iRekgHUqgHkH+yrmt/cTpKWJRl3pqQsCG5cuHMX96zZ93A/9BEC/TgIvja0Z4isXgEEn1XQ&#10;btchKUgWBoJ2cFG/wNWhYsdZgLOIDsp6rPRKA2xngIqLjCQELj5Aki7jqBwAcZAtsySLR8CKPFnm&#10;dtm7TVe90uaayS6wg3WowBC8WvT2D20GUSdiD+fCfgr5seV8WLUzgJ6zz47MYXMYXdjI7R3420j1&#10;9ycgbs3lfh3KcRRaLsOhdjUM+O8CcLa0cQPlBhs3UIa/l0iuwYx3N0bWLdppDx5OG+2BANpL9jSR&#10;zM9GEsG2JkDUZ0SyjNIigjtxPpJJukxJnDxDLPG6xvbiHEH+yUOapgRu4kBOpG+AMyME88KZF2Wc&#10;D+EcU78jZZpmUZ4CZ20eK+M0PSFldTOQ0l5yR0TI9tuBkjDXuFF1EG5oqfufhaenxu6zSu0wACZ6&#10;Q5rRDrvYAT+/SRQzJykVEsdxlYuplFcFLqG7IOsk3LNHfVPJifNOyD0HYYjCfYzcsntOxe6fCwZY&#10;PzHded9hcoouFxYGOKSi0A/UnA7Zr2sNNAq87aDMkDyKjoofJDtt7jizYHHxhdVAFSxedkKr3eY9&#10;V8EttRkL/4bUyvuGjrNj4EdRNBX12P015FivMsat51TCnQSnRmG7j2En4ndGw85qtGZoR6Cog9Ou&#10;KYH9fhOeLIXx+wW0UmimJf/o7TEP2NPttyfNtsCcM3WzcBlqHj2xbkI6hetFUpJmSEIAYuwYTgsn&#10;agegXJ/iquL/XTiH3sC58lLqZ3k2otjL2Ns1L6JYP6HZ+ZeIpiTJCwInYfdom6EnjWnyomIK5RIi&#10;cVJAfQ8xL56TAhqXEK6T1tbXkdcqemwhXFl0z2l5nFlsj8XO1ndIea9V1FZLLOk/TRUFfpIH/MTf&#10;xLPz7dCaJWVSLk9qZ5yXS5KD/udmpjfk8f2tV/Xd/nYqOZNyM8VemfkC+ltgJnSlJ5XTNw8zK+fI&#10;P7ir5/iZwquEDF6dPTs/vSGP56dX9V1+TiVnEm+m2Cs/n5ef+BYX3l1j1zK+Z7cvx6ff8ffq8b8B&#10;V/8AAAD//wMAUEsDBBQABgAIAAAAIQCcIB6+3QAAAAYBAAAPAAAAZHJzL2Rvd25yZXYueG1sTI9B&#10;a8JAEIXvhf6HZQq91U1qIzbNRkRsT1KoCtLbmB2TYHY2ZNck/vuuvbSX4Q1veO+bbDGaRvTUudqy&#10;gngSgSAurK65VLDfvT/NQTiPrLGxTAqu5GCR399lmGo78Bf1W1+KEMIuRQWV920qpSsqMugmtiUO&#10;3sl2Bn1Yu1LqDocQbhr5HEUzabDm0FBhS6uKivP2YhR8DDgsp/G635xPq+v3Lvk8bGJS6vFhXL6B&#10;8DT6v2O44Qd0yAPT0V5YO9EoCI/433nzopd5AuIYVPI6A5ln8j9+/gMAAP//AwBQSwECLQAUAAYA&#10;CAAAACEAtoM4kv4AAADhAQAAEwAAAAAAAAAAAAAAAAAAAAAAW0NvbnRlbnRfVHlwZXNdLnhtbFBL&#10;AQItABQABgAIAAAAIQA4/SH/1gAAAJQBAAALAAAAAAAAAAAAAAAAAC8BAABfcmVscy8ucmVsc1BL&#10;AQItABQABgAIAAAAIQDYFYqhXQQAAFUYAAAOAAAAAAAAAAAAAAAAAC4CAABkcnMvZTJvRG9jLnht&#10;bFBLAQItABQABgAIAAAAIQCcIB6+3QAAAAYBAAAPAAAAAAAAAAAAAAAAALcGAABkcnMvZG93bnJl&#10;di54bWxQSwUGAAAAAAQABADzAAAAwQcAAAAA&#10;">
                <v:rect id="Rectangle 2826" o:spid="_x0000_s1027" style="position:absolute;left:18623;top:451;width:563;height:18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8kxgAAAN0AAAAPAAAAZHJzL2Rvd25yZXYueG1sRI9Li8JA&#10;EITvC/sfhl7wtk7MQWLWUcQHevSx4O6tybRJMNMTMqOJ/npHEDwWVfUVNZ52phJXalxpWcGgH4Eg&#10;zqwuOVfwe1h9JyCcR9ZYWSYFN3IwnXx+jDHVtuUdXfc+FwHCLkUFhfd1KqXLCjLo+rYmDt7JNgZ9&#10;kE0udYNtgJtKxlE0lAZLDgsF1jQvKDvvL0bBOqlnfxt7b/Nq+b8+bo+jxWHklep9dbMfEJ46/w6/&#10;2hutIE7iITzfhCcgJw8AAAD//wMAUEsBAi0AFAAGAAgAAAAhANvh9svuAAAAhQEAABMAAAAAAAAA&#10;AAAAAAAAAAAAAFtDb250ZW50X1R5cGVzXS54bWxQSwECLQAUAAYACAAAACEAWvQsW78AAAAVAQAA&#10;CwAAAAAAAAAAAAAAAAAfAQAAX3JlbHMvLnJlbHNQSwECLQAUAAYACAAAACEATc/vJMYAAADdAAAA&#10;DwAAAAAAAAAAAAAAAAAHAgAAZHJzL2Rvd25yZXYueG1sUEsFBgAAAAADAAMAtwAAAPoCAAAAAA==&#10;" filled="f" stroked="f">
                  <v:textbox inset="0,0,0,0">
                    <w:txbxContent>
                      <w:p w14:paraId="279E1B2D" w14:textId="77777777" w:rsidR="00AC7974" w:rsidRDefault="00BF3001">
                        <w:pPr>
                          <w:spacing w:after="160"/>
                          <w:ind w:left="0" w:firstLine="0"/>
                        </w:pPr>
                        <w:r>
                          <w:t>(</w:t>
                        </w:r>
                      </w:p>
                    </w:txbxContent>
                  </v:textbox>
                </v:rect>
                <v:rect id="Rectangle 2827" o:spid="_x0000_s1028" style="position:absolute;left:19048;top:451;width:34542;height:18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0q/xgAAAN0AAAAPAAAAZHJzL2Rvd25yZXYueG1sRI9Ba8JA&#10;FITvBf/D8oTe6sYc2pi6iqhFj2oE29sj+5oEs29DdjVpf70rCB6HmfmGmc57U4srta6yrGA8ikAQ&#10;51ZXXCg4Zl9vCQjnkTXWlknBHzmYzwYvU0y17XhP14MvRICwS1FB6X2TSunykgy6kW2Ig/drW4M+&#10;yLaQusUuwE0t4yh6lwYrDgslNrQsKT8fLkbBJmkW31v73xX1+mdz2p0mq2zilXod9otPEJ56/ww/&#10;2lutIE7iD7i/CU9Azm4AAAD//wMAUEsBAi0AFAAGAAgAAAAhANvh9svuAAAAhQEAABMAAAAAAAAA&#10;AAAAAAAAAAAAAFtDb250ZW50X1R5cGVzXS54bWxQSwECLQAUAAYACAAAACEAWvQsW78AAAAVAQAA&#10;CwAAAAAAAAAAAAAAAAAfAQAAX3JlbHMvLnJlbHNQSwECLQAUAAYACAAAACEAIoNKv8YAAADdAAAA&#10;DwAAAAAAAAAAAAAAAAAHAgAAZHJzL2Rvd25yZXYueG1sUEsFBgAAAAADAAMAtwAAAPoCAAAAAA==&#10;" filled="f" stroked="f">
                  <v:textbox inset="0,0,0,0">
                    <w:txbxContent>
                      <w:p w14:paraId="048C1914" w14:textId="77777777" w:rsidR="00AC7974" w:rsidRPr="00624AEC" w:rsidRDefault="00BF3001">
                        <w:pPr>
                          <w:spacing w:after="160"/>
                          <w:ind w:left="0" w:firstLine="0"/>
                          <w:rPr>
                            <w:lang w:val="en-US"/>
                          </w:rPr>
                        </w:pPr>
                        <w:r w:rsidRPr="00624AEC">
                          <w:rPr>
                            <w:lang w:val="en-US"/>
                          </w:rPr>
                          <w:t xml:space="preserve">b) Give reasons for non-participation at each stage </w:t>
                        </w:r>
                        <w:r w:rsidR="00BE2377" w:rsidRPr="00624AEC">
                          <w:rPr>
                            <w:lang w:val="en-US"/>
                          </w:rPr>
                          <w:t>: S</w:t>
                        </w:r>
                        <w:r w:rsidR="00FD063A" w:rsidRPr="00624AEC">
                          <w:rPr>
                            <w:lang w:val="en-US"/>
                          </w:rPr>
                          <w:t>ee c)</w:t>
                        </w:r>
                      </w:p>
                    </w:txbxContent>
                  </v:textbox>
                </v:rect>
                <v:shape id="Shape 4420" o:spid="_x0000_s1029" style="position:absolute;left:17891;width:44608;height:91;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RPRwQAAAN0AAAAPAAAAZHJzL2Rvd25yZXYueG1sRE9Na8JA&#10;EL0L/odlhF5ENwYjNnUVEdJ6TVo9T7PTJJidDdmtSf999yB4fLzv3WE0rbhT7xrLClbLCARxaXXD&#10;lYKvz2yxBeE8ssbWMin4IweH/XSyw1TbgXO6F74SIYRdigpq77tUSlfWZNAtbUccuB/bG/QB9pXU&#10;PQ4h3LQyjqKNNNhwaKixo1NN5a34NQo+bP6Nm6QyPrHn1/eMr5diHiv1MhuPbyA8jf4pfrjPWsF6&#10;HYf94U14AnL/DwAA//8DAFBLAQItABQABgAIAAAAIQDb4fbL7gAAAIUBAAATAAAAAAAAAAAAAAAA&#10;AAAAAABbQ29udGVudF9UeXBlc10ueG1sUEsBAi0AFAAGAAgAAAAhAFr0LFu/AAAAFQEAAAsAAAAA&#10;AAAAAAAAAAAAHwEAAF9yZWxzLy5yZWxzUEsBAi0AFAAGAAgAAAAhAF7BE9HBAAAA3QAAAA8AAAAA&#10;AAAAAAAAAAAABwIAAGRycy9kb3ducmV2LnhtbFBLBQYAAAAAAwADALcAAAD1AgAAAAA=&#10;" path="m,l4460748,r,9144l,9144,,e" fillcolor="black" stroked="f" strokeweight="0">
                  <v:stroke miterlimit="83231f" joinstyle="miter"/>
                  <v:path arrowok="t" textboxrect="0,0,4460748,9144"/>
                </v:shape>
                <v:rect id="Rectangle 2828" o:spid="_x0000_s1030" style="position:absolute;left:18623;top:2424;width:563;height:1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N7NwgAAAN0AAAAPAAAAZHJzL2Rvd25yZXYueG1sRE9Ni8Iw&#10;EL0L/ocwgjdN7UFqNYroLnrcVUG9Dc3YFptJaaKt++s3B8Hj430vVp2pxJMaV1pWMBlHIIgzq0vO&#10;FZyO36MEhPPIGivLpOBFDlbLfm+BqbYt/9Lz4HMRQtilqKDwvk6ldFlBBt3Y1sSBu9nGoA+wyaVu&#10;sA3hppJxFE2lwZJDQ4E1bQrK7oeHUbBL6vVlb//avPq67s4/59n2OPNKDQfdeg7CU+c/4rd7rxXE&#10;SRzmhjfhCcjlPwAAAP//AwBQSwECLQAUAAYACAAAACEA2+H2y+4AAACFAQAAEwAAAAAAAAAAAAAA&#10;AAAAAAAAW0NvbnRlbnRfVHlwZXNdLnhtbFBLAQItABQABgAIAAAAIQBa9CxbvwAAABUBAAALAAAA&#10;AAAAAAAAAAAAAB8BAABfcmVscy8ucmVsc1BLAQItABQABgAIAAAAIQBTHN7NwgAAAN0AAAAPAAAA&#10;AAAAAAAAAAAAAAcCAABkcnMvZG93bnJldi54bWxQSwUGAAAAAAMAAwC3AAAA9gIAAAAA&#10;" filled="f" stroked="f">
                  <v:textbox inset="0,0,0,0">
                    <w:txbxContent>
                      <w:p w14:paraId="050E4688" w14:textId="77777777" w:rsidR="00AC7974" w:rsidRDefault="00BF3001">
                        <w:pPr>
                          <w:spacing w:after="160"/>
                          <w:ind w:left="0" w:firstLine="0"/>
                        </w:pPr>
                        <w:r>
                          <w:t>(</w:t>
                        </w:r>
                      </w:p>
                    </w:txbxContent>
                  </v:textbox>
                </v:rect>
                <v:rect id="Rectangle 2829" o:spid="_x0000_s1031" style="position:absolute;left:19048;top:2424;width:42378;height:1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HtWxQAAAN0AAAAPAAAAZHJzL2Rvd25yZXYueG1sRI9Ba8JA&#10;FITvBf/D8gRvdWMOkkRXEW3Ro9WCentkn0kw+zZkVxP99d1CocdhZr5h5sve1OJBrassK5iMIxDE&#10;udUVFwq+j5/vCQjnkTXWlknBkxwsF4O3OWbadvxFj4MvRICwy1BB6X2TSenykgy6sW2Ig3e1rUEf&#10;ZFtI3WIX4KaWcRRNpcGKw0KJDa1Lym+Hu1GwTZrVeWdfXVF/XLan/SndHFOv1GjYr2YgPPX+P/zX&#10;3mkFcRKn8PsmPAG5+AEAAP//AwBQSwECLQAUAAYACAAAACEA2+H2y+4AAACFAQAAEwAAAAAAAAAA&#10;AAAAAAAAAAAAW0NvbnRlbnRfVHlwZXNdLnhtbFBLAQItABQABgAIAAAAIQBa9CxbvwAAABUBAAAL&#10;AAAAAAAAAAAAAAAAAB8BAABfcmVscy8ucmVsc1BLAQItABQABgAIAAAAIQA8UHtWxQAAAN0AAAAP&#10;AAAAAAAAAAAAAAAAAAcCAABkcnMvZG93bnJldi54bWxQSwUGAAAAAAMAAwC3AAAA+QIAAAAA&#10;" filled="f" stroked="f">
                  <v:textbox inset="0,0,0,0">
                    <w:txbxContent>
                      <w:p w14:paraId="0B3782B5" w14:textId="3BFB771A" w:rsidR="00AC7974" w:rsidRPr="00624AEC" w:rsidRDefault="00BF3001">
                        <w:pPr>
                          <w:spacing w:after="160"/>
                          <w:ind w:left="0" w:firstLine="0"/>
                          <w:rPr>
                            <w:lang w:val="en-US"/>
                          </w:rPr>
                        </w:pPr>
                        <w:r w:rsidRPr="00624AEC">
                          <w:rPr>
                            <w:lang w:val="en-US"/>
                          </w:rPr>
                          <w:t>c)</w:t>
                        </w:r>
                        <w:r w:rsidR="00FD063A" w:rsidRPr="00624AEC">
                          <w:rPr>
                            <w:lang w:val="en-US"/>
                          </w:rPr>
                          <w:t xml:space="preserve"> Consider use of a flow diagram: See flow diagram </w:t>
                        </w:r>
                        <w:r w:rsidR="00D53A9F">
                          <w:rPr>
                            <w:lang w:val="en-US"/>
                          </w:rPr>
                          <w:t xml:space="preserve">Table </w:t>
                        </w:r>
                        <w:r w:rsidR="00FD063A" w:rsidRPr="00624AEC">
                          <w:rPr>
                            <w:lang w:val="en-US"/>
                          </w:rPr>
                          <w:t>1</w:t>
                        </w:r>
                        <w:r w:rsidR="00D53A9F">
                          <w:rPr>
                            <w:lang w:val="en-US"/>
                          </w:rPr>
                          <w:t>.</w:t>
                        </w:r>
                      </w:p>
                    </w:txbxContent>
                  </v:textbox>
                </v:rect>
                <v:shape id="Shape 4421" o:spid="_x0000_s1032" style="position:absolute;left:17891;top:1973;width:44608;height:92;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bZKxAAAAN0AAAAPAAAAZHJzL2Rvd25yZXYueG1sRI9Pi8Iw&#10;FMTvC36H8AQvy5patKxdo4ig69X65/y2ebbF5qU0Ueu33wiCx2FmfsPMFp2pxY1aV1lWMBpGIIhz&#10;qysuFBz2669vEM4ja6wtk4IHOVjMex8zTLW9845umS9EgLBLUUHpfZNK6fKSDLqhbYiDd7atQR9k&#10;W0jd4j3ATS3jKEqkwYrDQokNrUrKL9nVKPi1uz9MJoXxE7udbtZ8OmafsVKDfrf8AeGp8+/wq73V&#10;CsbjeATPN+EJyPk/AAAA//8DAFBLAQItABQABgAIAAAAIQDb4fbL7gAAAIUBAAATAAAAAAAAAAAA&#10;AAAAAAAAAABbQ29udGVudF9UeXBlc10ueG1sUEsBAi0AFAAGAAgAAAAhAFr0LFu/AAAAFQEAAAsA&#10;AAAAAAAAAAAAAAAAHwEAAF9yZWxzLy5yZWxzUEsBAi0AFAAGAAgAAAAhADGNtkrEAAAA3QAAAA8A&#10;AAAAAAAAAAAAAAAABwIAAGRycy9kb3ducmV2LnhtbFBLBQYAAAAAAwADALcAAAD4AgAAAAA=&#10;" path="m,l4460748,r,9144l,9144,,e" fillcolor="black" stroked="f" strokeweight="0">
                  <v:stroke miterlimit="83231f" joinstyle="miter"/>
                  <v:path arrowok="t" textboxrect="0,0,4460748,9144"/>
                </v:shape>
                <v:shape id="Shape 4422" o:spid="_x0000_s1033" style="position:absolute;top:3939;width:17952;height:91;visibility:visible;mso-wrap-style:square;v-text-anchor:top" coordsize="17952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EHoyAAAAN0AAAAPAAAAZHJzL2Rvd25yZXYueG1sRI9ba8JA&#10;FITfC/6H5RT6UurGIFKiq1RbaSm+eMHnQ/bkotmzMbuJqb/eLRT6OMzMN8xs0ZtKdNS40rKC0TAC&#10;QZxaXXKu4LBfv7yCcB5ZY2WZFPyQg8V88DDDRNsrb6nb+VwECLsEFRTe14mULi3IoBvamjh4mW0M&#10;+iCbXOoGrwFuKhlH0UQaLDksFFjTqqD0vGuNguy8fm9t9zn5yC7HdvS9vz0vNyelnh77tykIT73/&#10;D/+1v7SC8TiO4fdNeAJyfgcAAP//AwBQSwECLQAUAAYACAAAACEA2+H2y+4AAACFAQAAEwAAAAAA&#10;AAAAAAAAAAAAAAAAW0NvbnRlbnRfVHlwZXNdLnhtbFBLAQItABQABgAIAAAAIQBa9CxbvwAAABUB&#10;AAALAAAAAAAAAAAAAAAAAB8BAABfcmVscy8ucmVsc1BLAQItABQABgAIAAAAIQCHEEHoyAAAAN0A&#10;AAAPAAAAAAAAAAAAAAAAAAcCAABkcnMvZG93bnJldi54bWxQSwUGAAAAAAMAAwC3AAAA/AIAAAAA&#10;" path="m,l1795272,r,9144l,9144,,e" fillcolor="black" stroked="f" strokeweight="0">
                  <v:stroke miterlimit="83231f" joinstyle="miter"/>
                  <v:path arrowok="t" textboxrect="0,0,1795272,9144"/>
                </v:shape>
                <v:shape id="Shape 4423" o:spid="_x0000_s1034" style="position:absolute;left:17952;top:3939;width:44547;height:91;visibility:visible;mso-wrap-style:square;v-text-anchor:top" coordsize="445465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6jHxQAAAN0AAAAPAAAAZHJzL2Rvd25yZXYueG1sRI9Pi8Iw&#10;FMTvgt8hPGFvmurKItUoIirLKuK/i7dH82yDzUtpstr99mZB8DjMzG+YyayxpbhT7Y1jBf1eAoI4&#10;c9pwruB8WnVHIHxA1lg6JgV/5GE2bbcmmGr34APdjyEXEcI+RQVFCFUqpc8Ksuh7riKO3tXVFkOU&#10;dS51jY8It6UcJMmXtGg4LhRY0aKg7Hb8tQp+9GZ725VbXC/2y/7ZmHVyGVmlPjrNfAwiUBPe4Vf7&#10;WysYDgef8P8mPgE5fQIAAP//AwBQSwECLQAUAAYACAAAACEA2+H2y+4AAACFAQAAEwAAAAAAAAAA&#10;AAAAAAAAAAAAW0NvbnRlbnRfVHlwZXNdLnhtbFBLAQItABQABgAIAAAAIQBa9CxbvwAAABUBAAAL&#10;AAAAAAAAAAAAAAAAAB8BAABfcmVscy8ucmVsc1BLAQItABQABgAIAAAAIQDfO6jHxQAAAN0AAAAP&#10;AAAAAAAAAAAAAAAAAAcCAABkcnMvZG93bnJldi54bWxQSwUGAAAAAAMAAwC3AAAA+QIAAAAA&#10;" path="m,l4454652,r,9144l,9144,,e" fillcolor="black" stroked="f" strokeweight="0">
                  <v:stroke miterlimit="83231f" joinstyle="miter"/>
                  <v:path arrowok="t" textboxrect="0,0,4454652,9144"/>
                </v:shape>
                <w10:anchorlock/>
              </v:group>
            </w:pict>
          </mc:Fallback>
        </mc:AlternateContent>
      </w:r>
    </w:p>
    <w:p w14:paraId="6B9E05CF" w14:textId="77777777" w:rsidR="00AC7974" w:rsidRDefault="00BF3001">
      <w:pPr>
        <w:spacing w:before="17" w:after="61"/>
        <w:ind w:left="2717" w:right="-180" w:firstLine="0"/>
      </w:pPr>
      <w:r>
        <w:rPr>
          <w:rFonts w:ascii="Calibri" w:eastAsia="Calibri" w:hAnsi="Calibri" w:cs="Calibri"/>
          <w:noProof/>
          <w:sz w:val="22"/>
        </w:rPr>
        <mc:AlternateContent>
          <mc:Choice Requires="wpg">
            <w:drawing>
              <wp:inline distT="0" distB="0" distL="0" distR="0" wp14:anchorId="5AA4F7A4" wp14:editId="05BD3695">
                <wp:extent cx="4460748" cy="6097"/>
                <wp:effectExtent l="0" t="0" r="0" b="0"/>
                <wp:docPr id="3912" name="Group 3912"/>
                <wp:cNvGraphicFramePr/>
                <a:graphic xmlns:a="http://schemas.openxmlformats.org/drawingml/2006/main">
                  <a:graphicData uri="http://schemas.microsoft.com/office/word/2010/wordprocessingGroup">
                    <wpg:wgp>
                      <wpg:cNvGrpSpPr/>
                      <wpg:grpSpPr>
                        <a:xfrm>
                          <a:off x="0" y="0"/>
                          <a:ext cx="4460748" cy="6097"/>
                          <a:chOff x="0" y="0"/>
                          <a:chExt cx="4460748" cy="6097"/>
                        </a:xfrm>
                      </wpg:grpSpPr>
                      <wps:wsp>
                        <wps:cNvPr id="4428" name="Shape 4428"/>
                        <wps:cNvSpPr/>
                        <wps:spPr>
                          <a:xfrm>
                            <a:off x="0" y="0"/>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12AE0DB" id="Group 3912" o:spid="_x0000_s1026" style="width:351.25pt;height:.5pt;mso-position-horizontal-relative:char;mso-position-vertical-relative:line" coordsize="44607,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R9bawIAAC0GAAAOAAAAZHJzL2Uyb0RvYy54bWykVMtu2zAQvBfoPxC615INw26E2Dk0rS9F&#10;GzTpB9AUKQngCyRt2X/f5UqiFacIClcHiSJ3hzvD5dw/nJQkR+58a/Qmm8+KjHDNTNXqepP9fvn2&#10;6XNGfKC6otJovsnO3GcP248f7jtb8oVpjKy4IwCifdnZTdaEYMs896zhivqZsVzDojBO0QC/rs4r&#10;RztAVzJfFMUq74yrrDOMew+zj/1itkV8ITgLP4XwPBC5yaC2gG+H731859t7WtaO2qZlQxn0hioU&#10;bTVsmqAeaaDk4No3UKplzngjwowZlRshWsaRA7CZF1dsds4cLHKpy662SSaQ9kqnm2HZj+PO2Wf7&#10;5ECJztagBf5FLifhVPxCleSEkp2TZPwUCIPJ5XJVrJdwyAzWVsXduleUNSD7myTWfH0vLR+3zF8V&#10;0lloDX9h7/+P/XNDLUdRfQnsnxxpq8hjASQ0VdCjGEFwBkXBuCSRLz2odZM+d/PlMuqTiNKSHXzY&#10;cYM60+N3H/qGrMYRbcYRO+lx6KCt321oS0PMi0XGIekmB9VsMqwjLipz5C8Gw8LVaUGNl1Wpp1Hp&#10;zMd2gNgxYvxaxJtGTsiPQeO3D4brCYD/GIY3N+0Lg8gTlU3cYXKqrtRRBtiEUfAZIWnAC6vaAAYk&#10;WwXutVgXxQUY0GLr9aeNo3CWPIol9S8uoG3wUsQJ7+r9F+nIkUabwQfBqbQNHWaHgx9CsVTEifmi&#10;lTJBzjH1b5B96wzBMY+jw6XMos9kQzW9zYFZAOnR7ECUlIQ7Gx1SvgaLxjInbONwb6ozGgQKAncR&#10;pUFPQh6Df0bTm/5j1MXlt38AAAD//wMAUEsDBBQABgAIAAAAIQBIR1w52gAAAAMBAAAPAAAAZHJz&#10;L2Rvd25yZXYueG1sTI9BS8NAEIXvgv9hGcGb3aRSlZhNKUU9FcFWEG/T7DQJzc6G7DZJ/72jF3t5&#10;MLzHe9/ky8m1aqA+NJ4NpLMEFHHpbcOVgc/d690TqBCRLbaeycCZAiyL66scM+tH/qBhGyslJRwy&#10;NFDH2GVah7Imh2HmO2LxDr53GOXsK217HKXctXqeJA/aYcOyUGNH65rK4/bkDLyNOK7u05dhczys&#10;z9+7xfvXJiVjbm+m1TOoSFP8D8MvvqBDIUx7f2IbVGtAHol/Kt5jMl+A2ksoAV3k+pK9+AEAAP//&#10;AwBQSwECLQAUAAYACAAAACEAtoM4kv4AAADhAQAAEwAAAAAAAAAAAAAAAAAAAAAAW0NvbnRlbnRf&#10;VHlwZXNdLnhtbFBLAQItABQABgAIAAAAIQA4/SH/1gAAAJQBAAALAAAAAAAAAAAAAAAAAC8BAABf&#10;cmVscy8ucmVsc1BLAQItABQABgAIAAAAIQDL4R9bawIAAC0GAAAOAAAAAAAAAAAAAAAAAC4CAABk&#10;cnMvZTJvRG9jLnhtbFBLAQItABQABgAIAAAAIQBIR1w52gAAAAMBAAAPAAAAAAAAAAAAAAAAAMUE&#10;AABkcnMvZG93bnJldi54bWxQSwUGAAAAAAQABADzAAAAzAUAAAAA&#10;">
                <v:shape id="Shape 4428" o:spid="_x0000_s1027" style="position:absolute;width:44607;height:91;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x/XwQAAAN0AAAAPAAAAZHJzL2Rvd25yZXYueG1sRE9Na8JA&#10;EL0L/odlhF5ENwYjNnUVEdJ6TVo9T7PTJJidDdmtSf999yB4fLzv3WE0rbhT7xrLClbLCARxaXXD&#10;lYKvz2yxBeE8ssbWMin4IweH/XSyw1TbgXO6F74SIYRdigpq77tUSlfWZNAtbUccuB/bG/QB9pXU&#10;PQ4h3LQyjqKNNNhwaKixo1NN5a34NQo+bP6Nm6QyPrHn1/eMr5diHiv1MhuPbyA8jf4pfrjPWsF6&#10;HYe54U14AnL/DwAA//8DAFBLAQItABQABgAIAAAAIQDb4fbL7gAAAIUBAAATAAAAAAAAAAAAAAAA&#10;AAAAAABbQ29udGVudF9UeXBlc10ueG1sUEsBAi0AFAAGAAgAAAAhAFr0LFu/AAAAFQEAAAsAAAAA&#10;AAAAAAAAAAAAHwEAAF9yZWxzLy5yZWxzUEsBAi0AFAAGAAgAAAAhAKC3H9fBAAAA3QAAAA8AAAAA&#10;AAAAAAAAAAAABwIAAGRycy9kb3ducmV2LnhtbFBLBQYAAAAAAwADALcAAAD1AgAAAAA=&#10;" path="m,l4460748,r,9144l,9144,,e" fillcolor="black" stroked="f" strokeweight="0">
                  <v:stroke miterlimit="83231f" joinstyle="miter"/>
                  <v:path arrowok="t" textboxrect="0,0,4460748,9144"/>
                </v:shape>
                <w10:anchorlock/>
              </v:group>
            </w:pict>
          </mc:Fallback>
        </mc:AlternateContent>
      </w:r>
    </w:p>
    <w:p w14:paraId="2851CEE9" w14:textId="77777777" w:rsidR="00AC7974" w:rsidRPr="00624AEC" w:rsidRDefault="00BF3001">
      <w:pPr>
        <w:spacing w:after="0"/>
        <w:ind w:left="2842"/>
        <w:rPr>
          <w:lang w:val="en-US"/>
        </w:rPr>
      </w:pPr>
      <w:r w:rsidRPr="00624AEC">
        <w:rPr>
          <w:lang w:val="en-US"/>
        </w:rPr>
        <w:t>(</w:t>
      </w:r>
      <w:r w:rsidRPr="00624AEC">
        <w:rPr>
          <w:i/>
          <w:lang w:val="en-US"/>
        </w:rPr>
        <w:t>b</w:t>
      </w:r>
      <w:r w:rsidRPr="00624AEC">
        <w:rPr>
          <w:lang w:val="en-US"/>
        </w:rPr>
        <w:t>) Report category boundaries when contin</w:t>
      </w:r>
      <w:r w:rsidR="00FD063A" w:rsidRPr="00624AEC">
        <w:rPr>
          <w:lang w:val="en-US"/>
        </w:rPr>
        <w:t>uous variables were categorized:</w:t>
      </w:r>
    </w:p>
    <w:p w14:paraId="657B8C18" w14:textId="77272E21" w:rsidR="00FD063A" w:rsidRPr="00BF4147" w:rsidRDefault="000A6B3C">
      <w:pPr>
        <w:spacing w:after="0"/>
        <w:ind w:left="2842"/>
        <w:rPr>
          <w:lang w:val="en-US"/>
        </w:rPr>
      </w:pPr>
      <w:r w:rsidRPr="00BF4147">
        <w:rPr>
          <w:lang w:val="en-US"/>
        </w:rPr>
        <w:t>Done for active CGM time</w:t>
      </w:r>
      <w:r w:rsidR="00BF4147" w:rsidRPr="00BF4147">
        <w:rPr>
          <w:lang w:val="en-US"/>
        </w:rPr>
        <w:t>.</w:t>
      </w:r>
      <w:r w:rsidRPr="00BF4147">
        <w:rPr>
          <w:lang w:val="en-US"/>
        </w:rPr>
        <w:t xml:space="preserve"> </w:t>
      </w:r>
    </w:p>
    <w:tbl>
      <w:tblPr>
        <w:tblStyle w:val="TableGrid"/>
        <w:tblW w:w="9871" w:type="dxa"/>
        <w:tblInd w:w="-122" w:type="dxa"/>
        <w:tblCellMar>
          <w:top w:w="66" w:type="dxa"/>
          <w:left w:w="1" w:type="dxa"/>
          <w:right w:w="115" w:type="dxa"/>
        </w:tblCellMar>
        <w:tblLook w:val="04A0" w:firstRow="1" w:lastRow="0" w:firstColumn="1" w:lastColumn="0" w:noHBand="0" w:noVBand="1"/>
      </w:tblPr>
      <w:tblGrid>
        <w:gridCol w:w="2336"/>
        <w:gridCol w:w="617"/>
        <w:gridCol w:w="6918"/>
      </w:tblGrid>
      <w:tr w:rsidR="00AC7974" w:rsidRPr="0060369B" w14:paraId="6A43CB15" w14:textId="77777777">
        <w:trPr>
          <w:trHeight w:val="610"/>
        </w:trPr>
        <w:tc>
          <w:tcPr>
            <w:tcW w:w="2336" w:type="dxa"/>
            <w:tcBorders>
              <w:top w:val="nil"/>
              <w:left w:val="nil"/>
              <w:bottom w:val="single" w:sz="4" w:space="0" w:color="000000"/>
              <w:right w:val="nil"/>
            </w:tcBorders>
          </w:tcPr>
          <w:p w14:paraId="4FBA718C" w14:textId="77777777" w:rsidR="00AC7974" w:rsidRPr="00BF4147" w:rsidRDefault="00AC7974">
            <w:pPr>
              <w:spacing w:after="160"/>
              <w:ind w:left="0" w:firstLine="0"/>
              <w:rPr>
                <w:lang w:val="en-US"/>
              </w:rPr>
            </w:pPr>
          </w:p>
        </w:tc>
        <w:tc>
          <w:tcPr>
            <w:tcW w:w="617" w:type="dxa"/>
            <w:tcBorders>
              <w:top w:val="nil"/>
              <w:left w:val="nil"/>
              <w:bottom w:val="single" w:sz="4" w:space="0" w:color="000000"/>
              <w:right w:val="nil"/>
            </w:tcBorders>
          </w:tcPr>
          <w:p w14:paraId="3EA2F93A" w14:textId="77777777" w:rsidR="00AC7974" w:rsidRPr="00BF4147" w:rsidRDefault="00AC7974">
            <w:pPr>
              <w:spacing w:after="160"/>
              <w:ind w:left="0" w:firstLine="0"/>
              <w:rPr>
                <w:lang w:val="en-US"/>
              </w:rPr>
            </w:pPr>
          </w:p>
        </w:tc>
        <w:tc>
          <w:tcPr>
            <w:tcW w:w="6918" w:type="dxa"/>
            <w:tcBorders>
              <w:top w:val="single" w:sz="4" w:space="0" w:color="000000"/>
              <w:left w:val="nil"/>
              <w:bottom w:val="single" w:sz="4" w:space="0" w:color="000000"/>
              <w:right w:val="nil"/>
            </w:tcBorders>
          </w:tcPr>
          <w:p w14:paraId="0D3FF918" w14:textId="77777777" w:rsidR="00AC7974" w:rsidRPr="00624AEC" w:rsidRDefault="00BF3001">
            <w:pPr>
              <w:spacing w:after="0"/>
              <w:ind w:left="0" w:firstLine="0"/>
              <w:rPr>
                <w:lang w:val="en-US"/>
              </w:rPr>
            </w:pPr>
            <w:r w:rsidRPr="00624AEC">
              <w:rPr>
                <w:lang w:val="en-US"/>
              </w:rPr>
              <w:t>(</w:t>
            </w:r>
            <w:r w:rsidRPr="00624AEC">
              <w:rPr>
                <w:i/>
                <w:lang w:val="en-US"/>
              </w:rPr>
              <w:t>c</w:t>
            </w:r>
            <w:r w:rsidRPr="00624AEC">
              <w:rPr>
                <w:lang w:val="en-US"/>
              </w:rPr>
              <w:t>) If relevant, consider translating estimates of relative risk into absolute ri</w:t>
            </w:r>
            <w:r w:rsidR="000A6B3C" w:rsidRPr="00624AEC">
              <w:rPr>
                <w:lang w:val="en-US"/>
              </w:rPr>
              <w:t>sk for a meaningful time period: Not relevant</w:t>
            </w:r>
          </w:p>
        </w:tc>
      </w:tr>
      <w:tr w:rsidR="00AC7974" w:rsidRPr="0060369B" w14:paraId="56AD07F1" w14:textId="77777777">
        <w:trPr>
          <w:trHeight w:val="611"/>
        </w:trPr>
        <w:tc>
          <w:tcPr>
            <w:tcW w:w="2336" w:type="dxa"/>
            <w:tcBorders>
              <w:top w:val="single" w:sz="4" w:space="0" w:color="000000"/>
              <w:left w:val="nil"/>
              <w:bottom w:val="single" w:sz="4" w:space="0" w:color="000000"/>
              <w:right w:val="nil"/>
            </w:tcBorders>
          </w:tcPr>
          <w:p w14:paraId="45D2DBC4" w14:textId="77777777" w:rsidR="00AC7974" w:rsidRDefault="00BF3001">
            <w:pPr>
              <w:spacing w:after="0"/>
              <w:ind w:left="122" w:firstLine="0"/>
            </w:pPr>
            <w:proofErr w:type="spellStart"/>
            <w:r>
              <w:t>Other</w:t>
            </w:r>
            <w:proofErr w:type="spellEnd"/>
            <w:r>
              <w:t xml:space="preserve"> analyses </w:t>
            </w:r>
          </w:p>
        </w:tc>
        <w:tc>
          <w:tcPr>
            <w:tcW w:w="617" w:type="dxa"/>
            <w:tcBorders>
              <w:top w:val="single" w:sz="4" w:space="0" w:color="000000"/>
              <w:left w:val="nil"/>
              <w:bottom w:val="single" w:sz="4" w:space="0" w:color="000000"/>
              <w:right w:val="nil"/>
            </w:tcBorders>
          </w:tcPr>
          <w:p w14:paraId="4545C0B3" w14:textId="77777777" w:rsidR="00AC7974" w:rsidRDefault="00BF3001">
            <w:pPr>
              <w:spacing w:after="0"/>
              <w:ind w:left="48" w:firstLine="0"/>
            </w:pPr>
            <w:r>
              <w:t xml:space="preserve">17 </w:t>
            </w:r>
          </w:p>
        </w:tc>
        <w:tc>
          <w:tcPr>
            <w:tcW w:w="6918" w:type="dxa"/>
            <w:tcBorders>
              <w:top w:val="single" w:sz="4" w:space="0" w:color="000000"/>
              <w:left w:val="nil"/>
              <w:bottom w:val="single" w:sz="4" w:space="0" w:color="000000"/>
              <w:right w:val="nil"/>
            </w:tcBorders>
          </w:tcPr>
          <w:p w14:paraId="1FFE6C58" w14:textId="77777777" w:rsidR="00AC7974" w:rsidRPr="00624AEC" w:rsidRDefault="00BF3001">
            <w:pPr>
              <w:spacing w:after="0"/>
              <w:ind w:left="0" w:firstLine="0"/>
              <w:rPr>
                <w:lang w:val="en-US"/>
              </w:rPr>
            </w:pPr>
            <w:r w:rsidRPr="00624AEC">
              <w:rPr>
                <w:lang w:val="en-US"/>
              </w:rPr>
              <w:t>Report other analyses done—</w:t>
            </w:r>
            <w:proofErr w:type="spellStart"/>
            <w:r w:rsidRPr="00624AEC">
              <w:rPr>
                <w:lang w:val="en-US"/>
              </w:rPr>
              <w:t>eg</w:t>
            </w:r>
            <w:proofErr w:type="spellEnd"/>
            <w:r w:rsidRPr="00624AEC">
              <w:rPr>
                <w:lang w:val="en-US"/>
              </w:rPr>
              <w:t xml:space="preserve"> analyses of subgroups and interac</w:t>
            </w:r>
            <w:r w:rsidR="000A6B3C" w:rsidRPr="00624AEC">
              <w:rPr>
                <w:lang w:val="en-US"/>
              </w:rPr>
              <w:t>tions, and sensitivity analyses:</w:t>
            </w:r>
          </w:p>
          <w:p w14:paraId="7E8F3339" w14:textId="54952319" w:rsidR="000A6B3C" w:rsidRPr="00624AEC" w:rsidRDefault="00577580">
            <w:pPr>
              <w:spacing w:after="0"/>
              <w:ind w:left="0" w:firstLine="0"/>
              <w:rPr>
                <w:lang w:val="en-US"/>
              </w:rPr>
            </w:pPr>
            <w:r>
              <w:rPr>
                <w:lang w:val="en-US"/>
              </w:rPr>
              <w:t>We have not analyzed subgro</w:t>
            </w:r>
            <w:r w:rsidR="000A2B94">
              <w:rPr>
                <w:lang w:val="en-US"/>
              </w:rPr>
              <w:t>ups</w:t>
            </w:r>
          </w:p>
        </w:tc>
      </w:tr>
    </w:tbl>
    <w:p w14:paraId="47169AAB" w14:textId="76136CF0" w:rsidR="00AC7974" w:rsidRPr="0060369B" w:rsidRDefault="00BF3001">
      <w:pPr>
        <w:tabs>
          <w:tab w:val="center" w:pos="4821"/>
        </w:tabs>
        <w:spacing w:after="53"/>
        <w:ind w:left="-15" w:firstLine="0"/>
        <w:rPr>
          <w:lang w:val="en-US"/>
        </w:rPr>
      </w:pPr>
      <w:r w:rsidRPr="00624AEC">
        <w:rPr>
          <w:rFonts w:ascii="Arial" w:eastAsia="Arial" w:hAnsi="Arial" w:cs="Arial"/>
          <w:lang w:val="en-US"/>
        </w:rPr>
        <w:t xml:space="preserve"> </w:t>
      </w:r>
      <w:r w:rsidRPr="00624AEC">
        <w:rPr>
          <w:rFonts w:ascii="Arial" w:eastAsia="Arial" w:hAnsi="Arial" w:cs="Arial"/>
          <w:lang w:val="en-US"/>
        </w:rPr>
        <w:tab/>
      </w:r>
    </w:p>
    <w:tbl>
      <w:tblPr>
        <w:tblStyle w:val="TableGrid"/>
        <w:tblW w:w="9850" w:type="dxa"/>
        <w:tblInd w:w="-108" w:type="dxa"/>
        <w:tblCellMar>
          <w:top w:w="66" w:type="dxa"/>
          <w:bottom w:w="6" w:type="dxa"/>
          <w:right w:w="115" w:type="dxa"/>
        </w:tblCellMar>
        <w:tblLook w:val="04A0" w:firstRow="1" w:lastRow="0" w:firstColumn="1" w:lastColumn="0" w:noHBand="0" w:noVBand="1"/>
      </w:tblPr>
      <w:tblGrid>
        <w:gridCol w:w="2938"/>
        <w:gridCol w:w="6912"/>
      </w:tblGrid>
      <w:tr w:rsidR="00AC7974" w14:paraId="247D6940" w14:textId="77777777">
        <w:trPr>
          <w:trHeight w:val="360"/>
        </w:trPr>
        <w:tc>
          <w:tcPr>
            <w:tcW w:w="2938" w:type="dxa"/>
            <w:tcBorders>
              <w:top w:val="single" w:sz="4" w:space="0" w:color="000000"/>
              <w:left w:val="nil"/>
              <w:bottom w:val="single" w:sz="4" w:space="0" w:color="000000"/>
              <w:right w:val="nil"/>
            </w:tcBorders>
            <w:vAlign w:val="bottom"/>
          </w:tcPr>
          <w:p w14:paraId="49385E19" w14:textId="77777777" w:rsidR="00AC7974" w:rsidRDefault="00BF3001">
            <w:pPr>
              <w:spacing w:after="0"/>
              <w:ind w:left="108" w:firstLine="0"/>
            </w:pPr>
            <w:proofErr w:type="spellStart"/>
            <w:r>
              <w:rPr>
                <w:b/>
              </w:rPr>
              <w:t>Discussion</w:t>
            </w:r>
            <w:proofErr w:type="spellEnd"/>
            <w:r>
              <w:rPr>
                <w:b/>
              </w:rPr>
              <w:t xml:space="preserve"> </w:t>
            </w:r>
          </w:p>
        </w:tc>
        <w:tc>
          <w:tcPr>
            <w:tcW w:w="6911" w:type="dxa"/>
            <w:tcBorders>
              <w:top w:val="single" w:sz="4" w:space="0" w:color="000000"/>
              <w:left w:val="nil"/>
              <w:bottom w:val="single" w:sz="4" w:space="0" w:color="000000"/>
              <w:right w:val="nil"/>
            </w:tcBorders>
          </w:tcPr>
          <w:p w14:paraId="127EC5F8" w14:textId="77777777" w:rsidR="00AC7974" w:rsidRDefault="00AC7974">
            <w:pPr>
              <w:spacing w:after="160"/>
              <w:ind w:left="0" w:firstLine="0"/>
            </w:pPr>
          </w:p>
        </w:tc>
      </w:tr>
      <w:tr w:rsidR="00AC7974" w:rsidRPr="0060369B" w14:paraId="1B2E3635" w14:textId="77777777">
        <w:trPr>
          <w:trHeight w:val="310"/>
        </w:trPr>
        <w:tc>
          <w:tcPr>
            <w:tcW w:w="2938" w:type="dxa"/>
            <w:tcBorders>
              <w:top w:val="single" w:sz="4" w:space="0" w:color="000000"/>
              <w:left w:val="nil"/>
              <w:bottom w:val="single" w:sz="4" w:space="0" w:color="000000"/>
              <w:right w:val="nil"/>
            </w:tcBorders>
          </w:tcPr>
          <w:p w14:paraId="7A3B91E4" w14:textId="77777777" w:rsidR="00AC7974" w:rsidRDefault="00BF3001">
            <w:pPr>
              <w:tabs>
                <w:tab w:val="center" w:pos="2471"/>
              </w:tabs>
              <w:spacing w:after="0"/>
              <w:ind w:left="0" w:firstLine="0"/>
            </w:pPr>
            <w:r>
              <w:t xml:space="preserve">Key </w:t>
            </w:r>
            <w:proofErr w:type="spellStart"/>
            <w:r>
              <w:t>results</w:t>
            </w:r>
            <w:proofErr w:type="spellEnd"/>
            <w:r>
              <w:t xml:space="preserve"> </w:t>
            </w:r>
            <w:r>
              <w:tab/>
              <w:t xml:space="preserve">18 </w:t>
            </w:r>
          </w:p>
        </w:tc>
        <w:tc>
          <w:tcPr>
            <w:tcW w:w="6911" w:type="dxa"/>
            <w:tcBorders>
              <w:top w:val="single" w:sz="4" w:space="0" w:color="000000"/>
              <w:left w:val="nil"/>
              <w:bottom w:val="single" w:sz="4" w:space="0" w:color="000000"/>
              <w:right w:val="nil"/>
            </w:tcBorders>
          </w:tcPr>
          <w:p w14:paraId="5A58C945" w14:textId="2922D7CC" w:rsidR="00AC7974" w:rsidRPr="00624AEC" w:rsidRDefault="00BF3001">
            <w:pPr>
              <w:spacing w:after="0"/>
              <w:ind w:left="1" w:firstLine="0"/>
              <w:rPr>
                <w:lang w:val="en-US"/>
              </w:rPr>
            </w:pPr>
            <w:proofErr w:type="spellStart"/>
            <w:r w:rsidRPr="00624AEC">
              <w:rPr>
                <w:lang w:val="en-US"/>
              </w:rPr>
              <w:t>Summarise</w:t>
            </w:r>
            <w:proofErr w:type="spellEnd"/>
            <w:r w:rsidRPr="00624AEC">
              <w:rPr>
                <w:lang w:val="en-US"/>
              </w:rPr>
              <w:t xml:space="preserve"> key results with reference to study objectives</w:t>
            </w:r>
            <w:r w:rsidR="000A6B3C" w:rsidRPr="00624AEC">
              <w:rPr>
                <w:lang w:val="en-US"/>
              </w:rPr>
              <w:t>: Check</w:t>
            </w:r>
          </w:p>
        </w:tc>
      </w:tr>
      <w:tr w:rsidR="00AC7974" w:rsidRPr="0060369B" w14:paraId="2403486A" w14:textId="77777777">
        <w:trPr>
          <w:trHeight w:val="611"/>
        </w:trPr>
        <w:tc>
          <w:tcPr>
            <w:tcW w:w="2938" w:type="dxa"/>
            <w:tcBorders>
              <w:top w:val="single" w:sz="4" w:space="0" w:color="000000"/>
              <w:left w:val="nil"/>
              <w:bottom w:val="single" w:sz="4" w:space="0" w:color="000000"/>
              <w:right w:val="nil"/>
            </w:tcBorders>
          </w:tcPr>
          <w:p w14:paraId="56E2566F" w14:textId="77777777" w:rsidR="00AC7974" w:rsidRDefault="00BF3001">
            <w:pPr>
              <w:tabs>
                <w:tab w:val="center" w:pos="2471"/>
              </w:tabs>
              <w:spacing w:after="0"/>
              <w:ind w:left="0" w:firstLine="0"/>
            </w:pPr>
            <w:proofErr w:type="spellStart"/>
            <w:r>
              <w:t>Limitations</w:t>
            </w:r>
            <w:proofErr w:type="spellEnd"/>
            <w:r>
              <w:t xml:space="preserve"> </w:t>
            </w:r>
            <w:r>
              <w:tab/>
              <w:t xml:space="preserve">19 </w:t>
            </w:r>
          </w:p>
        </w:tc>
        <w:tc>
          <w:tcPr>
            <w:tcW w:w="6911" w:type="dxa"/>
            <w:tcBorders>
              <w:top w:val="single" w:sz="4" w:space="0" w:color="000000"/>
              <w:left w:val="nil"/>
              <w:bottom w:val="single" w:sz="4" w:space="0" w:color="000000"/>
              <w:right w:val="nil"/>
            </w:tcBorders>
          </w:tcPr>
          <w:p w14:paraId="441ACF98" w14:textId="7870695A" w:rsidR="00AC7974" w:rsidRPr="00624AEC" w:rsidRDefault="00BF3001">
            <w:pPr>
              <w:spacing w:after="0"/>
              <w:ind w:left="1" w:firstLine="0"/>
              <w:rPr>
                <w:lang w:val="en-US"/>
              </w:rPr>
            </w:pPr>
            <w:r w:rsidRPr="00624AEC">
              <w:rPr>
                <w:lang w:val="en-US"/>
              </w:rPr>
              <w:t xml:space="preserve">Discuss </w:t>
            </w:r>
            <w:r w:rsidR="000A2B94">
              <w:rPr>
                <w:lang w:val="en-US"/>
              </w:rPr>
              <w:t xml:space="preserve">the </w:t>
            </w:r>
            <w:r w:rsidRPr="00624AEC">
              <w:rPr>
                <w:lang w:val="en-US"/>
              </w:rPr>
              <w:t xml:space="preserve">limitations of the study, taking into account sources of potential bias or imprecision. Discuss both direction and magnitude of any potential bias </w:t>
            </w:r>
          </w:p>
          <w:p w14:paraId="539AC9F1" w14:textId="77777777" w:rsidR="000A6B3C" w:rsidRPr="00624AEC" w:rsidRDefault="000A6B3C">
            <w:pPr>
              <w:spacing w:after="0"/>
              <w:ind w:left="1" w:firstLine="0"/>
              <w:rPr>
                <w:lang w:val="en-US"/>
              </w:rPr>
            </w:pPr>
          </w:p>
          <w:p w14:paraId="70738031" w14:textId="0D3BDFF1" w:rsidR="000A6B3C" w:rsidRDefault="000A6B3C">
            <w:pPr>
              <w:spacing w:after="0"/>
              <w:ind w:left="1" w:firstLine="0"/>
              <w:rPr>
                <w:lang w:val="en-US"/>
              </w:rPr>
            </w:pPr>
            <w:r w:rsidRPr="00624AEC">
              <w:rPr>
                <w:lang w:val="en-US"/>
              </w:rPr>
              <w:t>Very detailed discussion of limitation</w:t>
            </w:r>
            <w:r w:rsidR="00BE2377" w:rsidRPr="00624AEC">
              <w:rPr>
                <w:lang w:val="en-US"/>
              </w:rPr>
              <w:t>s can be found</w:t>
            </w:r>
            <w:r w:rsidRPr="00624AEC">
              <w:rPr>
                <w:lang w:val="en-US"/>
              </w:rPr>
              <w:t xml:space="preserve"> in the "</w:t>
            </w:r>
            <w:r w:rsidR="00743D44">
              <w:rPr>
                <w:lang w:val="en-US"/>
              </w:rPr>
              <w:t>Limitations</w:t>
            </w:r>
            <w:r w:rsidRPr="00624AEC">
              <w:rPr>
                <w:lang w:val="en-US"/>
              </w:rPr>
              <w:t>" section</w:t>
            </w:r>
            <w:r w:rsidR="00CE5F7B">
              <w:rPr>
                <w:lang w:val="en-US"/>
              </w:rPr>
              <w:t xml:space="preserve"> </w:t>
            </w:r>
            <w:r w:rsidR="00771409">
              <w:rPr>
                <w:lang w:val="en-US"/>
              </w:rPr>
              <w:t>and in the “Clinical relevance” section</w:t>
            </w:r>
            <w:r w:rsidR="00A44C62">
              <w:rPr>
                <w:lang w:val="en-US"/>
              </w:rPr>
              <w:t xml:space="preserve"> </w:t>
            </w:r>
            <w:r w:rsidR="00CE5F7B">
              <w:rPr>
                <w:lang w:val="en-US"/>
              </w:rPr>
              <w:t>including the following sentences:</w:t>
            </w:r>
          </w:p>
          <w:p w14:paraId="2CD48016" w14:textId="77777777" w:rsidR="00743D44" w:rsidRDefault="00743D44">
            <w:pPr>
              <w:spacing w:after="0"/>
              <w:ind w:left="1" w:firstLine="0"/>
              <w:rPr>
                <w:lang w:val="en-US"/>
              </w:rPr>
            </w:pPr>
          </w:p>
          <w:p w14:paraId="679F138E" w14:textId="77777777" w:rsidR="00743D44" w:rsidRDefault="00743D44">
            <w:pPr>
              <w:spacing w:after="0"/>
              <w:ind w:left="1" w:firstLine="0"/>
              <w:rPr>
                <w:lang w:val="en-US"/>
              </w:rPr>
            </w:pPr>
          </w:p>
          <w:p w14:paraId="08A42B34" w14:textId="77777777" w:rsidR="000A2B94" w:rsidRDefault="000A2B94">
            <w:pPr>
              <w:spacing w:after="0"/>
              <w:ind w:left="1" w:firstLine="0"/>
              <w:rPr>
                <w:lang w:val="en-US"/>
              </w:rPr>
            </w:pPr>
          </w:p>
          <w:p w14:paraId="71611572" w14:textId="21458B9B" w:rsidR="00A44C62" w:rsidRDefault="00CE5F7B" w:rsidP="00A44C62">
            <w:pPr>
              <w:rPr>
                <w:szCs w:val="20"/>
                <w:lang w:val="en-US"/>
              </w:rPr>
            </w:pPr>
            <w:r>
              <w:rPr>
                <w:szCs w:val="20"/>
                <w:lang w:val="en-US"/>
              </w:rPr>
              <w:lastRenderedPageBreak/>
              <w:t>“</w:t>
            </w:r>
            <w:r w:rsidR="00883FFC" w:rsidRPr="00883FFC">
              <w:rPr>
                <w:szCs w:val="20"/>
                <w:lang w:val="en-US"/>
              </w:rPr>
              <w:t>The mean difference in TIR and TITR between the two systems was close to 5%, which is considered clinically relevant for the development of diabetic retinopathy</w:t>
            </w:r>
            <w:r w:rsidR="00883FFC" w:rsidRPr="00883FFC">
              <w:rPr>
                <w:szCs w:val="20"/>
                <w:lang w:val="en-US"/>
              </w:rPr>
              <w:fldChar w:fldCharType="begin">
                <w:fldData xml:space="preserve">PEVuZE5vdGU+PENpdGU+PEF1dGhvcj5TaGFoPC9BdXRob3I+PFllYXI+MjAyNDwvWWVhcj48UmVj
TnVtPjMxODwvUmVjTnVtPjxEaXNwbGF5VGV4dD4oMjYpPC9EaXNwbGF5VGV4dD48cmVjb3JkPjxy
ZWMtbnVtYmVyPjMxODwvcmVjLW51bWJlcj48Zm9yZWlnbi1rZXlzPjxrZXkgYXBwPSJFTiIgZGIt
aWQ9Inp2c3d6cnNzN3hydnRkZXB3NTNwMHN4c3JlcnJyMGYyOWYwcCIgdGltZXN0YW1wPSIxNzI1
NDM1NjQyIj4zMTg8L2tleT48L2ZvcmVpZ24ta2V5cz48cmVmLXR5cGUgbmFtZT0iSm91cm5hbCBB
cnRpY2xlIj4xNzwvcmVmLXR5cGU+PGNvbnRyaWJ1dG9ycz48YXV0aG9ycz48YXV0aG9yPlNoYWgs
IFYuIE4uPC9hdXRob3I+PGF1dGhvcj5LYW5hcGthLCBMLiBHLjwvYXV0aG9yPjxhdXRob3I+QWt0
dXJrLCBILiBLLjwvYXV0aG9yPjxhdXRob3I+UG9sc2t5LCBTLjwvYXV0aG9yPjxhdXRob3I+Rm9y
bGVuemEsIEcuIFAuPC9hdXRob3I+PGF1dGhvcj5Lb2xsbWFuLCBDLjwvYXV0aG9yPjxhdXRob3I+
QmVjaywgUi4gVy48L2F1dGhvcj48YXV0aG9yPlNuZWxsLUJlcmdlb24sIEouIEsuPC9hdXRob3I+
PC9hdXRob3JzPjwvY29udHJpYnV0b3JzPjxhdXRoLWFkZHJlc3M+QmFyYmFyYSBEYXZpcyBDZW50
ZXIgZm9yIERpYWJldGVzLCBVbml2ZXJzaXR5IG9mIENvbG9yYWRvIEFuc2NodXR6IE1lZGljYWwg
Q2FtcHVzLCBBdXJvcmEsIENPLCBVU0EuJiN4RDtKYWViIENlbnRlciBmb3IgSGVhbHRoIFJlc2Vh
cmNoLCBUYW1wYSwgRkwsIFVTQS48L2F1dGgtYWRkcmVzcz48dGl0bGVzPjx0aXRsZT5UaW1lIGlu
IFJhbmdlIElzIEFzc29jaWF0ZWQgd2l0aCBJbmNpZGVudCBEaWFiZXRpYyBSZXRpbm9wYXRoeSBp
biBBZHVsdHMgd2l0aCBUeXBlIDEgRGlhYmV0ZXM6IEEgTG9uZ2l0dWRpbmFsIFN0dWR5PC90aXRs
ZT48c2Vjb25kYXJ5LXRpdGxlPkRpYWJldGVzIFRlY2hub2wgVGhlcjwvc2Vjb25kYXJ5LXRpdGxl
PjwvdGl0bGVzPjxwZXJpb2RpY2FsPjxmdWxsLXRpdGxlPkRpYWJldGVzIFRlY2hub2wgVGhlcjwv
ZnVsbC10aXRsZT48L3BlcmlvZGljYWw+PHBhZ2VzPjI0Ni0yNTE8L3BhZ2VzPjx2b2x1bWU+MjY8
L3ZvbHVtZT48bnVtYmVyPjQ8L251bWJlcj48ZWRpdGlvbj4yMDI0MDIxMzwvZWRpdGlvbj48a2V5
d29yZHM+PGtleXdvcmQ+QWR1bHQ8L2tleXdvcmQ+PGtleXdvcmQ+RmVtYWxlPC9rZXl3b3JkPjxr
ZXl3b3JkPkh1bWFuczwva2V5d29yZD48a2V5d29yZD5NYWxlPC9rZXl3b3JkPjxrZXl3b3JkPipE
aWFiZXRlcyBNZWxsaXR1cywgVHlwZSAxL2NvbXBsaWNhdGlvbnM8L2tleXdvcmQ+PGtleXdvcmQ+
R2x5Y2F0ZWQgSGVtb2dsb2Jpbjwva2V5d29yZD48a2V5d29yZD5CbG9vZCBHbHVjb3NlPC9rZXl3
b3JkPjxrZXl3b3JkPkxvbmdpdHVkaW5hbCBTdHVkaWVzPC9rZXl3b3JkPjxrZXl3b3JkPipEaWFi
ZXRpYyBSZXRpbm9wYXRoeS9lcGlkZW1pb2xvZ3kvZXRpb2xvZ3kvZGlhZ25vc2lzPC9rZXl3b3Jk
PjxrZXl3b3JkPkJsb29kIEdsdWNvc2UgU2VsZi1Nb25pdG9yaW5nL2FkdmVyc2UgZWZmZWN0czwv
a2V5d29yZD48a2V5d29yZD5SZXRyb3NwZWN0aXZlIFN0dWRpZXM8L2tleXdvcmQ+PGtleXdvcmQ+
QXNzb2NpYXRpb248L2tleXdvcmQ+PGtleXdvcmQ+Q0dNIG1ldHJpY3M8L2tleXdvcmQ+PGtleXdv
cmQ+Q29udGludW91cyBnbHVjb3NlIG1vbml0b3Jpbmc8L2tleXdvcmQ+PGtleXdvcmQ+RGlhYmV0
aWMgcmV0aW5vcGF0aHk8L2tleXdvcmQ+PGtleXdvcmQ+VGltZSBpbiByYW5nZTwva2V5d29yZD48
a2V5d29yZD5UeXBlIDEgZGlhYmV0ZXM8L2tleXdvcmQ+PC9rZXl3b3Jkcz48ZGF0ZXM+PHllYXI+
MjAyNDwveWVhcj48cHViLWRhdGVzPjxkYXRlPkFwcjwvZGF0ZT48L3B1Yi1kYXRlcz48L2RhdGVz
Pjxpc2JuPjE1NTctODU5MyAoRWxlY3Ryb25pYykmI3hEOzE1MjAtOTE1NiAoTGlua2luZyk8L2lz
Ym4+PGFjY2Vzc2lvbi1udW0+MzgxMzM2NDM8L2FjY2Vzc2lvbi1udW0+PHVybHM+PHJlbGF0ZWQt
dXJscz48dXJsPmh0dHBzOi8vd3d3Lm5jYmkubmxtLm5paC5nb3YvcHVibWVkLzM4MTMzNjQzPC91
cmw+PC9yZWxhdGVkLXVybHM+PC91cmxzPjxlbGVjdHJvbmljLXJlc291cmNlLW51bT4xMC4xMDg5
L2RpYS4yMDIzLjA0ODY8L2VsZWN0cm9uaWMtcmVzb3VyY2UtbnVtPjxyZW1vdGUtZGF0YWJhc2Ut
bmFtZT5NZWRsaW5lPC9yZW1vdGUtZGF0YWJhc2UtbmFtZT48cmVtb3RlLWRhdGFiYXNlLXByb3Zp
ZGVyPk5MTTwvcmVtb3RlLWRhdGFiYXNlLXByb3ZpZGVyPjwvcmVjb3JkPjwvQ2l0ZT48L0VuZE5v
dGU+AG==
</w:fldData>
              </w:fldChar>
            </w:r>
            <w:r w:rsidR="00883FFC" w:rsidRPr="00883FFC">
              <w:rPr>
                <w:szCs w:val="20"/>
                <w:lang w:val="en-US"/>
              </w:rPr>
              <w:instrText xml:space="preserve"> ADDIN EN.JS.CITE </w:instrText>
            </w:r>
            <w:r w:rsidR="00883FFC" w:rsidRPr="00883FFC">
              <w:rPr>
                <w:szCs w:val="20"/>
                <w:lang w:val="en-US"/>
              </w:rPr>
            </w:r>
            <w:r w:rsidR="00883FFC" w:rsidRPr="00883FFC">
              <w:rPr>
                <w:szCs w:val="20"/>
                <w:lang w:val="en-US"/>
              </w:rPr>
              <w:fldChar w:fldCharType="separate"/>
            </w:r>
            <w:r w:rsidR="00883FFC" w:rsidRPr="00883FFC">
              <w:rPr>
                <w:noProof/>
                <w:szCs w:val="20"/>
                <w:lang w:val="en-US"/>
              </w:rPr>
              <w:t>(26)</w:t>
            </w:r>
            <w:r w:rsidR="00883FFC" w:rsidRPr="00883FFC">
              <w:rPr>
                <w:szCs w:val="20"/>
                <w:lang w:val="en-US"/>
              </w:rPr>
              <w:fldChar w:fldCharType="end"/>
            </w:r>
            <w:r w:rsidR="00883FFC" w:rsidRPr="00883FFC">
              <w:rPr>
                <w:szCs w:val="20"/>
                <w:lang w:val="en-US"/>
              </w:rPr>
              <w:t>. The international consensus suggests that a difference ≥ 5% in TIR is clinically meaningful for individuals, and a ≥3% difference is significant for treatment groups</w:t>
            </w:r>
            <w:r w:rsidR="00883FFC" w:rsidRPr="00883FFC">
              <w:rPr>
                <w:szCs w:val="20"/>
                <w:lang w:val="en-US"/>
              </w:rPr>
              <w:fldChar w:fldCharType="begin">
                <w:fldData xml:space="preserve">PEVuZE5vdGU+PENpdGU+PEF1dGhvcj5CYXR0ZWxpbm88L0F1dGhvcj48WWVhcj4yMDIyPC9ZZWFy
PjxSZWNOdW0+MTg0PC9SZWNOdW0+PERpc3BsYXlUZXh0PigxNyk8L0Rpc3BsYXlUZXh0PjxyZWNv
cmQ+PHJlYy1udW1iZXI+MTg0PC9yZWMtbnVtYmVyPjxmb3JlaWduLWtleXM+PGtleSBhcHA9IkVO
IiBkYi1pZD0ienZzd3pyc3M3eHJ2dGRlcHc1M3Awc3hzcmVycnIwZjI5ZjBwIiB0aW1lc3RhbXA9
IjE2NzEwMjA4NDYiPjE4NDwva2V5PjwvZm9yZWlnbi1rZXlzPjxyZWYtdHlwZSBuYW1lPSJKb3Vy
bmFsIEFydGljbGUiPjE3PC9yZWYtdHlwZT48Y29udHJpYnV0b3JzPjxhdXRob3JzPjxhdXRob3I+
QmF0dGVsaW5vLCBULjwvYXV0aG9yPjxhdXRob3I+QWxleGFuZGVyLCBDLiBNLjwvYXV0aG9yPjxh
dXRob3I+QW1pZWwsIFMuIEEuPC9hdXRob3I+PGF1dGhvcj5BcnJlYXphLVJ1YmluLCBHLjwvYXV0
aG9yPjxhdXRob3I+QmVjaywgUi4gVy48L2F1dGhvcj48YXV0aG9yPkJlcmdlbnN0YWwsIFIuIE0u
PC9hdXRob3I+PGF1dGhvcj5CdWNraW5naGFtLCBCLiBBLjwvYXV0aG9yPjxhdXRob3I+Q2Fycm9s
bCwgSi48L2F1dGhvcj48YXV0aG9yPkNlcmllbGxvLCBBLjwvYXV0aG9yPjxhdXRob3I+Q2hvdywg
RS48L2F1dGhvcj48YXV0aG9yPkNob3VkaGFyeSwgUC48L2F1dGhvcj48YXV0aG9yPkNsb3NlLCBL
LjwvYXV0aG9yPjxhdXRob3I+RGFubmUsIFQuPC9hdXRob3I+PGF1dGhvcj5EdXR0YSwgUy48L2F1
dGhvcj48YXV0aG9yPkdhYmJheSwgUi48L2F1dGhvcj48YXV0aG9yPkdhcmcsIFMuPC9hdXRob3I+
PGF1dGhvcj5IZXZlcmx5LCBKLjwvYXV0aG9yPjxhdXRob3I+SGlyc2NoLCBJLiBCLjwvYXV0aG9y
PjxhdXRob3I+S2FkZXIsIFQuPC9hdXRob3I+PGF1dGhvcj5LZW5uZXksIEouPC9hdXRob3I+PGF1
dGhvcj5Lb3ZhdGNoZXYsIEIuPC9hdXRob3I+PGF1dGhvcj5MYWZmZWwsIEwuPC9hdXRob3I+PGF1
dGhvcj5NYWFocywgRC48L2F1dGhvcj48YXV0aG9yPk1hdGhpZXUsIEMuPC9hdXRob3I+PGF1dGhv
cj5NYXVyaWNpbywgRC48L2F1dGhvcj48YXV0aG9yPk5pbXJpLCBSLjwvYXV0aG9yPjxhdXRob3I+
TmlzaGltdXJhLCBSLjwvYXV0aG9yPjxhdXRob3I+U2NoYXJmLCBNLjwvYXV0aG9yPjxhdXRob3I+
RGVsIFByYXRvLCBTLjwvYXV0aG9yPjxhdXRob3I+UmVuYXJkLCBFLjwvYXV0aG9yPjxhdXRob3I+
Um9zZW5zdG9jaywgSi48L2F1dGhvcj48YXV0aG9yPlNhYm9vLCBCLjwvYXV0aG9yPjxhdXRob3I+
VWVraSwgSy48L2F1dGhvcj48YXV0aG9yPlVtcGllcnJleiwgRy4gRS48L2F1dGhvcj48YXV0aG9y
PldlaW56aW1lciwgUy4gQS48L2F1dGhvcj48YXV0aG9yPlBoaWxsaXAsIE0uPC9hdXRob3I+PC9h
dXRob3JzPjwvY29udHJpYnV0b3JzPjxhdXRoLWFkZHJlc3M+RGVwYXJ0bWVudCBvZiBQZWRpYXRy
aWMgRW5kb2NyaW5vbG9neSwgRGlhYmV0ZXMgYW5kIE1ldGFib2xpc20sIFVuaXZlcnNpdHkgQ2hp
bGRyZW4mYXBvcztzIEhvc3BpdGFsLCBVbml2ZXJzaXR5IE1lZGljYWwgQ2VudHJlIExqdWJsamFu
YSwgYW5kIEZhY3VsdHkgb2YgTWVkaWNpbmUsIFVuaXZlcnNpdHkgb2YgTGp1YmxqYW5hLCBManVi
bGphbmEsIFNsb3ZlbmlhLiBFbGVjdHJvbmljIGFkZHJlc3M6IHRhZGVqLmJhdHRlbGlub0BtZi51
bmktbGouc2kuJiN4RDtkaWFUcmliZSBGb3VuZGF0aW9uLCBTYW4gRnJhbmNpc2NvLCBDQSwgVVNB
LiYjeEQ7RGlhYmV0ZXMgUmVzZWFyY2ggR3JvdXAsIEtpbmcmYXBvcztzIENvbGxlZ2UgTG9uZG9u
LCBMb25kb24sIFVLLiYjeEQ7RGl2aXNpb24gb2YgRGlhYmV0ZXMsIEVuZG9jcmlub2xvZ3kgYW5k
IE1ldGFib2xpYyBEaXNlYXNlcywgTmF0aW9uYWwgSW5zdGl0dXRlIG9mIERpYWJldGVzIGFuZCBE
aWdlc3RpdmUgYW5kIEtpZG5leSBEaXNlYXNlcywgQmV0aGVzZGEsIE1ELCBVU0EuJiN4RDtKYWVi
IENlbnRlciBmb3IgSGVhbHRoIFJlc2VhcmNoLCBUYW1wYSwgRkwsIFVTQS4mI3hEO0ludGVybmF0
aW9uYWwgRGlhYmV0ZXMgQ2VudGVyLCBQYXJrIE5pY29sbGV0LCBNaW5uZWFwb2xpcywgTU4sIFVT
QS4mI3hEO0RpdmlzaW9uIG9mIEVuZG9jcmlub2xvZ3kgYW5kIERpYWJldGVzLCBEZXBhcnRtZW50
IG9mIFBlZGlhdHJpY3MsIFN0YW5mb3JkIE1lZGljYWwgQ2VudGVyLCBTdGFuZm9yZCwgQ0EsIFVT
QS4mI3hEO0lSQ0NTIE11bHRpTWVkaWNhLCBNaWxhbiwgSXRhbHkuJiN4RDtQaGFzZSAxIENsaW5p
Y2FsIFRyaWFsIENlbnRyZSwgRGVwYXJ0bWVudCBvZiBNZWRpY2luZSBhbmQgVGhlcmFwZXV0aWNz
LCBUaGUgQ2hpbmVzZSBVbml2ZXJzaXR5IG9mIEhvbmcgS29uZywgSG9uZyBLb25nIFNwZWNpYWwg
QWRtaW5pc3RyYXRpdmUgUmVnaW9uLCBDaGluYS4mI3hEO0xlaWNlc3RlciBEaWFiZXRlcyBSZXNl
YXJjaCBDZW50cmUsIFVuaXZlcnNpdHkgb2YgTGVpY2VzdGVyLCBMZWljZXN0ZXIsIFVLLiYjeEQ7
ZGlhVHJpYmUgRm91bmRhdGlvbiwgU2FuIEZyYW5jaXNjbywgQ0EsIFVTQTsgQ2xvc2UgQ29uY2Vy
bnMsIFNhbiBGcmFuY2lzY28sIENBLCBVU0EuJiN4RDtEaWFiZXRlcyBDZW50cmUgZm9yIENoaWxk
cmVuIGFuZCBBZG9sZXNjZW50cywgQXVmIGRlciBCdWx0LCBIYW5vdmVyLCBHZXJtYW55LiYjeEQ7
SkRSRiwgTmV3IFlvcmssIE5ZLCBVU0EuJiN4RDtBbWVyaWNhbiBEaWFiZXRlcyBBc3NvY2lhdGlv
biwgQXJsaW5ndG9uLCBWQSwgVVNBOyBIYXJ2YXJkIE1lZGljYWwgU2Nob29sLCBIYXJ2YXJkIFVu
aXZlcnNpdHksIEJvc3RvbiwgTUEsIFVTQS4mI3hEO0JhcmJhcmEgRGF2aXMgQ2VudHJlIGZvciBE
aWFiZXRlcywgVW5pdmVyc2l0eSBvZiBDb2xvcmFkbyBEZW52ZXIsIEF1cm9yYSwgQ08sIFVTQS4m
I3hEO0RpdmlzaW9uIG9mIE1ldGFib2xpc20sIEVuZG9jcmlub2xvZ3kgYW5kIE51dHJpdGlvbiwg
VW5pdmVyc2l0eSBvZiBXYXNoaW5ndG9uIFNjaG9vbCBvZiBNZWRpY2luZSwgVW5pdmVyc2l0eSBv
ZiBXYXNoaW5ndG9uLCBTZWF0dGxlLCBXQSwgVVNBLiYjeEQ7SmV3aXNoIEdlbmVyYWwgSG9zcGl0
YWwsIE1vbnRyZWFsLCBRQywgQ2FuYWRhLiYjeEQ7Q2VudGVyIGZvciBEaWFiZXRlcyBUZWNobm9s
b2d5LCBVbml2ZXJzaXR5IG9mIFZpcmdpbmlhLCBDaGFybG90dGVzdmlsbGUsIFZBLCBVU0EuJiN4
RDtQZWRpYXRyaWMsIEFkb2xlc2NlbnQgYW5kIFlvdW5nIEFkdWx0IFNlY3Rpb24sIEpvc2xpbiBE
aWFiZXRlcyBDZW50ZXIsIEhhcnZhcmQgTWVkaWNhbCBTY2hvb2wsIEhhcnZhcmQgVW5pdmVyc2l0
eSwgQm9zdG9uLCBNQSwgVVNBLiYjeEQ7RGVwYXJ0bWVudCBvZiBQZWRpYXRyaWNzLCBTdGFuZm9y
ZCBEaWFiZXRlcyBSZXNlYXJjaCBDZW50ZXIsIFN0YW5mb3JkLCBDQSwgVVNBLiYjeEQ7Q2xpbmlj
YWwgYW5kIEV4cGVyaW1lbnRhbCBFbmRvY3Jpbm9sb2d5LCBLVSBMZXV2ZW4sIExldXZlbiwgQmVs
Z2l1bS4mI3hEO0RlcGFydG1lbnQgb2YgRW5kb2NyaW5vbG9neSBhbmQgTnV0cml0aW9uLCBDSUJF
UkRFTSAoSW5zdGl0dXRvIGRlIFNhbHVkIENhcmxvcyBJSUkpLCBIb3NwaXRhbCBkZSBsYSBTYW50
YSBDcmV1IGkgU2FudCBQYXUsIEF1dG9ub21vdXMgVW5pdmVyc2l0eSBvZiBCYXJjZWxvbmEsIEJh
cmNlbG9uYSwgU3BhaW4uJiN4RDtOYXRpb25hbCBDZW50ZXIgZm9yIENoaWxkaG9vZCBEaWFiZXRl
cywgU2NobmVpZGVyIENoaWxkcmVuJmFwb3M7cyBNZWRpY2FsIENlbnRlciBvZiBJc3JhZWwsIFBl
dGFoIFRpa3ZhLCBJc3JhZWwuJiN4RDtUaGUgSmlrZWkgVW5pdmVyc2l0eSBTY2hvb2wgb2YgTWVk
aWNpbmUsIEppa2VpIFVuaXZlcnNpdHksIFRva3lvLCBKYXBhbi4mI3hEO0NlbnRybyBkZSBEaWFi
ZXRlcyBDdXJpdGliYSBhbmQgRGl2aXNpb24gb2YgUGVkaWF0cmljIEVuZG9jcmlub2xvZ3ksIEhv
c3BpdGFsIE5vc3NhIFNlbmhvcmEgZGFzIEdyYWNhcywgQ3VyaXRpYmEsIEJyYXppbC4mI3hEO0Rl
cGFydG1lbnQgb2YgQ2xpbmljYWwgYW5kIEV4cGVyaW1lbnRhbCBNZWRpY2luZSwgVW5pdmVyc2l0
eSBvZiBQaXNhLCBQaXNhLCBJdGFseS4mI3hEO0RlcGFydG1lbnQgb2YgRW5kb2NyaW5vbG9neSwg
RGlhYmV0ZXMgYW5kIE51dHJpdGlvbiwgTW9udHBlbGxpZXIgVW5pdmVyc2l0eSBIb3NwaXRhbCwg
TW9udHBlbGxpZXIsIEZyYW5jZTsgSW5zdGl0dXRlIG9mIEZ1bmN0aW9uYWwgR2Vub21pY3MsIFVu
aXZlcnNpdHkgb2YgTW9udHBlbGxpZXIsIE1vbnRwZWxsaWVyLCBGcmFuY2U7IElOU0VSTSBDbGlu
aWNhbCBJbnZlc3RpZ2F0aW9uIENlbnRyZSwgTW9udHBlbGxpZXIsIEZyYW5jZS4mI3hEO1ZlbG9j
aXR5IENsaW5pY2FsIFJlc2VhcmNoLCBNZWRpY2FsIENpdHksIERhbGxhcywgVFg7IFVuaXZlcnNp
dHkgb2YgVGV4YXMgU291dGh3ZXN0ZXJuIE1lZGljYWwgQ2VudGVyLCBVbml2ZXJzaXR5IG9mIFRl
eGFzLCBEYWxsYXMsIFRYLCBVU0EuJiN4RDtEaWEgQ2FyZSwgRGlhYmV0ZXMgQ2FyZSBhbmQgSG9y
bW9uZSBDbGluaWMsIEFobWVkYWJhZCwgSW5kaWEuJiN4RDtEaWFiZXRlcyBSZXNlYXJjaCBDZW50
ZXIsIE5hdGlvbmFsIENlbnRlciBmb3IgR2xvYmFsIEhlYWx0aCBhbmQgTWVkaWNpbmUsIFRva3lv
LCBKYXBhbi4mI3hEO0Vtb3J5IFVuaXZlcnNpdHkgU2Nob29sIG9mIE1lZGljaW5lOyBHcmFkeSBI
ZWFsdGggU3lzdGVtLCBBdGxhbnRhLCBHQSwgVVNBLiYjeEQ7RGVwYXJ0bWVudCBvZiBQZWRpYXRy
aWNzLCBZYWxlIFVuaXZlcnNpdHkgU2Nob29sIG9mIE1lZGljaW5lLCBZYWxlIFVuaXZlcnNpdHks
IE5ldyBIYXZlbiwgQ1QsIFVTQS4mI3hEO05hdGlvbmFsIENlbnRlciBmb3IgQ2hpbGRob29kIERp
YWJldGVzLCBTY2huZWlkZXIgQ2hpbGRyZW4mYXBvcztzIE1lZGljYWwgQ2VudGVyIG9mIElzcmFl
bCwgUGV0YWggVGlrdmEsIElzcmFlbDsgU2Fja2xlciBGYWN1bHR5IG9mIE1lZGljaW5lLCBUZWwg
QXZpdiBVbml2ZXJzaXR5LCBUZWwgQXZpdiwgSXNyYWVsLjwvYXV0aC1hZGRyZXNzPjx0aXRsZXM+
PHRpdGxlPkNvbnRpbnVvdXMgZ2x1Y29zZSBtb25pdG9yaW5nIGFuZCBtZXRyaWNzIGZvciBjbGlu
aWNhbCB0cmlhbHM6IGFuIGludGVybmF0aW9uYWwgY29uc2Vuc3VzIHN0YXRlbWVudDwvdGl0bGU+
PHNlY29uZGFyeS10aXRsZT5MYW5jZXQgRGlhYmV0ZXMgRW5kb2NyaW5vbDwvc2Vjb25kYXJ5LXRp
dGxlPjwvdGl0bGVzPjxwZXJpb2RpY2FsPjxmdWxsLXRpdGxlPkxhbmNldCBEaWFiZXRlcyBFbmRv
Y3Jpbm9sPC9mdWxsLXRpdGxlPjwvcGVyaW9kaWNhbD48ZWRpdGlvbj4yMDIyMTIwNTwvZWRpdGlv
bj48ZGF0ZXM+PHllYXI+MjAyMjwveWVhcj48cHViLWRhdGVzPjxkYXRlPkRlYyA1PC9kYXRlPjwv
cHViLWRhdGVzPjwvZGF0ZXM+PGlzYm4+MjIxMy04NTk1IChFbGVjdHJvbmljKSYjeEQ7MjIxMy04
NTg3IChMaW5raW5nKTwvaXNibj48YWNjZXNzaW9uLW51bT4zNjQ5Mzc5NTwvYWNjZXNzaW9uLW51
bT48dXJscz48cmVsYXRlZC11cmxzPjx1cmw+aHR0cHM6Ly93d3cubmNiaS5ubG0ubmloLmdvdi9w
dWJtZWQvMzY0OTM3OTU8L3VybD48L3JlbGF0ZWQtdXJscz48L3VybHM+PGN1c3RvbTE+RGVjbGFy
YXRpb24gb2YgaW50ZXJlc3RzIFRCIGhhcyByZWNlaXZlZCBob25vcmFyaWEgZm9yIHBhcnRpY2lw
YXRpb24gb24gYWR2aXNvcnkgYm9hcmRzIGZvciBOb3ZvIE5vcmRpc2ssIFNhbm9maSwgRWxpIExp
bGx5LCBCb2VocmluZ2VyLUluZ2VsaGVpbSwgTWVkdHJvbmljLCBhbmQgSW5kaWdvIERpYWJldGVz
LCBhbmQgYXMgYSBzcGVha2VyIGZvciBBc3RyYVplbmVjYSwgRWxpIExpbGx5LCBOb3ZvIE5vcmRp
c2ssIE1lZHRyb25pYywgU2Fub2ZpLCBhbmQgUm9jaGUuIFRCIG93bnMgc3RvY2tzIG9mIERyZWFN
ZWQgRGlhYmV0ZXMgYW5kIGhpcyBpbnN0aXR1dGlvbiAoVW5pdmVyc2l0eSBNZWRpY2FsIENlbnRy
ZSBManVibGphbmEsIFVuaXZlcnNpdHkgQ2hpbGRyZW4mYXBvcztzIEhvc3BpdGFsKSBoYXMgcmVj
ZWl2ZWQgcmVzZWFyY2ggZ3JhbnQgc3VwcG9ydCBhbmQgdHJhdmVsIGV4cGVuc2VzIGZyb20gQWJi
b3R0IERpYWJldGVzIENhcmUsIE1lZHRyb25pYywgTm92byBOb3JkaXNrLCBTYW5vZmksIFNhbmRv
eiwgTm92YXJ0aXMuIFNBQSBoYXMgc2VydmVkIG9uIGFkdmlzb3J5IGJvYXJkcyBmb3IgTm92byBO
b3JkaXNrIGFuZCBNZWR0cm9uaWMgYW5kIGhhcyBzcG9rZW4gYXQgZWR1Y2F0aW9uYWwgZXZlbnRz
IHNwb25zb3JlZCBieSBOb3ZvIE5vcmRpc2sgYW5kIFNhbm9maSBpbiB0aGUgbGFzdCAxMiBtb250
aHMuIFNoZSBpcyBhIGNvLWludmVzdGlnYXRvciBvbiB0aGUgRVUgSU1JIEh5cG9nbHljYWVtaWEg
UmVkZWZpbmluZyBTb2x1dGlvbnMgZm9yIEJldHRlciBMaXZlcyBwcm9ncmFtbWUsIHdoaWNoIGhh
cyB0aGUgaW5kdXN0cnkgcGFydG5lcnMgQWJib3R0IERpYWJldGVzIENhcmUsIEVsaSBMaWxseSwg
TWVkdHJvbmljLCBOb3ZvIE5vcmRpc2ssIGFuZCBTYW5vZmktQXZlbnRpcy4gUldCIHJlcG9ydHMg
dGhhdCBoaXMgaW5zdGl0dXRpb24gKEphZWIgQ2VudGVyIGZvciBIZWFsdGggUmVzZWFyY2gpIGhh
cyByZWNlaXZlZCBmdW5kaW5nIG9uIGhpcyBiZWhhbGYgYXMgZm9sbG93czogZ3JhbnQgZnVuZGlu
ZyBhbmQgc3R1ZHkgc3VwcGxpZXMgZnJvbSBUYW5kZW0gRGlhYmV0ZXMgQ2FyZSwgQmV0YSBCaW9u
aWNzLCBhbmQgRGV4Y29tOyBzdHVkeSBzdXBwbGllcyBmcm9tIE1lZHRyb25pYywgQXNjZW5jaWEs
IGFuZCBSb2NoZTsgY29uc3VsdGluZyBmZWVzIGFuZCBzdHVkeSBzdXBwbGllcyBmcm9tIEVsaSBM
aWxseSBhbmQgTm92byBOb3JkaXNrOyBhbmQgY29uc3VsdGluZyBmZWVzIGZyb20gSW5zdWxldCwg
QmlnZm9vdCBCaW9tZWRpY2FsLCB2VHYgVGhlcmFwZXV0aWNzLCBhbmQgRGlhc29tZS4gUk1CIGhh
cyByZWNlaXZlZCByZXNlYXJjaCBzdXBwb3J0IGZyb20gQWJib3R0IERpYWJldGVzIENhcmUsIEFz
Y2Vuc2lhLCBCaWdmb290IEJpb21lZGljYWwsIENlUXVyLCBEZXhjb20sIEVsaSBMaWxseSwgSHln
aWVpYSwgSW5zdWxldCwgYW5kIE1lZHRyb25pYy4gUk1CIGhhcyByZWNlaXZlZCBjb25zdWx0aW5n
IGZlZXMgZnJvbSBBYmJvdHQgRGlhYmV0ZXMgQ2FyZSwgQXNjZW5zaWEsIEJpZ2Zvb3QgQmlvbWVk
aWNhbCwgQ2VRdXIsIERleGNvbSwgRWxpIExpbGx5LCBIeWdpZWlhLCBJbnN1bGV0LCBNZWR0cm9u
aWMsIE5vdm8gTm9yZGlzaywgT25kdW8sIFJvY2hlIERpYWJldGVzIENhcmUsIFNhbm9maSwgVW5p
dGVkIEhlYWx0aGNhcmUsIFZlcnRleCBQaGFybWFjZXV0aWNhbHMsIGFuZCBaZWFsYW5kIFBoYXJt
YS4gUk1CIGhhcyBwYXJ0aWNpcGF0ZWQgb24gYWR2aXNvcnkgYm9hcmRzIGZvciBBYmJvdHQgRGlh
YmV0ZXMgQ2FyZSwgQXNjZW5zaWEsIEJpZ2Zvb3QgQmlvbWVkaWNhbCwgQ2VRdXIsIERleGNvbSwg
RWxpIExpbGx5LCBIeWdpZWlhLCBJbnN1bGV0LCBNZWR0cm9uaWMsIE5vdm8gTm9yZGlzaywgT25k
dW8sIFJvY2hlIERpYWJldGVzIENhcmUsIFNhbm9maSwgVW5pdGVkIEhlYWx0aGNhcmUsIFZlcnRl
eCBQaGFybWFjZXV0aWNhbHMsIGFuZCBaZWFsYW5kIFBoYXJtYS4gQkFCIGhhcyByZWNlaXZlZCBo
b25vcmFyaWEgZm9yIHBhcnRpY2lwYXRpbmcgaW4gYWR2aXNvcnkgYm9hcmRzIGZvciBOb3ZvIE5v
cmRpc2ssIExpbGx5LCBhbmQgQXJlY29yLiBURCBoYXMgcmVjZWl2ZWQgaG9ub3JhcmlhIGZyb20g
QWJib3R0LCBBc3RyYVplbmVjYSwgQm9laHJpbmdlciwgRGV4Y29tLCBMaWxseSwgTWVkdHJvbmlj
LCBOb3ZvIE5vcmRpc2ssIFJvY2hlLCBTYW5vZmksIGFuZCBZcHNvbWVkLiBURCBoYXMgcmVjZWl2
ZWQgcmVzZWFyY2ggc3VwcG9ydCBmcm9tIEFiYm90dCwgQXN0cmFaZW5lY2EsIEJvZWhyaW5nZXIs
IERleGNvbSwgTGlsbHksIE1lZHRyb25pYywgTm92byBOb3JkaXNrLCBSb2NoZSwgU2Fub2ZpLCBh
bmQgWXBzb21lZC4gVEQgaGFzIHJlY2VpdmVkIGNvbnN1bHRpbmcgZmVlcyBmcm9tIEFiYm90dCwg
QXN0cmFaZW5lY2EsIEJvZWhyaW5nZXIsIERleGNvbSwgTGlsbHksIE1lZHRyb25pYywgTm92byBO
b3JkaXNrLCBSb2NoZSwgU2Fub2ZpLCBhbmQgWXBzb21lZC4gVEQgaXMgYSBzaGFyZWhvbGRlciBv
ZiBEcmVhTWVkIERpYWJldGVzLiBSRyBoYXMgcmVjZWl2ZWQgaG9ub3JhcmlhIGFzIGFuIGFkdmlz
b3IgdG8gTGFyaywgU3dlZXRjaCwgYW5kIFZpZGEuIEFDIGhhcyByZWNlaXZlZCBob25vcmFyaWEg
ZnJvbSBBc3RyYVplbmVjYSwgQmVybGluIENoZW1pZSwgTWVyY2ssIE5vdm8gTm9yZGlzaywgYW5k
IFJvY2hlIERpYWdub3N0aWNzLiBBQyBoYXMgcmVjZWl2ZWQgY29uc3VsdGluZyBmZWVzIGZyb20g
QXN0cmFaZW5lY2EsIEJheWVyLCBFbHNldmllciwgUm9jaGUgRGlhZ25vc3RpY3MsIFNldmllciwg
YW5kIFRoZXJhcy4gQUMgaGFzIHBhcnRpY2lwYXRlZCBvbiBhZHZpc29yeSBib2FyZHMgZm9yIEVs
aSBMaWxseSBhbmQgUm9jaGUgRGlhZ25vc3RpY3MuIEVDIGhhcyByZWNlaXZlZCBzcGVha2VyIGZl
ZXMgZnJvbSBTYW5vZmkgYW5kIE5vdmFydGlzLCBhbmQgaW5zdGl0dXRpb25hbCByZXNlYXJjaCBz
dXBwb3J0IGZyb20gTWVkdHJvbmljLCBTYW5vZmksIGFuZCBQb3dkZXIgUGhhcm1hY2V1dGljYWxz
LiBQQyBoYXMgcmVjZWl2ZWQgaG9ub3JhcmlhIGZvciBzcGVha2luZyBmcm9tIE1lZHRyb25pYywg
RGV4Y29tLCBBYmJvdHQsIEdsb29rbywgRHJlYU1lZCwgTm92byBOb3JkaXNrLCBMaWxseSwgYW5k
IFNhbm9maSwgYW5kIGhhcyByZWNlaXZlZCByZXNlYXJjaCBzdXBwb3J0IGZyb20gTWVkdHJvbmlj
LCBEZXhjb20sIEFiYm90dCwgYW5kIE5vdm8gTm9yZGlzay4gS0xDIHJlY2VpdmVzIHN1YnNjcmlw
dGlvbiByZXZlbnVlIGZvciB0aGUgd2ViIGJsb2cgQ2xvc2UgQ29uY2VybnMgZnJvbSBBYmJvdHQs
IEJpb2xpbnEsIERleGNvbSwgR2x5U2VucywgTWVkdHJvbmljLCBQZXJjdXNlbnNlLCBhbmQgU2Vu
c2Vvbmljcy4gU0cgaGFzIHJlY2VpdmVkIGFkdmlzb3J5IGJvYXJkIGhvbm9yYXJpYSBhbmQgY29u
c3VsdGluZyBmZWVzIGZyb20gQmF5ZXIsIEVsaSBMaWxseSwgTGlmZXNjYW4sIE1lZHRyb25pYywg
Tm92byBOb3JkaXNrLCBhbmQgWmVhbGFuZC4gSGUgaGFzIHJlY2VpdmVkIHJlc2VhcmNoIGdyYW50
cyBmcm9tIERhcmlvLCBEZXhjb20sIEVsaSBMaWxseSwgSkRGUiwgTGV4aWNvbiwgTWVkdHJvbmlj
LCBNZXJjaywgTm92byBOb3JkaXNrLCBTYW5vZmksIGFuZCBUMUQgRXhjaGFuZ2UuIEpDLCBKSCwg
YW5kIEpLIGFyZSBlbXBsb3llZXMgb2YgdGhlIGRpYVRyaWJlIEZvdW5kYXRpb24sIHdoaWNoIHJl
Y2VpdmVzIGZ1bmRpbmcgc3VwcG9ydCBmcm9tIGNvbnRpbnVvdXMgZ2x1Y29zZSBtb25pdG9yIG1h
bnVmYWN0dXJlcnMgQWJib3R0IERpYWJldGVzIENhcmUsIERleGNvbSwgYW5kIE1lZHRyb25pYy4g
SUJIIHJlY2VpdmVzIGNvbnN1bHRpbmcgZmVlcyBmcm9tIEFiYm90dCBEaWFiZXRlcyBDYXJlLCBS
b2NoZSwgTGlmZXNjYW4sIGFuZCBHV2F2ZSwgYW5kIHJlY2VpdmVzIHJlc2VhcmNoIHN1cHBvcnQg
ZnJvbSBJbnN1bGV0IGFuZCBEZXhjb20uIExMIGhhcyByZWNlaXZlZCBjb25zdWx0aW5nIGZlZXMg
ZnJvbSBKYW5zc2VuLCBJbnN1bGV0LCBCb2VocmluZ2VyIEluZ2VsaGVpbSwgTWVkdHJvbmljLCBE
b21wZSwgUHJvdmVudGlvbiwgRWxpIExpbGx5LCBSb2NoZSwgYW5kIERleGNvbS4gTEwgaGFzIHBh
cnRpY2lwYXRlZCBvbiBhZHZpc29yeSBib2FyZHMgZm9yIEphbnNzZW4sIEluc3VsZXQsIEJvZWhy
aW5nZXIgSW5nZWxoZWltLCBNZWR0cm9uaWMsIERvbXBlLCBQcm92ZW50aW9uLCBFbGkgTGlsbHks
IFJvY2hlLCBhbmQgRGV4Y29tLiBCSyBoYXMgcmVjZWl2ZWQgaG9ub3JhcmlhIGFzIGEgc3BlYWtl
ciBmcm9tIERleGNvbSBhbmQgVGFuZGVtIGFuZCByZXBvcnRzIHJlc2VhcmNoIHN1cHBvcnQsIG1h
bmFnZWQgYnkgdGhlIFVuaXZlcnNpdHkgb2YgVmlyZ2luaWEsIGZyb20gRGV4Y29tLCBOb3ZvIE5v
cmRpc2ssIGFuZCBUYW5kZW0gRGlhYmV0ZXMgQ2FyZS4gQksgcmVjZWl2ZXMgcGF0ZW50IHJveWFs
dGllcywgbWFuYWdlZCBieSB0aGUgVW5pdmVyc2l0eSBvZiBWaXJnaW5pYSwgZm9yIFVTIFBhdGVu
dCBudW1iZXJzOyAjNyw4MTUsNTY5IEIyLCAjOCwxMzUsNTQ4IEIyLCAjOCw3MTgsOTU4IEIyLCAj
OSw4ODIsNjYwIEIyLCAjMTAsMTk0LDg1MCwgYW5kICMxMSwyODksMjAxLiBUSyBoYXMgcmVjZWl2
ZWQgaG9ub3JhcmlhIGZyb20gTWVkdHJvbmljLCBBYmJvdHQsIEluc3VsZXQsIERleENvbSwgVGFu
ZGVtLCBTYW5vZmksIEVsaSBMaWxseSwgTm92byBOb3JkaXNrLCBNZXJjayBhbmQgSmFuc3Nlbi4g
VEsgaGFzIHBhcnRpY2lwYXRlZCBpbiBhZHZpc29yeSBib2FyZHMgZm9yIE1lZHRyb25pYywgQWJi
b3R0LCBJbnN1bGV0LCBEZXhjb20sIFRhbmRlbSwgU2Fub2ZpLCBFbGkgTGlsbHksIE5vdm8gTm9y
ZGlzaywgTWVyY2ssIGFuZCBKYW5zc2VuLiBTaGUgaGFzIHJlY2VpdmVkIHJlc2VhcmNoIHN1cHBv
cnQgZnJvbSBBYmJvdHQgYW5kIFNhbm9maS4gRE1hYSBoYXMgY29uc3VsdGVkIGZvciBBYmJvdHQs
IEFkaXR4dCwgQmlvc3BleCwgRG9tcGUsIEVsaSBMaWxseSwgdGhlIEhlbG1zbGV5IENoYXJpdGFi
bGUgVHJ1c3QsIEluc3VsZXQsIExpZmVzY2FuLCBNYW5ua2luZCwgTWVkdHJvbmljLCBOb3ZvIE5v
cmRpc2ssIGFuZCBTYW5vZmkuIEhlIGhhcyByZWNlaXZlZCByZXNlYXJjaCBzdXBwb3J0IGZyb20g
dGhlIEhlbG1zbGV5IENoYXJpdGFibGUgVHJ1c3QsIHRoZSBKdXZlbmlsZSBEaWFiZXRlcyBSZXNl
YXJjaCBGb3VuZGF0aW9uLCB0aGUgTmF0aW9uYWwgSW5zdGl0dXRlcyBvZiBIZWFsdGgsIHRoZSBO
YXRpb25hbCBTY2llbmNlIEZvdW5kYXRpb24sIGFuZCBoaXMgaW5zdGl0dXRpb24gKFN0YW5mb3Jk
IERpYWJldGVzIFJlc2VhcmNoIENlbnRlcikgaGFzIGhhZCByZXNlYXJjaCBzdXBwb3J0IGZyb20g
RGV4Y29tLCBJbnN1bGV0LCBNZWR0cm9uaWMsIGFuZCBUYW5kZW0uIENNIGhhcyByZWNlaXZlZCBo
b25vcmFyaWEgZnJvbSBOb3ZvIE5vcmRpc2ssIFNhbm9maSwgTWVyY2sgU2hhcnAgYW5kIERvaG1l
LCBFbGkgTGlsbHksIE5vdmFydGlzLCBBc3RyYVplbmVjYSwgQm9laHJpbmdlciBJbmdlbGhlaW0s
IFJvY2hlLCBNZWR0cm9uaWMsIEFjdG9CaW8gVGhlcmFwZXV0aWNzLCBQZml6ZXIsIEltY3lzZSwg
SW5zdWxldCwgWmVhbGFuZCBQaGFybWEsIEF2b3RyZXMsIE1hbm5raW5kLCBTYW5kb3osIGFuZCBW
ZXJ0ZXguIENNIGhhcyBwYXJ0aWNpcGF0ZWQgb24gYWR2aXNvcnkgYm9hcmRzIGZvciBOb3ZvIE5v
cmRpc2ssIFNhbm9maSwgTWVyY2sgU2hhcnAgYW5kIERvaG1lLCBFbGkgTGlsbHksIE5vdmFydGlz
LCBBc3RyYVplbmVjYSwgQm9laHJpbmdlciBJbmdlbGhlaW0sIFJvY2hlLCBNZWR0cm9uaWMsIEFj
dG9CaW8gVGhlcmFwZXV0aWNzLCBQZml6ZXIsIEltY3lzZSwgSW5zdWxldCwgWmVhbGFuZCBQaGFy
bWEsIEF2b3RyZXMsIE1hbm5raW5kLCBTYW5kb3osIGFuZCBWZXJ0ZXguIEZpbmFuY2lhbCBjb21w
ZW5zYXRpb24gZm9yIHRoZXNlIGFjdGl2aXRpZXMgaGFzIGJlZW4gcmVjZWl2ZWQgYnkgS1UgTGV1
dmVuLiBDTSBoYXMgcmVjZWl2ZWQgcmVzZWFyY2ggc3VwcG9ydCB0aHJvdWdoIEtVIExldXZlbiBm
cm9tIE1lZHRyb25pYywgSW1jeXNlLCBOb3ZvIE5vcmRpc2ssIFNhbm9maSwgYW5kIEFjdG9CaW8g
VGhlcmFwZXV0aWNzLiBETWF1IGhhcyByZWNlaXZlZCBob25vcmFyaWEgYXMgYSBzcGVha2VyIGFu
ZCBhZHZpc29yeSBib2FyZCBtZW1iZXIgZm9yIEFsbWlyYWxsLCBFc3RldmUsIEZlcnJlciwgSmFu
c3NlbiwgTGlsbHksIE1lbmFyaW5pLCBNZXJjayBTaGFycCBhbmQgRG9obWUsIE5vdm8gTm9yZGlz
aywgYW5kIFNhbm9maS4gRVIgc2VydmVzIG9uIGFkdmlzb3J5IGJvYXJkcyBmb3IgQWJib3R0LCBB
aXIgTGlxdWlkZSBTb3V0aCBBZnJpY2EsIERleGNvbSwgSW5zdWxldCwgU2Fub2ZpLCBSb2NoZSBE
aWFiZXRlcyBDYXJlLCBOb3ZvIE5vcmRpc2ssIGFuZCBFbGkgTGlsbHksIGFuZCBoYXMgcmVjZWl2
ZWQgcmVzZWFyY2ggc3VwcG9ydCBmcm9tIERleGNvbSBhbmQgVGFuZGVtLiBSTmltIGhhcyByZWNl
aXZlZCBzcGVha2luZyBhbmQgY29uc3VsdGluZyBmZWVzIGZyb20gTm92byBOb3JkaXNrLCBFbGkg
TGlsbHksIGFuZCBEcmVhTWVkIERpYWJldGVzLiBIZSBoYXMgcmVjZWl2ZWQgcmVzZWFyY2ggZ3Jh
bnRzIGZyb20gdGhlIEhlbG1zbGV5IENoYXJpdGFibGUgVHJ1c3QsIERleGNvbSwgTWVkdHJvbmlj
LCBBYmJvdHQgRGlhYmV0ZXMgQ2FyZSwgYW5kIEluc3VsZXQuIFJOaW0gb3ducyBzdG9jayBpbiBE
cmVhTWVkIERpYWJldGVzLiBSTmlzIGhhcyByZWNlaXZlZCBob25vcmFyaWEgYXMgYSBzcGVha2Vy
IGZvciBBYmJvdHQsIEFzdGVsbGFzIFBoYXJtYSwgQm9laHJpbmdlci1JbmdlbGhlaW0sIEVsaSBM
aWxseSwgS2lzc2VpIFBoYXJtYWNldXRpY2FsLCBNZXJjayBTaGFycCBhbmQgRG9obWUsIE1lZHRy
b25pYywgTm92YXJ0aXMsIE5vdm8gTm9yZGlzaywgU2Fub2ZpLCBhbmQgVGFrZWRhLiBIZSBoYXMg
cmVjZWl2ZWQgYm90aCByZXNlYXJjaCBmZWVzIGFuZCByZXNlYXJjaCBleHBlbnNlcyBmcm9tIEFi
Ym90dCwgQm9laHJpbmdlci1JbmdlbGhlaW0sIE9ubyBQaGFybWFjZXV0aWNhbHMsIFRhaXNobyBQ
aGFybWFjZXV0aWNhbHMsIGFuZCBUYWtlZGEuIE1TIGhhcyByZWNlaXZlZCBob25vcmFyaWEgYXMg
YSBzcGVha2VyIGFuZCBhZHZpc29yeSBib2FyZCBtZW1iZXIgZnJvbSBQZml6ZXIsIE1lZHRyb25p
YywgQWJib3R0LCBOb3ZvIE5vcmRpc2ssIE1lcmNrLCBhbmQgU2Fub2ZpLiBIZSBoYXMgcmVjZWl2
ZWQgcmVzZWFyY2ggZ3JhbnRzIGZyb20gTm92byBOb3JkaXNrIGFuZCBpcyBjb25zdWx0YW50IGRv
Y3RvciB0byBCaW9tbSBhbmQgQ3Jpc3RhbGlhLiBTRFAgZGVjbGFyZXMgZ3JhbnRzIGZyb20gQXN0
cmFaZW5lY2EgYW5kIEJvZWhyaW5nZXIgSW5nZWxoZWltOyBjb25zdWx0aW5nIGZlZXMgZnJvbSBB
cHBsaWVkIFRoZXJhcGV1dGljcywgQXN0cmFaZW5lY2EsIEJvZWhyaW5nZXIgSW5nZWxoZWltLCBF
bGkgTGlsbHksIEhlbmdydWkgUGhhcm1hY2V1dGljYWwsIE1lcmNrIFNoYXJwZSBhbmQgRG9obWUs
IE5vdmFydGlzIFBoYXJtYWNldXRpY2FscywgTm92byBOb3JkaXNrLCBhbmQgU2Fub2ZpOyBob25v
cmFyaWEgYXMgYSBzcGVha2VyIGZvciBBc3RyYVplbmVjYSwgQm9laHJpbmdlciBJbmdlbGhlaW0s
IEVsaSBMaWxseSwgTWVyY2sgU2hhcnBlIGFuZCBEb2htZSwgTm92YXJ0aXMgUGhhcm1hY2V1dGlj
YWxzLCBOb3ZvIE5vcmRpc2ssIGFuZCBTYW5vZmkuIEpSIGhhcyByZWNlaXZlZCBjb25zdWx0aW5n
IGZlZXMgZnJvbSBCb2VocmluZ2VyIEluZ2VsaGVpbSwgRWxpIExpbGx5LCBOb3ZvIE5vcmRpc2ss
IGFuZCBTYW5vZmksIGFuZCBmZWVzIGZvciBzcGVha2luZyBmb3IgRWxpIExpbGx5LCBOb3ZvIE5v
cmRpc2ssIGFuZCBTYW5vZmkuIEpSIGhhcyBzZXJ2ZWQgb24gYWR2aXNvcnkgcGFuZWxzIGZvciBB
cHBsaWVkIFRoZXJhcGV1dGljcywgQm9laHJpbmdlciBJbmdlbGhlaW0sIEVsaSBMaWxseSwgSW50
YXJjaWEsIE5vdm8gTm9yZGlzaywgT3JhbWVkLCBIYW5taSwgU2Fub2ZpLCBhbmQgWmVhbGFuZCBh
bmQgaGFzIHJlY2VpdmVkIHJlc2VhcmNoIHN1cHBvcnQgZnJvbSBBcHBsaWVkIFRoZXJhcGV1dGlj
cywgQXN0cmFaZW5lY2EsIEJvZWhyaW5nZXIgSW5nZWxoZWltLCBFbGkgTGlsbHksIEdlbmVudGVj
aCwgSGFubWksIE5vdmFydGlzLCBJbnRhcmNpYSwgTWVyY2ssIE5vdm8gTm9yZGlzaywgT3JhbWVk
LCBQZml6ZXIsIGFuZCBTYW5vZmkuIEtVIGRlY2xhcmVzIGhvbm9yYXJpYSBmcm9tIFRha2VkYSwg
Tm92byBOb3JkaXNrLCBOaXBwb24sIEJvZWhyaW5nZXIgSW5nZWxoZWltLCBNaXRzdWJpc2hpIFRh
bmFiZSBQaGFybWEsIEFzdHJhWmVuZWNhLCBNU0QsIE9ubywgU3VtaXRvbW8gUGhhcm1hLCBTYW5v
ZmksIEFzdGVsbGFzLiBLVSBoYXMgcmVjZWl2ZWQgZ3JhbnQgc3VwcG9ydCBmcm9tIFRha2VkYSwg
Tm92byBOb3JkaXNrLCBFbGkgTGlsbHksIE5pcHBvbiwgQm9laHJpbmdlciBJbmdlbGhlaW0sIEFi
Ym90dCBKYXBhbiwgTWl0c3ViaXNoaSBUYW5hYmUgUGhhcm1hLCBNZXJjayBTaGFycCBhbmQgRG9o
bWUsIE9ubywgU3VtaXRvbW8gUGhhcm1hLCBTYW5vZmksIEt5b3dhIEtpcmluLCBhbmQgRGFpaWNo
aS1TYW5reW8uIEdFVSBoYXMgcmVjZWl2ZWQgcmVzZWFyY2ggc3VwcG9ydCwgbWFuYWdlZCBieSBF
bW9yeSBVbml2ZXJzaXR5LCBmcm9tIEFzdHJhWmVuZWNhLCBCYXllciwgYW5kIERleGNvbS4gU0FX
IGhhcyByZWNlaXZlZCBob25vcmFyaWEgZnJvbSBBYmJvdHQgYW5kIERleGNvbSwgaGFzIHJlY2Vp
dmVkIGNvbnN1bHRpbmcgZmVlcyBmcm9tIFplYWxhbmQsIGFuZCBoYXMgcmVjZWl2ZWQgcmVzZWFy
Y2ggc3VwcG9ydCBmb3IgaGlzIGluc3RpdHV0aW9uIChTYWNrbGVyIEZhY3VsdHkgb2YgTWVkaWNp
bmUsIFRlbCBBdml2IFVuaXZlcnNpdHkpIGZyb20gQWJib3R0IGFuZCBNZWR0cm9uaWMuIE1QIGhh
cyByZWNlaXZlZCBob25vcmFyaWEgZm9yIHBhcnRpY2lwYXRpb24gb24gYWR2aXNvcnkgYm9hcmRz
IGZyb20gQXN0cmFaZW5lY2EsIEVsaSBMaWxseSwgSW5zdWxldCwgTWFubmtpbmQsIE1lZHRyb25p
YyBEaWFiZXRlcywgUGZpemVyLCBTYW5vZmksIGFuZCBEb21wZS4gTVAgaGFzIHJlY2VpdmVkIGNv
bnN1bHRpbmcgZmVlcyBmcm9tIEVsaSBMaWxseSwgTWVkdHJvbmljIERpYWJldGVzLCBOb3ZvIE5v
cmRpc2ssIFBmaXplciwgU2Fub2ZpLCBhbmQgUXVsYWIgTWVkaWNhbC4gTVAgaGFzIHJlY2VpdmVk
IHJlc2VhcmNoIGdyYW50cyBmcm9tIERleGNvbSwgRWxpIExpbGx5LCBJbnN1bGV0LCBNZWR0cm9u
aWMgRGlhYmV0ZXMsIE5vdm8gTm9yZGlzaywgUGZpemVyLCBSb2NoZSBEaWFnbm9zdGljcywgU2Fu
b2ZpLCBEcmVhTWVkIERpYWJldGVzLCBORyBTb2x1dGlvbnMsIERvbXBlLCBMdW1vcywgR1dBVkUs
IGFuZCBPUEtPLiBNUCBvd25zIHN0b2NrcyBpbiBEcmVhTWVkLURpYWJldGVzIGFuZCBORyBTb2x1
dGlvbnMuIEFsbCBvdGhlciBhdXRob3JzIGRlY2xhcmUgbm8gY29tcGV0aW5nIGludGVyZXN0cy4g
U3VwcG9ydCBmb3IgdGhlIENHTXMgaW4gQ2xpbmljYWwgVHJpYWxzIGNvbnNlbnN1cyBtZWV0aW5n
IGFuZCBkZXZlbG9wbWVudCB3YXMgcHJvdmlkZWQgYnkgdGhlIFRpbWUgaW4gUmFuZ2UgQ29hbGl0
aW9uLCBBYmJvdHQgRGlhYmV0ZXMgQ2FyZSwgTm92byBOb3JkaXNrLCBEZXhjb20sIEVsaSBMaWxs
eSwgQXBwbGUgUGlja2VycyBGb3VuZGF0aW9uLCBEaWFzb21lLCBJbnN1bGV0IENvcnBvcmF0aW9u
LCBMaWZlc2NhbiwgTWVkdHJvbmljLCBTYW5vZmksIFZlcnRleCwgWmVhbGFuZCBQaGFybWEsIGFu
ZCBadWNhcmEuIEMtRElTQywgRW1iZWN0YSwgYW5kIE5vdmFydGlzIGFsc28gcHJvdmlkZWQgZnVu
ZGluZyB0byBzdXBwb3J0IHRoZSBjb25zZW5zdXMgbWVldGluZy4gVGhlIGNvbnRlbnRzIG9mIHRo
aXMgY29uc2Vuc3VzIHN0YXRlbWVudCByZXByZXNlbnQgdGhlIGF1dGhvcnMmYXBvczsgdmlld3Mg
YW5kIGRvIG5vdCBjb25zdGl0dXRlIGFuIG9mZmljaWFsIHBvc2l0aW9uIG9mIHRoZSBOYXRpb25h
bCBJbnN0aXR1dGVzIG9mIEhlYWx0aCBvciB0aGUgVW5pdGVkIFN0YXRlcyBHb3Zlcm5tZW50Ljwv
Y3VzdG9tMT48ZWxlY3Ryb25pYy1yZXNvdXJjZS1udW0+MTAuMTAxNi9TMjIxMy04NTg3KDIyKTAw
MzE5LTk8L2VsZWN0cm9uaWMtcmVzb3VyY2UtbnVtPjxyZW1vdGUtZGF0YWJhc2UtbmFtZT5QdWJs
aXNoZXI8L3JlbW90ZS1kYXRhYmFzZS1uYW1lPjxyZW1vdGUtZGF0YWJhc2UtcHJvdmlkZXI+TkxN
PC9yZW1vdGUtZGF0YWJhc2UtcHJvdmlkZXI+PC9yZWNvcmQ+PC9DaXRlPjwvRW5kTm90ZT5=
</w:fldData>
              </w:fldChar>
            </w:r>
            <w:r w:rsidR="00883FFC" w:rsidRPr="00883FFC">
              <w:rPr>
                <w:szCs w:val="20"/>
                <w:lang w:val="en-US"/>
              </w:rPr>
              <w:instrText xml:space="preserve"> ADDIN EN.JS.CITE </w:instrText>
            </w:r>
            <w:r w:rsidR="00883FFC" w:rsidRPr="00883FFC">
              <w:rPr>
                <w:szCs w:val="20"/>
                <w:lang w:val="en-US"/>
              </w:rPr>
            </w:r>
            <w:r w:rsidR="00883FFC" w:rsidRPr="00883FFC">
              <w:rPr>
                <w:szCs w:val="20"/>
                <w:lang w:val="en-US"/>
              </w:rPr>
              <w:fldChar w:fldCharType="separate"/>
            </w:r>
            <w:r w:rsidR="00883FFC" w:rsidRPr="00883FFC">
              <w:rPr>
                <w:noProof/>
                <w:szCs w:val="20"/>
                <w:lang w:val="en-US"/>
              </w:rPr>
              <w:t>(17)</w:t>
            </w:r>
            <w:r w:rsidR="00883FFC" w:rsidRPr="00883FFC">
              <w:rPr>
                <w:szCs w:val="20"/>
                <w:lang w:val="en-US"/>
              </w:rPr>
              <w:fldChar w:fldCharType="end"/>
            </w:r>
            <w:r w:rsidR="00883FFC" w:rsidRPr="00883FFC">
              <w:rPr>
                <w:szCs w:val="20"/>
                <w:lang w:val="en-US"/>
              </w:rPr>
              <w:t>. Our results should be interpreted with caution as the lower limit of the 95% confidence interval is around 1%.</w:t>
            </w:r>
            <w:r w:rsidR="00A44C62">
              <w:rPr>
                <w:szCs w:val="20"/>
                <w:lang w:val="en-US"/>
              </w:rPr>
              <w:t>”</w:t>
            </w:r>
          </w:p>
          <w:p w14:paraId="383E5FEA" w14:textId="36090086" w:rsidR="00CE5F7B" w:rsidRPr="00CE5F7B" w:rsidRDefault="00CE5F7B" w:rsidP="00CE5F7B">
            <w:pPr>
              <w:rPr>
                <w:szCs w:val="20"/>
                <w:lang w:val="en-US"/>
              </w:rPr>
            </w:pPr>
            <w:r>
              <w:rPr>
                <w:szCs w:val="20"/>
                <w:lang w:val="en-US"/>
              </w:rPr>
              <w:t>”</w:t>
            </w:r>
          </w:p>
          <w:p w14:paraId="74420694" w14:textId="77777777" w:rsidR="00751A2D" w:rsidRPr="00624AEC" w:rsidRDefault="00751A2D">
            <w:pPr>
              <w:spacing w:after="0"/>
              <w:ind w:left="1" w:firstLine="0"/>
              <w:rPr>
                <w:lang w:val="en-US"/>
              </w:rPr>
            </w:pPr>
          </w:p>
        </w:tc>
      </w:tr>
      <w:tr w:rsidR="00AC7974" w14:paraId="6391B1C1" w14:textId="77777777">
        <w:trPr>
          <w:trHeight w:val="610"/>
        </w:trPr>
        <w:tc>
          <w:tcPr>
            <w:tcW w:w="2938" w:type="dxa"/>
            <w:tcBorders>
              <w:top w:val="single" w:sz="4" w:space="0" w:color="000000"/>
              <w:left w:val="nil"/>
              <w:bottom w:val="single" w:sz="4" w:space="0" w:color="000000"/>
              <w:right w:val="nil"/>
            </w:tcBorders>
          </w:tcPr>
          <w:p w14:paraId="2CFDCCAC" w14:textId="77777777" w:rsidR="00AC7974" w:rsidRDefault="00BF3001">
            <w:pPr>
              <w:tabs>
                <w:tab w:val="center" w:pos="2471"/>
              </w:tabs>
              <w:spacing w:after="0"/>
              <w:ind w:left="0" w:firstLine="0"/>
            </w:pPr>
            <w:r>
              <w:lastRenderedPageBreak/>
              <w:t xml:space="preserve">Interpretation </w:t>
            </w:r>
            <w:r>
              <w:tab/>
              <w:t xml:space="preserve">20 </w:t>
            </w:r>
          </w:p>
        </w:tc>
        <w:tc>
          <w:tcPr>
            <w:tcW w:w="6911" w:type="dxa"/>
            <w:tcBorders>
              <w:top w:val="single" w:sz="4" w:space="0" w:color="000000"/>
              <w:left w:val="nil"/>
              <w:bottom w:val="single" w:sz="4" w:space="0" w:color="000000"/>
              <w:right w:val="nil"/>
            </w:tcBorders>
          </w:tcPr>
          <w:p w14:paraId="1FA1A4E0" w14:textId="77777777" w:rsidR="00AC7974" w:rsidRPr="00624AEC" w:rsidRDefault="00BF3001">
            <w:pPr>
              <w:spacing w:after="0"/>
              <w:ind w:left="1" w:firstLine="0"/>
              <w:rPr>
                <w:lang w:val="en-US"/>
              </w:rPr>
            </w:pPr>
            <w:r w:rsidRPr="00624AEC">
              <w:rPr>
                <w:lang w:val="en-US"/>
              </w:rPr>
              <w:t xml:space="preserve">Give a cautious overall interpretation of results considering objectives, limitations, multiplicity of analyses, results from similar studies, and other relevant evidence </w:t>
            </w:r>
          </w:p>
          <w:p w14:paraId="173ED64E" w14:textId="77777777" w:rsidR="000A6B3C" w:rsidRPr="00624AEC" w:rsidRDefault="000A6B3C">
            <w:pPr>
              <w:spacing w:after="0"/>
              <w:ind w:left="1" w:firstLine="0"/>
              <w:rPr>
                <w:lang w:val="en-US"/>
              </w:rPr>
            </w:pPr>
          </w:p>
          <w:p w14:paraId="60B03943" w14:textId="77777777" w:rsidR="000A6B3C" w:rsidRDefault="000A6B3C">
            <w:pPr>
              <w:spacing w:after="0"/>
              <w:ind w:left="1" w:firstLine="0"/>
            </w:pPr>
            <w:r>
              <w:t>Yes: se 19)</w:t>
            </w:r>
          </w:p>
        </w:tc>
      </w:tr>
      <w:tr w:rsidR="00AC7974" w:rsidRPr="0060369B" w14:paraId="143C7EF6" w14:textId="77777777">
        <w:trPr>
          <w:trHeight w:val="310"/>
        </w:trPr>
        <w:tc>
          <w:tcPr>
            <w:tcW w:w="2938" w:type="dxa"/>
            <w:tcBorders>
              <w:top w:val="single" w:sz="4" w:space="0" w:color="000000"/>
              <w:left w:val="nil"/>
              <w:bottom w:val="single" w:sz="4" w:space="0" w:color="000000"/>
              <w:right w:val="nil"/>
            </w:tcBorders>
          </w:tcPr>
          <w:p w14:paraId="675D20F6" w14:textId="0CF7EB37" w:rsidR="00AC7974" w:rsidRDefault="00BF3001">
            <w:pPr>
              <w:tabs>
                <w:tab w:val="center" w:pos="2470"/>
              </w:tabs>
              <w:spacing w:after="0"/>
              <w:ind w:left="0" w:firstLine="0"/>
            </w:pPr>
            <w:proofErr w:type="spellStart"/>
            <w:r>
              <w:t>Generalisability</w:t>
            </w:r>
            <w:proofErr w:type="spellEnd"/>
            <w:r>
              <w:t xml:space="preserve"> </w:t>
            </w:r>
            <w:r>
              <w:tab/>
              <w:t xml:space="preserve">21 </w:t>
            </w:r>
            <w:r w:rsidR="00597F57">
              <w:t>”</w:t>
            </w:r>
          </w:p>
        </w:tc>
        <w:tc>
          <w:tcPr>
            <w:tcW w:w="6911" w:type="dxa"/>
            <w:tcBorders>
              <w:top w:val="single" w:sz="4" w:space="0" w:color="000000"/>
              <w:left w:val="nil"/>
              <w:bottom w:val="single" w:sz="4" w:space="0" w:color="000000"/>
              <w:right w:val="nil"/>
            </w:tcBorders>
          </w:tcPr>
          <w:p w14:paraId="7AC67420" w14:textId="77777777" w:rsidR="00AC7974" w:rsidRPr="00624AEC" w:rsidRDefault="00BF3001">
            <w:pPr>
              <w:spacing w:after="0"/>
              <w:ind w:left="0" w:firstLine="0"/>
              <w:rPr>
                <w:lang w:val="en-US"/>
              </w:rPr>
            </w:pPr>
            <w:r w:rsidRPr="00624AEC">
              <w:rPr>
                <w:lang w:val="en-US"/>
              </w:rPr>
              <w:t xml:space="preserve">Discuss the </w:t>
            </w:r>
            <w:proofErr w:type="spellStart"/>
            <w:r w:rsidRPr="00624AEC">
              <w:rPr>
                <w:lang w:val="en-US"/>
              </w:rPr>
              <w:t>generalisability</w:t>
            </w:r>
            <w:proofErr w:type="spellEnd"/>
            <w:r w:rsidRPr="00624AEC">
              <w:rPr>
                <w:lang w:val="en-US"/>
              </w:rPr>
              <w:t xml:space="preserve"> (external validity) of the study results </w:t>
            </w:r>
          </w:p>
          <w:p w14:paraId="2A61EC02" w14:textId="77777777" w:rsidR="000A6B3C" w:rsidRPr="00624AEC" w:rsidRDefault="000A6B3C">
            <w:pPr>
              <w:spacing w:after="0"/>
              <w:ind w:left="0" w:firstLine="0"/>
              <w:rPr>
                <w:lang w:val="en-US"/>
              </w:rPr>
            </w:pPr>
          </w:p>
          <w:p w14:paraId="20FC9067" w14:textId="33F3438C" w:rsidR="000A6B3C" w:rsidRPr="00624AEC" w:rsidRDefault="00BE2377" w:rsidP="0046739E">
            <w:pPr>
              <w:rPr>
                <w:lang w:val="en-US"/>
              </w:rPr>
            </w:pPr>
            <w:r>
              <w:rPr>
                <w:szCs w:val="20"/>
                <w:lang w:val="en-US"/>
              </w:rPr>
              <w:t>"</w:t>
            </w:r>
            <w:r w:rsidR="0046739E" w:rsidRPr="0046739E">
              <w:rPr>
                <w:szCs w:val="20"/>
                <w:lang w:val="en-US"/>
              </w:rPr>
              <w:t>As healthcare providers manage various AHCL systems, we cannot exclude that a healthcare provider subspecialized in a given system could achieve better outcomes through more precise pump setting adjustments. It is also arguable that the MM780G system may have yielded improved results if the recommended optimal pump setting for active CGM time and target glucose had been consistently applied</w:t>
            </w:r>
            <w:r w:rsidR="0046739E" w:rsidRPr="0046739E">
              <w:rPr>
                <w:szCs w:val="20"/>
                <w:lang w:val="en-US"/>
              </w:rPr>
              <w:fldChar w:fldCharType="begin">
                <w:fldData xml:space="preserve">PEVuZE5vdGU+PENpdGU+PEF1dGhvcj5DYXN0YW5lZGE8L0F1dGhvcj48WWVhcj4yMDIyPC9ZZWFy
PjxSZWNOdW0+MzA2PC9SZWNOdW0+PERpc3BsYXlUZXh0PigyNSk8L0Rpc3BsYXlUZXh0PjxyZWNv
cmQ+PHJlYy1udW1iZXI+MzA2PC9yZWMtbnVtYmVyPjxmb3JlaWduLWtleXM+PGtleSBhcHA9IkVO
IiBkYi1pZD0ienZzd3pyc3M3eHJ2dGRlcHc1M3Awc3hzcmVycnIwZjI5ZjBwIiB0aW1lc3RhbXA9
IjE3MjEyMTYyMTQiPjMwNjwva2V5PjwvZm9yZWlnbi1rZXlzPjxyZWYtdHlwZSBuYW1lPSJKb3Vy
bmFsIEFydGljbGUiPjE3PC9yZWYtdHlwZT48Y29udHJpYnV0b3JzPjxhdXRob3JzPjxhdXRob3I+
Q2FzdGFuZWRhLCBKLjwvYXV0aG9yPjxhdXRob3I+TWF0aGlldSwgQy48L2F1dGhvcj48YXV0aG9y
PkFhbnN0b290LCBILiBKLjwvYXV0aG9yPjxhdXRob3I+QXJyaWV0YSwgQS48L2F1dGhvcj48YXV0
aG9yPkRhIFNpbHZhLCBKLjwvYXV0aG9yPjxhdXRob3I+U2hpbiwgSi48L2F1dGhvcj48YXV0aG9y
PkNvaGVuLCBPLjwvYXV0aG9yPjwvYXV0aG9ycz48L2NvbnRyaWJ1dG9ycz48YXV0aC1hZGRyZXNz
Pk1lZHRyb25pYyBCYWtrZW4gUmVzZWFyY2ggQ2VudGVyLCBNYWFzdHJpY2h0LCBUaGUgTmV0aGVy
bGFuZHMuJiN4RDtDbGluaWNhbCBhbmQgRXhwZXJpbWVudGFsIEVuZG9jcmlub2xvZ3ksIEtVIExl
dXZlbiwgTGV1dmVuLCBCZWxnaXVtLiYjeEQ7RGlhYmV0ZXIsIENlbnRlciBmb3IgRGlhYmV0ZXMg
Q2FyZSBhbmQgUmVzZWFyY2gsIFJvdHRlcmRhbSwgVGhlIE5ldGhlcmxhbmRzLiYjeEQ7TWVkdHJv
bmljIEludGVybmF0aW9uYWwgVHJhZGluZyBTYXJsLCBUb2xvY2hlbmF6LCBTd2l0emVybGFuZC4m
I3hEO01lZHRyb25pYywgTm9ydGhyaWRnZSwgQ2FsaWZvcm5pYSwgVVNBLjwvYXV0aC1hZGRyZXNz
Pjx0aXRsZXM+PHRpdGxlPlByZWRpY3RvcnMgb2YgdGltZSBpbiB0YXJnZXQgZ2x1Y29zZSByYW5n
ZSBpbiByZWFsLXdvcmxkIHVzZXJzIG9mIHRoZSBNaW5pTWVkIDc4MEcgc3lzdGVtPC90aXRsZT48
c2Vjb25kYXJ5LXRpdGxlPkRpYWJldGVzIE9iZXMgTWV0YWI8L3NlY29uZGFyeS10aXRsZT48L3Rp
dGxlcz48cGVyaW9kaWNhbD48ZnVsbC10aXRsZT5EaWFiZXRlcyBPYmVzIE1ldGFiPC9mdWxsLXRp
dGxlPjwvcGVyaW9kaWNhbD48cGFnZXM+MjIxMi0yMjIxPC9wYWdlcz48dm9sdW1lPjI0PC92b2x1
bWU+PG51bWJlcj4xMTwvbnVtYmVyPjxlZGl0aW9uPjIwMjIwODAxPC9lZGl0aW9uPjxrZXl3b3Jk
cz48a2V5d29yZD5CbG9vZCBHbHVjb3NlPC9rZXl3b3JkPjxrZXl3b3JkPkJsb29kIEdsdWNvc2Ug
U2VsZi1Nb25pdG9yaW5nPC9rZXl3b3JkPjxrZXl3b3JkPipEaWFiZXRlcyBNZWxsaXR1cywgVHlw
ZSAxL2NvbXBsaWNhdGlvbnMvZHJ1ZyB0aGVyYXB5PC9rZXl3b3JkPjxrZXl3b3JkPkdsdWNvc2Uv
dGhlcmFwZXV0aWMgdXNlPC9rZXl3b3JkPjxrZXl3b3JkPkh1bWFuczwva2V5d29yZD48a2V5d29y
ZD5IeXBvZ2x5Y2VtaWMgQWdlbnRzL3RoZXJhcGV1dGljIHVzZTwva2V5d29yZD48a2V5d29yZD5J
bnN1bGluL3RoZXJhcGV1dGljIHVzZTwva2V5d29yZD48a2V5d29yZD4qSW5zdWxpbiBJbmZ1c2lv
biBTeXN0ZW1zPC9rZXl3b3JkPjxrZXl3b3JkPmF1dG9tYXRlZCBpbnN1bGluIGRlbGl2ZXJ5PC9r
ZXl3b3JkPjxrZXl3b3JkPmNsb3NlZC1sb29wIHN5c3RlbTwva2V5d29yZD48a2V5d29yZD5kaWFi
ZXRlczwva2V5d29yZD48a2V5d29yZD5nbHVjb3NlIG1hbmFnZW1lbnQgaW5kaWNhdG9yPC9rZXl3
b3JkPjxrZXl3b3JkPmdseWNhZW1pYyBvdXRjb21lczwva2V5d29yZD48a2V5d29yZD5oeXBlcmds
eWNhZW1pYTwva2V5d29yZD48a2V5d29yZD5oeXBvZ2x5Y2FlbWlhPC9rZXl3b3JkPjxrZXl3b3Jk
PnJlYWwtd29ybGQgZXZpZGVuY2U8L2tleXdvcmQ+PC9rZXl3b3Jkcz48ZGF0ZXM+PHllYXI+MjAy
MjwveWVhcj48cHViLWRhdGVzPjxkYXRlPk5vdjwvZGF0ZT48L3B1Yi1kYXRlcz48L2RhdGVzPjxp
c2JuPjE0NjMtMTMyNiAoRWxlY3Ryb25pYykmI3hEOzE0NjItODkwMiAoTGlua2luZyk8L2lzYm4+
PGFjY2Vzc2lvbi1udW0+MzU3OTE2MjE8L2FjY2Vzc2lvbi1udW0+PHVybHM+PHJlbGF0ZWQtdXJs
cz48dXJsPmh0dHBzOi8vd3d3Lm5jYmkubmxtLm5paC5nb3YvcHVibWVkLzM1NzkxNjIxPC91cmw+
PC9yZWxhdGVkLXVybHM+PC91cmxzPjxlbGVjdHJvbmljLXJlc291cmNlLW51bT4xMC4xMTExL2Rv
bS4xNDgwNzwvZWxlY3Ryb25pYy1yZXNvdXJjZS1udW0+PHJlbW90ZS1kYXRhYmFzZS1uYW1lPk1l
ZGxpbmU8L3JlbW90ZS1kYXRhYmFzZS1uYW1lPjxyZW1vdGUtZGF0YWJhc2UtcHJvdmlkZXI+TkxN
PC9yZW1vdGUtZGF0YWJhc2UtcHJvdmlkZXI+PC9yZWNvcmQ+PC9DaXRlPjwvRW5kTm90ZT5=
</w:fldData>
              </w:fldChar>
            </w:r>
            <w:r w:rsidR="0046739E" w:rsidRPr="0046739E">
              <w:rPr>
                <w:szCs w:val="20"/>
                <w:lang w:val="en-US"/>
              </w:rPr>
              <w:instrText xml:space="preserve"> ADDIN EN.JS.CITE </w:instrText>
            </w:r>
            <w:r w:rsidR="0046739E" w:rsidRPr="0046739E">
              <w:rPr>
                <w:szCs w:val="20"/>
                <w:lang w:val="en-US"/>
              </w:rPr>
            </w:r>
            <w:r w:rsidR="0046739E" w:rsidRPr="0046739E">
              <w:rPr>
                <w:szCs w:val="20"/>
                <w:lang w:val="en-US"/>
              </w:rPr>
              <w:fldChar w:fldCharType="separate"/>
            </w:r>
            <w:r w:rsidR="0046739E" w:rsidRPr="0046739E">
              <w:rPr>
                <w:noProof/>
                <w:szCs w:val="20"/>
                <w:lang w:val="en-US"/>
              </w:rPr>
              <w:t>(25)</w:t>
            </w:r>
            <w:r w:rsidR="0046739E" w:rsidRPr="0046739E">
              <w:rPr>
                <w:szCs w:val="20"/>
                <w:lang w:val="en-US"/>
              </w:rPr>
              <w:fldChar w:fldCharType="end"/>
            </w:r>
            <w:r w:rsidR="0046739E" w:rsidRPr="0046739E">
              <w:rPr>
                <w:szCs w:val="20"/>
                <w:lang w:val="en-US"/>
              </w:rPr>
              <w:t>. Also, the results for the CIQ may have been improved if a lower insulin sensitivity factor had been applied. In this sense, our results reflect a real world rather than an ideal situation</w:t>
            </w:r>
            <w:r w:rsidR="0046739E" w:rsidRPr="00C8035F">
              <w:rPr>
                <w:sz w:val="24"/>
                <w:szCs w:val="24"/>
                <w:lang w:val="en-US"/>
              </w:rPr>
              <w:t>.</w:t>
            </w:r>
            <w:r w:rsidR="00AD3385">
              <w:rPr>
                <w:sz w:val="24"/>
                <w:szCs w:val="24"/>
                <w:lang w:val="en-US"/>
              </w:rPr>
              <w:t>”</w:t>
            </w:r>
            <w:r w:rsidR="0046739E" w:rsidRPr="00C8035F">
              <w:rPr>
                <w:sz w:val="24"/>
                <w:szCs w:val="24"/>
                <w:lang w:val="en-US"/>
              </w:rPr>
              <w:t xml:space="preserve"> </w:t>
            </w:r>
          </w:p>
        </w:tc>
      </w:tr>
      <w:tr w:rsidR="00AC7974" w14:paraId="76DBD2DD" w14:textId="77777777">
        <w:trPr>
          <w:trHeight w:val="360"/>
        </w:trPr>
        <w:tc>
          <w:tcPr>
            <w:tcW w:w="2938" w:type="dxa"/>
            <w:tcBorders>
              <w:top w:val="single" w:sz="4" w:space="0" w:color="000000"/>
              <w:left w:val="nil"/>
              <w:bottom w:val="single" w:sz="4" w:space="0" w:color="000000"/>
              <w:right w:val="nil"/>
            </w:tcBorders>
            <w:vAlign w:val="bottom"/>
          </w:tcPr>
          <w:p w14:paraId="6FDF580A" w14:textId="77777777" w:rsidR="00AC7974" w:rsidRDefault="00BF3001">
            <w:pPr>
              <w:spacing w:after="0"/>
              <w:ind w:left="108" w:firstLine="0"/>
            </w:pPr>
            <w:proofErr w:type="spellStart"/>
            <w:r>
              <w:rPr>
                <w:b/>
              </w:rPr>
              <w:t>Other</w:t>
            </w:r>
            <w:proofErr w:type="spellEnd"/>
            <w:r>
              <w:rPr>
                <w:b/>
              </w:rPr>
              <w:t xml:space="preserve"> information </w:t>
            </w:r>
          </w:p>
        </w:tc>
        <w:tc>
          <w:tcPr>
            <w:tcW w:w="6911" w:type="dxa"/>
            <w:tcBorders>
              <w:top w:val="single" w:sz="4" w:space="0" w:color="000000"/>
              <w:left w:val="nil"/>
              <w:bottom w:val="single" w:sz="4" w:space="0" w:color="000000"/>
              <w:right w:val="nil"/>
            </w:tcBorders>
          </w:tcPr>
          <w:p w14:paraId="66416C12" w14:textId="77777777" w:rsidR="00AC7974" w:rsidRDefault="00AC7974">
            <w:pPr>
              <w:spacing w:after="160"/>
              <w:ind w:left="0" w:firstLine="0"/>
            </w:pPr>
          </w:p>
        </w:tc>
      </w:tr>
    </w:tbl>
    <w:p w14:paraId="6A3570CD" w14:textId="77777777" w:rsidR="00AC7974" w:rsidRPr="00624AEC" w:rsidRDefault="00BF3001">
      <w:pPr>
        <w:ind w:left="2817" w:hanging="2832"/>
        <w:rPr>
          <w:lang w:val="en-US"/>
        </w:rPr>
      </w:pPr>
      <w:r w:rsidRPr="00624AEC">
        <w:rPr>
          <w:lang w:val="en-US"/>
        </w:rPr>
        <w:t xml:space="preserve">Funding </w:t>
      </w:r>
      <w:r w:rsidRPr="00624AEC">
        <w:rPr>
          <w:lang w:val="en-US"/>
        </w:rPr>
        <w:tab/>
        <w:t xml:space="preserve">22 </w:t>
      </w:r>
      <w:r w:rsidRPr="00624AEC">
        <w:rPr>
          <w:lang w:val="en-US"/>
        </w:rPr>
        <w:tab/>
        <w:t xml:space="preserve">Give the source of funding and the role of the funders for the present study and, if applicable, for the original study on which the present article is based </w:t>
      </w:r>
    </w:p>
    <w:p w14:paraId="1F3566E1" w14:textId="77777777" w:rsidR="000A6B3C" w:rsidRPr="00624AEC" w:rsidRDefault="000A6B3C">
      <w:pPr>
        <w:ind w:left="2817" w:hanging="2832"/>
        <w:rPr>
          <w:lang w:val="en-US"/>
        </w:rPr>
      </w:pPr>
    </w:p>
    <w:p w14:paraId="5EB8899F" w14:textId="77777777" w:rsidR="000A6B3C" w:rsidRDefault="000A6B3C" w:rsidP="00AD3385">
      <w:pPr>
        <w:ind w:left="2817" w:firstLine="0"/>
      </w:pPr>
      <w:r>
        <w:t>Done</w:t>
      </w:r>
    </w:p>
    <w:p w14:paraId="68848854" w14:textId="77777777" w:rsidR="00AC7974" w:rsidRDefault="00BF3001">
      <w:pPr>
        <w:spacing w:after="61"/>
        <w:ind w:left="-122" w:right="-187" w:firstLine="0"/>
      </w:pPr>
      <w:r>
        <w:rPr>
          <w:rFonts w:ascii="Calibri" w:eastAsia="Calibri" w:hAnsi="Calibri" w:cs="Calibri"/>
          <w:noProof/>
          <w:sz w:val="22"/>
        </w:rPr>
        <mc:AlternateContent>
          <mc:Choice Requires="wpg">
            <w:drawing>
              <wp:inline distT="0" distB="0" distL="0" distR="0" wp14:anchorId="46E3AA1A" wp14:editId="27017539">
                <wp:extent cx="6268212" cy="6097"/>
                <wp:effectExtent l="0" t="0" r="0" b="0"/>
                <wp:docPr id="3067" name="Group 3067"/>
                <wp:cNvGraphicFramePr/>
                <a:graphic xmlns:a="http://schemas.openxmlformats.org/drawingml/2006/main">
                  <a:graphicData uri="http://schemas.microsoft.com/office/word/2010/wordprocessingGroup">
                    <wpg:wgp>
                      <wpg:cNvGrpSpPr/>
                      <wpg:grpSpPr>
                        <a:xfrm>
                          <a:off x="0" y="0"/>
                          <a:ext cx="6268212" cy="6097"/>
                          <a:chOff x="0" y="0"/>
                          <a:chExt cx="6268212" cy="6097"/>
                        </a:xfrm>
                      </wpg:grpSpPr>
                      <wps:wsp>
                        <wps:cNvPr id="4430" name="Shape 4430"/>
                        <wps:cNvSpPr/>
                        <wps:spPr>
                          <a:xfrm>
                            <a:off x="0" y="0"/>
                            <a:ext cx="1351026" cy="9144"/>
                          </a:xfrm>
                          <a:custGeom>
                            <a:avLst/>
                            <a:gdLst/>
                            <a:ahLst/>
                            <a:cxnLst/>
                            <a:rect l="0" t="0" r="0" b="0"/>
                            <a:pathLst>
                              <a:path w="1351026" h="9144">
                                <a:moveTo>
                                  <a:pt x="0" y="0"/>
                                </a:moveTo>
                                <a:lnTo>
                                  <a:pt x="1351026" y="0"/>
                                </a:lnTo>
                                <a:lnTo>
                                  <a:pt x="135102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31" name="Shape 4431"/>
                        <wps:cNvSpPr/>
                        <wps:spPr>
                          <a:xfrm>
                            <a:off x="1341882" y="0"/>
                            <a:ext cx="465582" cy="9144"/>
                          </a:xfrm>
                          <a:custGeom>
                            <a:avLst/>
                            <a:gdLst/>
                            <a:ahLst/>
                            <a:cxnLst/>
                            <a:rect l="0" t="0" r="0" b="0"/>
                            <a:pathLst>
                              <a:path w="465582" h="9144">
                                <a:moveTo>
                                  <a:pt x="0" y="0"/>
                                </a:moveTo>
                                <a:lnTo>
                                  <a:pt x="465582" y="0"/>
                                </a:lnTo>
                                <a:lnTo>
                                  <a:pt x="46558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32" name="Shape 4432"/>
                        <wps:cNvSpPr/>
                        <wps:spPr>
                          <a:xfrm>
                            <a:off x="179832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33" name="Shape 4433"/>
                        <wps:cNvSpPr/>
                        <wps:spPr>
                          <a:xfrm>
                            <a:off x="1804416" y="0"/>
                            <a:ext cx="4463796" cy="9144"/>
                          </a:xfrm>
                          <a:custGeom>
                            <a:avLst/>
                            <a:gdLst/>
                            <a:ahLst/>
                            <a:cxnLst/>
                            <a:rect l="0" t="0" r="0" b="0"/>
                            <a:pathLst>
                              <a:path w="4463796" h="9144">
                                <a:moveTo>
                                  <a:pt x="0" y="0"/>
                                </a:moveTo>
                                <a:lnTo>
                                  <a:pt x="4463796" y="0"/>
                                </a:lnTo>
                                <a:lnTo>
                                  <a:pt x="44637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4235388E" id="Group 3067" o:spid="_x0000_s1026" style="width:493.55pt;height:.5pt;mso-position-horizontal-relative:char;mso-position-vertical-relative:line" coordsize="6268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3ENgMAAO4QAAAOAAAAZHJzL2Uyb0RvYy54bWzsWNuOmzAQfa/Uf0C8d7mEzQUt2Yduuy9V&#10;W3W3H+A1JiAZbNnekPx9xwMmNOleo15UJQ94sGfGM4c5g8nF5abm3popXYkm86Oz0PdYQ0VeNavM&#10;/3778d3c97QhTU64aFjmb5n2L5dv31y0MmWxKAXPmfLASaPTVmZ+aYxMg0DTktVEnwnJGlgshKqJ&#10;gVu1CnJFWvBe8yAOw2nQCpVLJSjTGmavukV/if6LglHzpSg0Mx7PfIjN4FXh9c5eg+UFSVeKyLKi&#10;fRjkFVHUpGpg08HVFTHEu1fVgau6okpoUZgzKupAFEVFGeYA2UThXjbXStxLzGWVtis5wATQ7uH0&#10;arf08/payRv5VQESrVwBFnhnc9kUqrYjROltELLtABnbGI/C5DSezuMo9j0Ka9NwMesQpSXAfmBE&#10;yw+PmQVuy+CnQFoJpaF32evjsr8piWQIqk4h+6/Kq/LMT5IJlEdDaqhR1PBwBkFBvQEinWpA67n4&#10;RJPzKIynHT6LKEksPkOiJKX32lwzgTiT9SdtuoLMnURKJ9FN40QFZf1oQUtirJ0N0opeC9R0gZSZ&#10;j3HYxVqs2a1ANbP3tCDG3SpvxlqDK1cOoOs03CjR31hzlLxTcmOnDPiDw2eqIXOHfUGweSKyQ+4w&#10;OUaXNxYG2IQS6DMFJwYJW1cGGhCvaoAonoXhzjF4s6XXPW2UzJYzCxZvvrECygZJYSe0Wt2958pb&#10;E9tm8IfOCZcl6Wf7B9+rYqjox9oXFeeDywhNf+WyK51e2dox7HCDZdhZ0j6ars1Bs4CkXbMDUAYj&#10;3Fk0ZrBvoEVjmKNsrXgn8i02CAQEuGhbxZ8hZXRAyshGaLcH8j5NymiSRPM59CdXq5B/34OS6fm5&#10;XbGda1R1ruuNa+e3MtPFcTwxnSeX68CPHT87qo0UR5k7OrrxRMsTLR94VwJt9t6V8ctoOVvMJ3HX&#10;8ftDmKMlFuRfJ2UXxfGU7Pw8SchBDYWuzzsauvFExxMdH6Dj5ICOk5fRcR4mSQSnVFeoo7dkMp3M&#10;Fv/AATZxgRxPysGVS/fhF6XbFDRP1MRD639ygMVvTPioxpz6PwDsV/v4HuTx3xTLHwAAAP//AwBQ&#10;SwMEFAAGAAgAAAAhAEFcFy7aAAAAAwEAAA8AAABkcnMvZG93bnJldi54bWxMj0FLw0AQhe+C/2EZ&#10;wZvdRFFrzKaUop6K0FYQb9PsNAnNzobsNkn/vaMXvTwY3uO9b/LF5Fo1UB8azwbSWQKKuPS24crA&#10;x+71Zg4qRGSLrWcycKYAi+LyIsfM+pE3NGxjpaSEQ4YG6hi7TOtQ1uQwzHxHLN7B9w6jnH2lbY+j&#10;lLtW3ybJg3bYsCzU2NGqpvK4PTkDbyOOy7v0ZVgfD6vz1+7+/XOdkjHXV9PyGVSkKf6F4Qdf0KEQ&#10;pr0/sQ2qNSCPxF8V72n+mILaSygBXeT6P3vxDQAA//8DAFBLAQItABQABgAIAAAAIQC2gziS/gAA&#10;AOEBAAATAAAAAAAAAAAAAAAAAAAAAABbQ29udGVudF9UeXBlc10ueG1sUEsBAi0AFAAGAAgAAAAh&#10;ADj9If/WAAAAlAEAAAsAAAAAAAAAAAAAAAAALwEAAF9yZWxzLy5yZWxzUEsBAi0AFAAGAAgAAAAh&#10;AD/gPcQ2AwAA7hAAAA4AAAAAAAAAAAAAAAAALgIAAGRycy9lMm9Eb2MueG1sUEsBAi0AFAAGAAgA&#10;AAAhAEFcFy7aAAAAAwEAAA8AAAAAAAAAAAAAAAAAkAUAAGRycy9kb3ducmV2LnhtbFBLBQYAAAAA&#10;BAAEAPMAAACXBgAAAAA=&#10;">
                <v:shape id="Shape 4430" o:spid="_x0000_s1027" style="position:absolute;width:13510;height:91;visibility:visible;mso-wrap-style:square;v-text-anchor:top" coordsize="135102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jQKxAAAAN0AAAAPAAAAZHJzL2Rvd25yZXYueG1sRE9Na8JA&#10;EL0X/A/LCL01G62YmroRkYqleFFLwNuQnSbB7GzIrkn8991DocfH+15vRtOInjpXW1Ywi2IQxIXV&#10;NZcKvi/7lzcQziNrbCyTggc52GSTpzWm2g58ov7sSxFC2KWooPK+TaV0RUUGXWRb4sD92M6gD7Ar&#10;pe5wCOGmkfM4XkqDNYeGClvaVVTcznejYH8vP452e9VLnSTJYXXI+69HrtTzdNy+g/A0+n/xn/tT&#10;K1gsXsP+8CY8AZn9AgAA//8DAFBLAQItABQABgAIAAAAIQDb4fbL7gAAAIUBAAATAAAAAAAAAAAA&#10;AAAAAAAAAABbQ29udGVudF9UeXBlc10ueG1sUEsBAi0AFAAGAAgAAAAhAFr0LFu/AAAAFQEAAAsA&#10;AAAAAAAAAAAAAAAAHwEAAF9yZWxzLy5yZWxzUEsBAi0AFAAGAAgAAAAhAE4iNArEAAAA3QAAAA8A&#10;AAAAAAAAAAAAAAAABwIAAGRycy9kb3ducmV2LnhtbFBLBQYAAAAAAwADALcAAAD4AgAAAAA=&#10;" path="m,l1351026,r,9144l,9144,,e" fillcolor="black" stroked="f" strokeweight="0">
                  <v:stroke miterlimit="83231f" joinstyle="miter"/>
                  <v:path arrowok="t" textboxrect="0,0,1351026,9144"/>
                </v:shape>
                <v:shape id="Shape 4431" o:spid="_x0000_s1028" style="position:absolute;left:13418;width:4656;height:91;visibility:visible;mso-wrap-style:square;v-text-anchor:top" coordsize="46558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RqtyAAAAN0AAAAPAAAAZHJzL2Rvd25yZXYueG1sRI9Ba8JA&#10;FITvgv9heYVepG5sbZTUVaS0UPRQEkWvz+wziWbfhuxW03/vFoQeh5n5hpktOlOLC7WusqxgNIxA&#10;EOdWV1wo2G4+n6YgnEfWWFsmBb/kYDHv92aYaHvllC6ZL0SAsEtQQel9k0jp8pIMuqFtiIN3tK1B&#10;H2RbSN3iNcBNLZ+jKJYGKw4LJTb0XlJ+zn6Mgv36MEjr7wnHu9PHWk6LOD2+rpR6fOiWbyA8df4/&#10;fG9/aQXj8csI/t6EJyDnNwAAAP//AwBQSwECLQAUAAYACAAAACEA2+H2y+4AAACFAQAAEwAAAAAA&#10;AAAAAAAAAAAAAAAAW0NvbnRlbnRfVHlwZXNdLnhtbFBLAQItABQABgAIAAAAIQBa9CxbvwAAABUB&#10;AAALAAAAAAAAAAAAAAAAAB8BAABfcmVscy8ucmVsc1BLAQItABQABgAIAAAAIQBYeRqtyAAAAN0A&#10;AAAPAAAAAAAAAAAAAAAAAAcCAABkcnMvZG93bnJldi54bWxQSwUGAAAAAAMAAwC3AAAA/AIAAAAA&#10;" path="m,l465582,r,9144l,9144,,e" fillcolor="black" stroked="f" strokeweight="0">
                  <v:stroke miterlimit="83231f" joinstyle="miter"/>
                  <v:path arrowok="t" textboxrect="0,0,465582,9144"/>
                </v:shape>
                <v:shape id="Shape 4432" o:spid="_x0000_s1029" style="position:absolute;left:17983;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xPExQAAAN0AAAAPAAAAZHJzL2Rvd25yZXYueG1sRI9Ba8JA&#10;FITvgv9heUJvutEGW6KrqFCQgmDTHnp8Zp9JMPs27q6a/vuuIHgcZuYbZr7sTCOu5HxtWcF4lIAg&#10;LqyuuVTw8/0xfAfhA7LGxjIp+CMPy0W/N8dM2xt/0TUPpYgQ9hkqqEJoMyl9UZFBP7ItcfSO1hkM&#10;UbpSaoe3CDeNnCTJVBqsOS5U2NKmouKUX4yC9ly637PXaz5c9p9vnGyp26VKvQy61QxEoC48w4/2&#10;VitI09cJ3N/EJyAX/wAAAP//AwBQSwECLQAUAAYACAAAACEA2+H2y+4AAACFAQAAEwAAAAAAAAAA&#10;AAAAAAAAAAAAW0NvbnRlbnRfVHlwZXNdLnhtbFBLAQItABQABgAIAAAAIQBa9CxbvwAAABUBAAAL&#10;AAAAAAAAAAAAAAAAAB8BAABfcmVscy8ucmVsc1BLAQItABQABgAIAAAAIQAAFxPExQAAAN0AAAAP&#10;AAAAAAAAAAAAAAAAAAcCAABkcnMvZG93bnJldi54bWxQSwUGAAAAAAMAAwC3AAAA+QIAAAAA&#10;" path="m,l9144,r,9144l,9144,,e" fillcolor="black" stroked="f" strokeweight="0">
                  <v:stroke miterlimit="83231f" joinstyle="miter"/>
                  <v:path arrowok="t" textboxrect="0,0,9144,9144"/>
                </v:shape>
                <v:shape id="Shape 4433" o:spid="_x0000_s1030" style="position:absolute;left:18044;width:44638;height:91;visibility:visible;mso-wrap-style:square;v-text-anchor:top" coordsize="446379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tY0wwAAAN0AAAAPAAAAZHJzL2Rvd25yZXYueG1sRI9fa8Iw&#10;FMXfhX2HcAe+aeoUGdVYZCAIsjG7sedLc21Kk5vSxFq//TIY+Hg4f36cbTE6KwbqQ+NZwWKegSCu&#10;vG64VvD9dZi9gggRWaP1TAruFKDYPU22mGt/4zMNZaxFGuGQowITY5dLGSpDDsPcd8TJu/jeYUyy&#10;r6Xu8ZbGnZUvWbaWDhtOBIMdvRmq2vLqEsQMZhzeW9uUxx/7efqwuKaDUtPncb8BEWmMj/B/+6gV&#10;rFbLJfy9SU9A7n4BAAD//wMAUEsBAi0AFAAGAAgAAAAhANvh9svuAAAAhQEAABMAAAAAAAAAAAAA&#10;AAAAAAAAAFtDb250ZW50X1R5cGVzXS54bWxQSwECLQAUAAYACAAAACEAWvQsW78AAAAVAQAACwAA&#10;AAAAAAAAAAAAAAAfAQAAX3JlbHMvLnJlbHNQSwECLQAUAAYACAAAACEA8h7WNMMAAADdAAAADwAA&#10;AAAAAAAAAAAAAAAHAgAAZHJzL2Rvd25yZXYueG1sUEsFBgAAAAADAAMAtwAAAPcCAAAAAA==&#10;" path="m,l4463796,r,9144l,9144,,e" fillcolor="black" stroked="f" strokeweight="0">
                  <v:stroke miterlimit="83231f" joinstyle="miter"/>
                  <v:path arrowok="t" textboxrect="0,0,4463796,9144"/>
                </v:shape>
                <w10:anchorlock/>
              </v:group>
            </w:pict>
          </mc:Fallback>
        </mc:AlternateContent>
      </w:r>
    </w:p>
    <w:p w14:paraId="3F6EEA1D" w14:textId="77777777" w:rsidR="00AC7974" w:rsidRPr="0060369B" w:rsidRDefault="00BF3001">
      <w:pPr>
        <w:spacing w:after="49"/>
        <w:ind w:left="0" w:firstLine="0"/>
        <w:rPr>
          <w:lang w:val="en-US"/>
        </w:rPr>
      </w:pPr>
      <w:r w:rsidRPr="0060369B">
        <w:rPr>
          <w:lang w:val="en-US"/>
        </w:rPr>
        <w:t xml:space="preserve"> </w:t>
      </w:r>
    </w:p>
    <w:p w14:paraId="1D182E15" w14:textId="77777777" w:rsidR="00AC7974" w:rsidRPr="00624AEC" w:rsidRDefault="00BF3001">
      <w:pPr>
        <w:ind w:left="-5"/>
        <w:rPr>
          <w:lang w:val="en-US"/>
        </w:rPr>
      </w:pPr>
      <w:r w:rsidRPr="00624AEC">
        <w:rPr>
          <w:lang w:val="en-US"/>
        </w:rPr>
        <w:t xml:space="preserve">*Give information separately for exposed and unexposed groups. </w:t>
      </w:r>
    </w:p>
    <w:p w14:paraId="43ACA369" w14:textId="77777777" w:rsidR="00AC7974" w:rsidRPr="00624AEC" w:rsidRDefault="00BF3001">
      <w:pPr>
        <w:spacing w:after="49"/>
        <w:ind w:left="0" w:firstLine="0"/>
        <w:rPr>
          <w:lang w:val="en-US"/>
        </w:rPr>
      </w:pPr>
      <w:r w:rsidRPr="00624AEC">
        <w:rPr>
          <w:lang w:val="en-US"/>
        </w:rPr>
        <w:t xml:space="preserve"> </w:t>
      </w:r>
    </w:p>
    <w:p w14:paraId="66A6F071" w14:textId="3D40953A" w:rsidR="00AC7974" w:rsidRPr="0060369B" w:rsidRDefault="00BF3001" w:rsidP="00192453">
      <w:pPr>
        <w:spacing w:after="9170"/>
        <w:ind w:left="-5"/>
        <w:rPr>
          <w:lang w:val="en-US"/>
        </w:rPr>
      </w:pPr>
      <w:r w:rsidRPr="00624AEC">
        <w:rPr>
          <w:lang w:val="en-US"/>
        </w:rPr>
        <w:t xml:space="preserve"> </w:t>
      </w:r>
    </w:p>
    <w:sectPr w:rsidR="00AC7974" w:rsidRPr="0060369B">
      <w:pgSz w:w="11904" w:h="16840"/>
      <w:pgMar w:top="1139" w:right="1208" w:bottom="717"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955A47"/>
    <w:multiLevelType w:val="hybridMultilevel"/>
    <w:tmpl w:val="43D80740"/>
    <w:lvl w:ilvl="0" w:tplc="A1FE23A4">
      <w:start w:val="2"/>
      <w:numFmt w:val="lowerLetter"/>
      <w:lvlText w:val="(%1)"/>
      <w:lvlJc w:val="left"/>
      <w:pPr>
        <w:ind w:left="283"/>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9ACAE53E">
      <w:start w:val="1"/>
      <w:numFmt w:val="lowerLetter"/>
      <w:lvlText w:val="%2"/>
      <w:lvlJc w:val="left"/>
      <w:pPr>
        <w:ind w:left="39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260A93FC">
      <w:start w:val="1"/>
      <w:numFmt w:val="lowerRoman"/>
      <w:lvlText w:val="%3"/>
      <w:lvlJc w:val="left"/>
      <w:pPr>
        <w:ind w:left="46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9F4C8D4A">
      <w:start w:val="1"/>
      <w:numFmt w:val="decimal"/>
      <w:lvlText w:val="%4"/>
      <w:lvlJc w:val="left"/>
      <w:pPr>
        <w:ind w:left="53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CA269D90">
      <w:start w:val="1"/>
      <w:numFmt w:val="lowerLetter"/>
      <w:lvlText w:val="%5"/>
      <w:lvlJc w:val="left"/>
      <w:pPr>
        <w:ind w:left="60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36E66BA6">
      <w:start w:val="1"/>
      <w:numFmt w:val="lowerRoman"/>
      <w:lvlText w:val="%6"/>
      <w:lvlJc w:val="left"/>
      <w:pPr>
        <w:ind w:left="67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2AA2CF6A">
      <w:start w:val="1"/>
      <w:numFmt w:val="decimal"/>
      <w:lvlText w:val="%7"/>
      <w:lvlJc w:val="left"/>
      <w:pPr>
        <w:ind w:left="75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B7E2DC4C">
      <w:start w:val="1"/>
      <w:numFmt w:val="lowerLetter"/>
      <w:lvlText w:val="%8"/>
      <w:lvlJc w:val="left"/>
      <w:pPr>
        <w:ind w:left="82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F3C0A3F2">
      <w:start w:val="1"/>
      <w:numFmt w:val="lowerRoman"/>
      <w:lvlText w:val="%9"/>
      <w:lvlJc w:val="left"/>
      <w:pPr>
        <w:ind w:left="8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71CE4C20"/>
    <w:multiLevelType w:val="hybridMultilevel"/>
    <w:tmpl w:val="74BE1D34"/>
    <w:lvl w:ilvl="0" w:tplc="C016990A">
      <w:start w:val="1"/>
      <w:numFmt w:val="lowerLetter"/>
      <w:lvlText w:val="(%1)"/>
      <w:lvlJc w:val="left"/>
      <w:pPr>
        <w:ind w:left="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79F087DC">
      <w:start w:val="1"/>
      <w:numFmt w:val="lowerLetter"/>
      <w:lvlText w:val="%2"/>
      <w:lvlJc w:val="left"/>
      <w:pPr>
        <w:ind w:left="108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A1AEFD6C">
      <w:start w:val="1"/>
      <w:numFmt w:val="lowerRoman"/>
      <w:lvlText w:val="%3"/>
      <w:lvlJc w:val="left"/>
      <w:pPr>
        <w:ind w:left="180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A99C5CB6">
      <w:start w:val="1"/>
      <w:numFmt w:val="decimal"/>
      <w:lvlText w:val="%4"/>
      <w:lvlJc w:val="left"/>
      <w:pPr>
        <w:ind w:left="25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187CC670">
      <w:start w:val="1"/>
      <w:numFmt w:val="lowerLetter"/>
      <w:lvlText w:val="%5"/>
      <w:lvlJc w:val="left"/>
      <w:pPr>
        <w:ind w:left="324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3B6C2870">
      <w:start w:val="1"/>
      <w:numFmt w:val="lowerRoman"/>
      <w:lvlText w:val="%6"/>
      <w:lvlJc w:val="left"/>
      <w:pPr>
        <w:ind w:left="396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A98ABBA6">
      <w:start w:val="1"/>
      <w:numFmt w:val="decimal"/>
      <w:lvlText w:val="%7"/>
      <w:lvlJc w:val="left"/>
      <w:pPr>
        <w:ind w:left="468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73A27842">
      <w:start w:val="1"/>
      <w:numFmt w:val="lowerLetter"/>
      <w:lvlText w:val="%8"/>
      <w:lvlJc w:val="left"/>
      <w:pPr>
        <w:ind w:left="540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EB1890E6">
      <w:start w:val="1"/>
      <w:numFmt w:val="lowerRoman"/>
      <w:lvlText w:val="%9"/>
      <w:lvlJc w:val="left"/>
      <w:pPr>
        <w:ind w:left="61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num w:numId="1" w16cid:durableId="154804024">
    <w:abstractNumId w:val="0"/>
  </w:num>
  <w:num w:numId="2" w16cid:durableId="17995704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974"/>
    <w:rsid w:val="0005235A"/>
    <w:rsid w:val="000543C9"/>
    <w:rsid w:val="00056AAA"/>
    <w:rsid w:val="000A2B94"/>
    <w:rsid w:val="000A66AD"/>
    <w:rsid w:val="000A6B3C"/>
    <w:rsid w:val="000E7DC6"/>
    <w:rsid w:val="00192453"/>
    <w:rsid w:val="001C196A"/>
    <w:rsid w:val="00286136"/>
    <w:rsid w:val="002A1168"/>
    <w:rsid w:val="002A5AA0"/>
    <w:rsid w:val="002A6949"/>
    <w:rsid w:val="002D6058"/>
    <w:rsid w:val="002D6EB3"/>
    <w:rsid w:val="00302A46"/>
    <w:rsid w:val="00380375"/>
    <w:rsid w:val="003E0EF1"/>
    <w:rsid w:val="00466E25"/>
    <w:rsid w:val="0046739E"/>
    <w:rsid w:val="0047231C"/>
    <w:rsid w:val="004A7095"/>
    <w:rsid w:val="004C7AAC"/>
    <w:rsid w:val="004E368A"/>
    <w:rsid w:val="00503934"/>
    <w:rsid w:val="00577580"/>
    <w:rsid w:val="005850A7"/>
    <w:rsid w:val="00597F57"/>
    <w:rsid w:val="0060369B"/>
    <w:rsid w:val="00624AEC"/>
    <w:rsid w:val="0063479B"/>
    <w:rsid w:val="006720A7"/>
    <w:rsid w:val="006B1900"/>
    <w:rsid w:val="006B1F33"/>
    <w:rsid w:val="006F6C44"/>
    <w:rsid w:val="00743D44"/>
    <w:rsid w:val="00751A2D"/>
    <w:rsid w:val="00771409"/>
    <w:rsid w:val="007A7B7E"/>
    <w:rsid w:val="00883FFC"/>
    <w:rsid w:val="00920F2E"/>
    <w:rsid w:val="00937CBF"/>
    <w:rsid w:val="00984B27"/>
    <w:rsid w:val="00A12E01"/>
    <w:rsid w:val="00A44C62"/>
    <w:rsid w:val="00A7447A"/>
    <w:rsid w:val="00AA7E71"/>
    <w:rsid w:val="00AC7974"/>
    <w:rsid w:val="00AD3385"/>
    <w:rsid w:val="00AE5409"/>
    <w:rsid w:val="00B55831"/>
    <w:rsid w:val="00B84092"/>
    <w:rsid w:val="00BC5B4A"/>
    <w:rsid w:val="00BE2377"/>
    <w:rsid w:val="00BF3001"/>
    <w:rsid w:val="00BF4147"/>
    <w:rsid w:val="00CC6C3D"/>
    <w:rsid w:val="00CD1B2C"/>
    <w:rsid w:val="00CE20F3"/>
    <w:rsid w:val="00CE5F7B"/>
    <w:rsid w:val="00D53A9F"/>
    <w:rsid w:val="00D5752B"/>
    <w:rsid w:val="00E02D87"/>
    <w:rsid w:val="00E21139"/>
    <w:rsid w:val="00E51516"/>
    <w:rsid w:val="00E67DA8"/>
    <w:rsid w:val="00E82643"/>
    <w:rsid w:val="00EA64F2"/>
    <w:rsid w:val="00F25097"/>
    <w:rsid w:val="00F8102C"/>
    <w:rsid w:val="00FC045F"/>
    <w:rsid w:val="00FC298C"/>
    <w:rsid w:val="00FC5E9C"/>
    <w:rsid w:val="00FD063A"/>
    <w:rsid w:val="00FF537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066150"/>
  <w15:docId w15:val="{0A48EABF-AECB-4D1B-B8C3-7200C8C4F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7"/>
      <w:ind w:left="10" w:hanging="10"/>
    </w:pPr>
    <w:rPr>
      <w:rFonts w:ascii="Times New Roman" w:eastAsia="Times New Roman" w:hAnsi="Times New Roman" w:cs="Times New Roman"/>
      <w:color w:val="000000"/>
      <w:sz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rdtekstindrykning">
    <w:name w:val="Body Text Indent"/>
    <w:basedOn w:val="Normal"/>
    <w:link w:val="BrdtekstindrykningTegn"/>
    <w:uiPriority w:val="99"/>
    <w:unhideWhenUsed/>
    <w:rsid w:val="00380375"/>
    <w:pPr>
      <w:spacing w:line="240" w:lineRule="auto"/>
    </w:pPr>
    <w:rPr>
      <w:szCs w:val="20"/>
      <w:lang w:val="en-US"/>
    </w:rPr>
  </w:style>
  <w:style w:type="character" w:customStyle="1" w:styleId="BrdtekstindrykningTegn">
    <w:name w:val="Brødtekstindrykning Tegn"/>
    <w:basedOn w:val="Standardskrifttypeiafsnit"/>
    <w:link w:val="Brdtekstindrykning"/>
    <w:uiPriority w:val="99"/>
    <w:rsid w:val="00380375"/>
    <w:rPr>
      <w:rFonts w:ascii="Times New Roman" w:eastAsia="Times New Roman" w:hAnsi="Times New Roman" w:cs="Times New Roman"/>
      <w:color w:val="000000"/>
      <w:sz w:val="20"/>
      <w:szCs w:val="20"/>
      <w:lang w:val="en-US"/>
    </w:rPr>
  </w:style>
  <w:style w:type="paragraph" w:styleId="Brdtekst">
    <w:name w:val="Body Text"/>
    <w:basedOn w:val="Normal"/>
    <w:link w:val="BrdtekstTegn"/>
    <w:uiPriority w:val="99"/>
    <w:unhideWhenUsed/>
    <w:rsid w:val="000543C9"/>
    <w:pPr>
      <w:spacing w:after="120"/>
    </w:pPr>
  </w:style>
  <w:style w:type="character" w:customStyle="1" w:styleId="BrdtekstTegn">
    <w:name w:val="Brødtekst Tegn"/>
    <w:basedOn w:val="Standardskrifttypeiafsnit"/>
    <w:link w:val="Brdtekst"/>
    <w:uiPriority w:val="99"/>
    <w:rsid w:val="000543C9"/>
    <w:rPr>
      <w:rFonts w:ascii="Times New Roman" w:eastAsia="Times New Roman" w:hAnsi="Times New Roman" w:cs="Times New Roman"/>
      <w:color w:val="000000"/>
      <w:sz w:val="20"/>
    </w:rPr>
  </w:style>
  <w:style w:type="paragraph" w:styleId="Brdtekstindrykning2">
    <w:name w:val="Body Text Indent 2"/>
    <w:basedOn w:val="Normal"/>
    <w:link w:val="Brdtekstindrykning2Tegn"/>
    <w:uiPriority w:val="99"/>
    <w:unhideWhenUsed/>
    <w:rsid w:val="00BF3001"/>
    <w:pPr>
      <w:spacing w:after="0"/>
      <w:ind w:left="1" w:firstLine="0"/>
    </w:pPr>
  </w:style>
  <w:style w:type="character" w:customStyle="1" w:styleId="Brdtekstindrykning2Tegn">
    <w:name w:val="Brødtekstindrykning 2 Tegn"/>
    <w:basedOn w:val="Standardskrifttypeiafsnit"/>
    <w:link w:val="Brdtekstindrykning2"/>
    <w:uiPriority w:val="99"/>
    <w:rsid w:val="00BF3001"/>
    <w:rPr>
      <w:rFonts w:ascii="Times New Roman" w:eastAsia="Times New Roman" w:hAnsi="Times New Roman" w:cs="Times New Roman"/>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617</Words>
  <Characters>8867</Characters>
  <Application>Microsoft Office Word</Application>
  <DocSecurity>0</DocSecurity>
  <Lines>260</Lines>
  <Paragraphs>137</Paragraphs>
  <ScaleCrop>false</ScaleCrop>
  <HeadingPairs>
    <vt:vector size="2" baseType="variant">
      <vt:variant>
        <vt:lpstr>Titel</vt:lpstr>
      </vt:variant>
      <vt:variant>
        <vt:i4>1</vt:i4>
      </vt:variant>
    </vt:vector>
  </HeadingPairs>
  <TitlesOfParts>
    <vt:vector size="1" baseType="lpstr">
      <vt:lpstr>Microsoft Word - STROBE checklist cross-sectional.doc</vt:lpstr>
    </vt:vector>
  </TitlesOfParts>
  <Company>Region Midtjylland</Company>
  <LinksUpToDate>false</LinksUpToDate>
  <CharactersWithSpaces>1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TROBE checklist cross-sectional.doc</dc:title>
  <dc:subject/>
  <dc:creator>Administrator</dc:creator>
  <cp:keywords/>
  <cp:lastModifiedBy>Klavs Würgler Hansen</cp:lastModifiedBy>
  <cp:revision>25</cp:revision>
  <dcterms:created xsi:type="dcterms:W3CDTF">2025-01-15T20:32:00Z</dcterms:created>
  <dcterms:modified xsi:type="dcterms:W3CDTF">2025-01-15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28874409</vt:i4>
  </property>
</Properties>
</file>